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1B8BC" w14:textId="045E464E" w:rsidR="0038432F" w:rsidRPr="004E206E" w:rsidRDefault="00EA148F" w:rsidP="004E206E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EA148F">
        <w:rPr>
          <w:rFonts w:ascii="Times New Roman" w:hAnsi="Times New Roman" w:cs="Times New Roman"/>
          <w:b/>
        </w:rPr>
        <w:t>Supplemental</w:t>
      </w:r>
      <w:r>
        <w:rPr>
          <w:rFonts w:ascii="Times New Roman" w:hAnsi="Times New Roman" w:cs="Times New Roman"/>
          <w:b/>
        </w:rPr>
        <w:t xml:space="preserve"> </w:t>
      </w:r>
      <w:r w:rsidR="0038432F" w:rsidRPr="004E206E">
        <w:rPr>
          <w:rFonts w:ascii="Times New Roman" w:hAnsi="Times New Roman" w:cs="Times New Roman"/>
          <w:b/>
        </w:rPr>
        <w:t xml:space="preserve">Table 1 </w:t>
      </w:r>
      <w:r w:rsidR="0038432F" w:rsidRPr="004E206E">
        <w:rPr>
          <w:rFonts w:ascii="Times New Roman" w:hAnsi="Times New Roman" w:cs="Times New Roman"/>
        </w:rPr>
        <w:t xml:space="preserve">Characteristics of the patients </w:t>
      </w:r>
      <w:r w:rsidR="0038432F" w:rsidRPr="004E206E">
        <w:rPr>
          <w:rFonts w:ascii="Times New Roman" w:eastAsia="SimSun" w:hAnsi="Times New Roman" w:cs="Times New Roman"/>
        </w:rPr>
        <w:t xml:space="preserve">between baseline HbA1c </w:t>
      </w:r>
      <w:r w:rsidR="0038432F" w:rsidRPr="004E206E">
        <w:rPr>
          <w:rFonts w:ascii="Times New Roman" w:eastAsia="SimSun" w:hAnsi="Times New Roman" w:cs="Times New Roman"/>
          <w:color w:val="000000"/>
        </w:rPr>
        <w:t>≥</w:t>
      </w:r>
      <w:r w:rsidR="0038432F" w:rsidRPr="004E206E">
        <w:rPr>
          <w:rFonts w:ascii="Times New Roman" w:eastAsia="Times New Roman" w:hAnsi="Times New Roman" w:cs="Times New Roman"/>
          <w:color w:val="000000"/>
        </w:rPr>
        <w:t xml:space="preserve"> 6.5% and &lt;6.5% and antiplatelet treatment</w:t>
      </w:r>
    </w:p>
    <w:tbl>
      <w:tblPr>
        <w:tblW w:w="4219" w:type="pct"/>
        <w:tblLook w:val="04A0" w:firstRow="1" w:lastRow="0" w:firstColumn="1" w:lastColumn="0" w:noHBand="0" w:noVBand="1"/>
      </w:tblPr>
      <w:tblGrid>
        <w:gridCol w:w="4443"/>
        <w:gridCol w:w="1457"/>
        <w:gridCol w:w="1457"/>
        <w:gridCol w:w="1460"/>
        <w:gridCol w:w="1457"/>
        <w:gridCol w:w="1457"/>
        <w:gridCol w:w="1444"/>
      </w:tblGrid>
      <w:tr w:rsidR="0007552D" w:rsidRPr="004E206E" w14:paraId="576AFC0D" w14:textId="77777777" w:rsidTr="00662FF0">
        <w:trPr>
          <w:trHeight w:val="300"/>
        </w:trPr>
        <w:tc>
          <w:tcPr>
            <w:tcW w:w="1686" w:type="pct"/>
            <w:vMerge w:val="restart"/>
            <w:tcBorders>
              <w:top w:val="single" w:sz="8" w:space="0" w:color="auto"/>
            </w:tcBorders>
          </w:tcPr>
          <w:p w14:paraId="5F3D5362" w14:textId="0383D6E3" w:rsidR="0007552D" w:rsidRPr="004E206E" w:rsidRDefault="0007552D" w:rsidP="004E206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Characteristics</w:t>
            </w:r>
          </w:p>
        </w:tc>
        <w:tc>
          <w:tcPr>
            <w:tcW w:w="1660" w:type="pct"/>
            <w:gridSpan w:val="3"/>
            <w:tcBorders>
              <w:top w:val="single" w:sz="8" w:space="0" w:color="auto"/>
            </w:tcBorders>
          </w:tcPr>
          <w:p w14:paraId="2D6412CD" w14:textId="229B6CFE" w:rsidR="0007552D" w:rsidRPr="004E206E" w:rsidRDefault="0007552D" w:rsidP="004E206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HbA1c&lt;6.5%</w:t>
            </w:r>
          </w:p>
        </w:tc>
        <w:tc>
          <w:tcPr>
            <w:tcW w:w="1654" w:type="pct"/>
            <w:gridSpan w:val="3"/>
            <w:tcBorders>
              <w:top w:val="single" w:sz="8" w:space="0" w:color="auto"/>
            </w:tcBorders>
          </w:tcPr>
          <w:p w14:paraId="630D2B5F" w14:textId="72C727F8" w:rsidR="0007552D" w:rsidRPr="004E206E" w:rsidRDefault="0007552D" w:rsidP="004E206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HbA1c≥6.5%</w:t>
            </w:r>
          </w:p>
        </w:tc>
      </w:tr>
      <w:tr w:rsidR="004E206E" w:rsidRPr="004E206E" w14:paraId="5BBED589" w14:textId="77777777" w:rsidTr="00662FF0">
        <w:trPr>
          <w:trHeight w:val="1005"/>
        </w:trPr>
        <w:tc>
          <w:tcPr>
            <w:tcW w:w="1686" w:type="pct"/>
            <w:vMerge/>
            <w:tcBorders>
              <w:bottom w:val="single" w:sz="8" w:space="0" w:color="auto"/>
            </w:tcBorders>
          </w:tcPr>
          <w:p w14:paraId="19C965E8" w14:textId="77777777" w:rsidR="004E206E" w:rsidRPr="004E206E" w:rsidRDefault="004E206E" w:rsidP="004E206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8" w:space="0" w:color="auto"/>
            </w:tcBorders>
          </w:tcPr>
          <w:p w14:paraId="15590051" w14:textId="77777777" w:rsidR="004E206E" w:rsidRDefault="004E206E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T+A</w:t>
            </w:r>
          </w:p>
          <w:p w14:paraId="5E5730B3" w14:textId="126DEF55" w:rsidR="004E206E" w:rsidRPr="004E206E" w:rsidRDefault="004E206E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(n=79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8" w:space="0" w:color="auto"/>
            </w:tcBorders>
          </w:tcPr>
          <w:p w14:paraId="46A9F495" w14:textId="77777777" w:rsidR="004E206E" w:rsidRDefault="004E206E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T alone</w:t>
            </w:r>
          </w:p>
          <w:p w14:paraId="51F41E70" w14:textId="0118C05D" w:rsidR="004E206E" w:rsidRPr="004E206E" w:rsidRDefault="004E206E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(n=73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8" w:space="0" w:color="auto"/>
            </w:tcBorders>
          </w:tcPr>
          <w:p w14:paraId="69260AA3" w14:textId="77777777" w:rsidR="004E206E" w:rsidRDefault="004E206E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gramStart"/>
            <w:r w:rsidRPr="004E206E">
              <w:rPr>
                <w:rFonts w:ascii="Times New Roman" w:hAnsi="Times New Roman" w:cs="Times New Roman"/>
                <w:bCs/>
              </w:rPr>
              <w:t>A</w:t>
            </w:r>
            <w:proofErr w:type="gramEnd"/>
            <w:r w:rsidRPr="004E206E">
              <w:rPr>
                <w:rFonts w:ascii="Times New Roman" w:hAnsi="Times New Roman" w:cs="Times New Roman"/>
                <w:bCs/>
              </w:rPr>
              <w:t xml:space="preserve"> alone</w:t>
            </w:r>
          </w:p>
          <w:p w14:paraId="1D409F9B" w14:textId="7372FABC" w:rsidR="004E206E" w:rsidRPr="004E206E" w:rsidRDefault="004E206E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(n=81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8" w:space="0" w:color="auto"/>
            </w:tcBorders>
          </w:tcPr>
          <w:p w14:paraId="0E7C93FF" w14:textId="77777777" w:rsidR="004E206E" w:rsidRDefault="004E206E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T+A</w:t>
            </w:r>
          </w:p>
          <w:p w14:paraId="1EBBD032" w14:textId="5C464D4A" w:rsidR="004E206E" w:rsidRPr="004E206E" w:rsidRDefault="004E206E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(n=59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8" w:space="0" w:color="auto"/>
            </w:tcBorders>
          </w:tcPr>
          <w:p w14:paraId="58744A8E" w14:textId="77777777" w:rsidR="004E206E" w:rsidRDefault="004E206E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T alone</w:t>
            </w:r>
          </w:p>
          <w:p w14:paraId="262EDCB1" w14:textId="005D04A1" w:rsidR="004E206E" w:rsidRPr="004E206E" w:rsidRDefault="004E206E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(n=60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8" w:space="0" w:color="auto"/>
            </w:tcBorders>
          </w:tcPr>
          <w:p w14:paraId="0B873C34" w14:textId="77777777" w:rsidR="004E206E" w:rsidRDefault="004E206E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gramStart"/>
            <w:r w:rsidRPr="004E206E">
              <w:rPr>
                <w:rFonts w:ascii="Times New Roman" w:hAnsi="Times New Roman" w:cs="Times New Roman"/>
                <w:bCs/>
              </w:rPr>
              <w:t>A</w:t>
            </w:r>
            <w:proofErr w:type="gramEnd"/>
            <w:r w:rsidRPr="004E206E">
              <w:rPr>
                <w:rFonts w:ascii="Times New Roman" w:hAnsi="Times New Roman" w:cs="Times New Roman"/>
                <w:bCs/>
              </w:rPr>
              <w:t xml:space="preserve"> alone</w:t>
            </w:r>
          </w:p>
          <w:p w14:paraId="6ED53390" w14:textId="307BE53D" w:rsidR="004E206E" w:rsidRPr="004E206E" w:rsidRDefault="004E206E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(n=53)</w:t>
            </w:r>
          </w:p>
        </w:tc>
      </w:tr>
      <w:tr w:rsidR="004E206E" w:rsidRPr="004E206E" w14:paraId="11F1439C" w14:textId="77777777" w:rsidTr="00662FF0">
        <w:trPr>
          <w:trHeight w:val="300"/>
        </w:trPr>
        <w:tc>
          <w:tcPr>
            <w:tcW w:w="1686" w:type="pct"/>
            <w:tcBorders>
              <w:top w:val="single" w:sz="8" w:space="0" w:color="auto"/>
            </w:tcBorders>
            <w:hideMark/>
          </w:tcPr>
          <w:p w14:paraId="0B6A1E76" w14:textId="77BD1D39" w:rsidR="0038432F" w:rsidRPr="004E206E" w:rsidRDefault="0038432F" w:rsidP="004E266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Age, mean </w:t>
            </w:r>
            <w:r w:rsidR="004E2662" w:rsidRPr="004E2662">
              <w:rPr>
                <w:rFonts w:ascii="Times New Roman" w:hAnsi="Times New Roman" w:cs="Times New Roman" w:hint="eastAsia"/>
                <w:bCs/>
              </w:rPr>
              <w:t>±</w:t>
            </w:r>
            <w:r w:rsidR="004E2662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4E206E">
              <w:rPr>
                <w:rFonts w:ascii="Times New Roman" w:hAnsi="Times New Roman" w:cs="Times New Roman"/>
                <w:bCs/>
              </w:rPr>
              <w:t xml:space="preserve">SD, y </w:t>
            </w:r>
          </w:p>
        </w:tc>
        <w:tc>
          <w:tcPr>
            <w:tcW w:w="553" w:type="pct"/>
            <w:tcBorders>
              <w:top w:val="single" w:sz="8" w:space="0" w:color="auto"/>
            </w:tcBorders>
            <w:hideMark/>
          </w:tcPr>
          <w:p w14:paraId="011F3CA9" w14:textId="79DCA070" w:rsidR="0038432F" w:rsidRPr="004E206E" w:rsidRDefault="0038432F" w:rsidP="004E266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63.8 </w:t>
            </w:r>
            <w:r w:rsidR="004E2662" w:rsidRPr="004E2662">
              <w:rPr>
                <w:rFonts w:ascii="Times New Roman" w:hAnsi="Times New Roman" w:cs="Times New Roman" w:hint="eastAsia"/>
                <w:bCs/>
              </w:rPr>
              <w:t>±</w:t>
            </w:r>
            <w:r w:rsidR="004E2662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4E206E">
              <w:rPr>
                <w:rFonts w:ascii="Times New Roman" w:hAnsi="Times New Roman" w:cs="Times New Roman"/>
                <w:bCs/>
              </w:rPr>
              <w:t>8.4</w:t>
            </w:r>
          </w:p>
        </w:tc>
        <w:tc>
          <w:tcPr>
            <w:tcW w:w="553" w:type="pct"/>
            <w:tcBorders>
              <w:top w:val="single" w:sz="8" w:space="0" w:color="auto"/>
            </w:tcBorders>
            <w:hideMark/>
          </w:tcPr>
          <w:p w14:paraId="2666BDD1" w14:textId="424D0384" w:rsidR="0038432F" w:rsidRPr="004E206E" w:rsidRDefault="0038432F" w:rsidP="004E266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63.5 </w:t>
            </w:r>
            <w:r w:rsidR="004E2662" w:rsidRPr="004E2662">
              <w:rPr>
                <w:rFonts w:ascii="Times New Roman" w:hAnsi="Times New Roman" w:cs="Times New Roman" w:hint="eastAsia"/>
                <w:bCs/>
              </w:rPr>
              <w:t>±</w:t>
            </w:r>
            <w:r w:rsidR="004E2662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4E206E">
              <w:rPr>
                <w:rFonts w:ascii="Times New Roman" w:hAnsi="Times New Roman" w:cs="Times New Roman"/>
                <w:bCs/>
              </w:rPr>
              <w:t>8.3</w:t>
            </w:r>
          </w:p>
        </w:tc>
        <w:tc>
          <w:tcPr>
            <w:tcW w:w="554" w:type="pct"/>
            <w:tcBorders>
              <w:top w:val="single" w:sz="8" w:space="0" w:color="auto"/>
            </w:tcBorders>
            <w:hideMark/>
          </w:tcPr>
          <w:p w14:paraId="4E8CCB06" w14:textId="6884E5A8" w:rsidR="0038432F" w:rsidRPr="004E206E" w:rsidRDefault="0038432F" w:rsidP="004E266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64.0 </w:t>
            </w:r>
            <w:r w:rsidR="004E2662" w:rsidRPr="004E2662">
              <w:rPr>
                <w:rFonts w:ascii="Times New Roman" w:hAnsi="Times New Roman" w:cs="Times New Roman" w:hint="eastAsia"/>
                <w:bCs/>
              </w:rPr>
              <w:t>±</w:t>
            </w:r>
            <w:r w:rsidR="004E2662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4E206E">
              <w:rPr>
                <w:rFonts w:ascii="Times New Roman" w:hAnsi="Times New Roman" w:cs="Times New Roman"/>
                <w:bCs/>
              </w:rPr>
              <w:t>7.7</w:t>
            </w:r>
          </w:p>
        </w:tc>
        <w:tc>
          <w:tcPr>
            <w:tcW w:w="553" w:type="pct"/>
            <w:tcBorders>
              <w:top w:val="single" w:sz="8" w:space="0" w:color="auto"/>
            </w:tcBorders>
            <w:hideMark/>
          </w:tcPr>
          <w:p w14:paraId="0FAFC518" w14:textId="2ABA9DA5" w:rsidR="0038432F" w:rsidRPr="004E206E" w:rsidRDefault="0038432F" w:rsidP="004E266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64.5 </w:t>
            </w:r>
            <w:r w:rsidR="004E2662" w:rsidRPr="004E2662">
              <w:rPr>
                <w:rFonts w:ascii="Times New Roman" w:hAnsi="Times New Roman" w:cs="Times New Roman" w:hint="eastAsia"/>
                <w:bCs/>
              </w:rPr>
              <w:t>±</w:t>
            </w:r>
            <w:r w:rsidR="004E2662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4E206E">
              <w:rPr>
                <w:rFonts w:ascii="Times New Roman" w:hAnsi="Times New Roman" w:cs="Times New Roman"/>
                <w:bCs/>
              </w:rPr>
              <w:t>7.5</w:t>
            </w:r>
          </w:p>
        </w:tc>
        <w:tc>
          <w:tcPr>
            <w:tcW w:w="553" w:type="pct"/>
            <w:tcBorders>
              <w:top w:val="single" w:sz="8" w:space="0" w:color="auto"/>
            </w:tcBorders>
            <w:hideMark/>
          </w:tcPr>
          <w:p w14:paraId="6528D759" w14:textId="72F47232" w:rsidR="0038432F" w:rsidRPr="004E206E" w:rsidRDefault="0038432F" w:rsidP="004E266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63.6 </w:t>
            </w:r>
            <w:r w:rsidR="004E2662" w:rsidRPr="004E2662">
              <w:rPr>
                <w:rFonts w:ascii="Times New Roman" w:hAnsi="Times New Roman" w:cs="Times New Roman" w:hint="eastAsia"/>
                <w:bCs/>
              </w:rPr>
              <w:t>±</w:t>
            </w:r>
            <w:r w:rsidR="004E2662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4E206E">
              <w:rPr>
                <w:rFonts w:ascii="Times New Roman" w:hAnsi="Times New Roman" w:cs="Times New Roman"/>
                <w:bCs/>
              </w:rPr>
              <w:t>8.5</w:t>
            </w:r>
          </w:p>
        </w:tc>
        <w:tc>
          <w:tcPr>
            <w:tcW w:w="548" w:type="pct"/>
            <w:tcBorders>
              <w:top w:val="single" w:sz="8" w:space="0" w:color="auto"/>
            </w:tcBorders>
            <w:hideMark/>
          </w:tcPr>
          <w:p w14:paraId="6ADA62EC" w14:textId="454FA770" w:rsidR="0038432F" w:rsidRPr="004E206E" w:rsidRDefault="0038432F" w:rsidP="004E266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64.4 </w:t>
            </w:r>
            <w:r w:rsidR="004E2662" w:rsidRPr="004E2662">
              <w:rPr>
                <w:rFonts w:ascii="Times New Roman" w:hAnsi="Times New Roman" w:cs="Times New Roman" w:hint="eastAsia"/>
                <w:bCs/>
              </w:rPr>
              <w:t>±</w:t>
            </w:r>
            <w:r w:rsidR="004E2662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4E206E">
              <w:rPr>
                <w:rFonts w:ascii="Times New Roman" w:hAnsi="Times New Roman" w:cs="Times New Roman"/>
                <w:bCs/>
              </w:rPr>
              <w:t>8.2</w:t>
            </w:r>
          </w:p>
        </w:tc>
      </w:tr>
      <w:tr w:rsidR="004E206E" w:rsidRPr="004E206E" w14:paraId="4183FAB5" w14:textId="77777777" w:rsidTr="004E206E">
        <w:trPr>
          <w:trHeight w:val="300"/>
        </w:trPr>
        <w:tc>
          <w:tcPr>
            <w:tcW w:w="1686" w:type="pct"/>
            <w:hideMark/>
          </w:tcPr>
          <w:p w14:paraId="6FBB7B7B" w14:textId="4E3BF5BF" w:rsidR="0038432F" w:rsidRPr="004E206E" w:rsidRDefault="0038432F" w:rsidP="004E206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Male gender, </w:t>
            </w:r>
            <w:r w:rsidR="00DF368F" w:rsidRPr="004E206E">
              <w:rPr>
                <w:rFonts w:ascii="Times New Roman" w:hAnsi="Times New Roman" w:cs="Times New Roman"/>
                <w:bCs/>
              </w:rPr>
              <w:t xml:space="preserve">n </w:t>
            </w:r>
            <w:r w:rsidRPr="004E206E">
              <w:rPr>
                <w:rFonts w:ascii="Times New Roman" w:hAnsi="Times New Roman" w:cs="Times New Roman"/>
                <w:bCs/>
              </w:rPr>
              <w:t xml:space="preserve">(%) </w:t>
            </w:r>
          </w:p>
        </w:tc>
        <w:tc>
          <w:tcPr>
            <w:tcW w:w="553" w:type="pct"/>
            <w:hideMark/>
          </w:tcPr>
          <w:p w14:paraId="067D064A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65 (82.3)</w:t>
            </w:r>
          </w:p>
        </w:tc>
        <w:tc>
          <w:tcPr>
            <w:tcW w:w="553" w:type="pct"/>
            <w:hideMark/>
          </w:tcPr>
          <w:p w14:paraId="0566E7E1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62 (84.9)</w:t>
            </w:r>
          </w:p>
        </w:tc>
        <w:tc>
          <w:tcPr>
            <w:tcW w:w="554" w:type="pct"/>
            <w:hideMark/>
          </w:tcPr>
          <w:p w14:paraId="57DA4F8B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71 (87.7)</w:t>
            </w:r>
          </w:p>
        </w:tc>
        <w:tc>
          <w:tcPr>
            <w:tcW w:w="553" w:type="pct"/>
            <w:hideMark/>
          </w:tcPr>
          <w:p w14:paraId="117708CB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2 (71.2)</w:t>
            </w:r>
          </w:p>
        </w:tc>
        <w:tc>
          <w:tcPr>
            <w:tcW w:w="553" w:type="pct"/>
            <w:hideMark/>
          </w:tcPr>
          <w:p w14:paraId="1E9900A1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8 (80.0)</w:t>
            </w:r>
          </w:p>
        </w:tc>
        <w:tc>
          <w:tcPr>
            <w:tcW w:w="548" w:type="pct"/>
            <w:hideMark/>
          </w:tcPr>
          <w:p w14:paraId="6EB9F2C2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2 (79.3)</w:t>
            </w:r>
          </w:p>
        </w:tc>
      </w:tr>
      <w:tr w:rsidR="004E206E" w:rsidRPr="004E206E" w14:paraId="125D1A6E" w14:textId="77777777" w:rsidTr="004E206E">
        <w:trPr>
          <w:trHeight w:val="300"/>
        </w:trPr>
        <w:tc>
          <w:tcPr>
            <w:tcW w:w="1686" w:type="pct"/>
            <w:hideMark/>
          </w:tcPr>
          <w:p w14:paraId="7F35CAD7" w14:textId="6379AB4D" w:rsidR="0038432F" w:rsidRPr="004E206E" w:rsidRDefault="0038432F" w:rsidP="004E206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Clinical status, </w:t>
            </w:r>
            <w:r w:rsidR="004E206E" w:rsidRPr="004E206E">
              <w:rPr>
                <w:rFonts w:ascii="Times New Roman" w:hAnsi="Times New Roman" w:cs="Times New Roman"/>
                <w:bCs/>
              </w:rPr>
              <w:t>n</w:t>
            </w:r>
            <w:r w:rsidRPr="004E206E">
              <w:rPr>
                <w:rFonts w:ascii="Times New Roman" w:hAnsi="Times New Roman" w:cs="Times New Roman"/>
                <w:bCs/>
              </w:rPr>
              <w:t xml:space="preserve"> (%) </w:t>
            </w:r>
          </w:p>
        </w:tc>
        <w:tc>
          <w:tcPr>
            <w:tcW w:w="553" w:type="pct"/>
            <w:hideMark/>
          </w:tcPr>
          <w:p w14:paraId="4DB3992F" w14:textId="5050F1A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  <w:hideMark/>
          </w:tcPr>
          <w:p w14:paraId="7E087C4F" w14:textId="4C536D22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4" w:type="pct"/>
            <w:hideMark/>
          </w:tcPr>
          <w:p w14:paraId="2695D38B" w14:textId="378E868C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  <w:hideMark/>
          </w:tcPr>
          <w:p w14:paraId="49043366" w14:textId="71CC707D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  <w:hideMark/>
          </w:tcPr>
          <w:p w14:paraId="4134BC54" w14:textId="4B045E20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8" w:type="pct"/>
            <w:hideMark/>
          </w:tcPr>
          <w:p w14:paraId="1F29A80D" w14:textId="019BCF11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E206E" w:rsidRPr="004E206E" w14:paraId="3AE067BF" w14:textId="77777777" w:rsidTr="004E206E">
        <w:trPr>
          <w:trHeight w:val="300"/>
        </w:trPr>
        <w:tc>
          <w:tcPr>
            <w:tcW w:w="1686" w:type="pct"/>
            <w:hideMark/>
          </w:tcPr>
          <w:p w14:paraId="18CBB4FF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Stable angina</w:t>
            </w:r>
          </w:p>
        </w:tc>
        <w:tc>
          <w:tcPr>
            <w:tcW w:w="553" w:type="pct"/>
            <w:hideMark/>
          </w:tcPr>
          <w:p w14:paraId="59EB559B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4 (30.4)</w:t>
            </w:r>
          </w:p>
        </w:tc>
        <w:tc>
          <w:tcPr>
            <w:tcW w:w="553" w:type="pct"/>
            <w:hideMark/>
          </w:tcPr>
          <w:p w14:paraId="343FF347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7 (37.0)</w:t>
            </w:r>
          </w:p>
        </w:tc>
        <w:tc>
          <w:tcPr>
            <w:tcW w:w="554" w:type="pct"/>
            <w:hideMark/>
          </w:tcPr>
          <w:p w14:paraId="1464A7B6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9 (35.8)</w:t>
            </w:r>
          </w:p>
        </w:tc>
        <w:tc>
          <w:tcPr>
            <w:tcW w:w="553" w:type="pct"/>
            <w:hideMark/>
          </w:tcPr>
          <w:p w14:paraId="56D0E046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6 (44.1)</w:t>
            </w:r>
          </w:p>
        </w:tc>
        <w:tc>
          <w:tcPr>
            <w:tcW w:w="553" w:type="pct"/>
            <w:hideMark/>
          </w:tcPr>
          <w:p w14:paraId="2638B493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9 (48.3)</w:t>
            </w:r>
          </w:p>
        </w:tc>
        <w:tc>
          <w:tcPr>
            <w:tcW w:w="548" w:type="pct"/>
            <w:hideMark/>
          </w:tcPr>
          <w:p w14:paraId="68742864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6 (30.2)</w:t>
            </w:r>
          </w:p>
        </w:tc>
      </w:tr>
      <w:tr w:rsidR="004E206E" w:rsidRPr="004E206E" w14:paraId="43357F14" w14:textId="77777777" w:rsidTr="004E206E">
        <w:trPr>
          <w:trHeight w:val="300"/>
        </w:trPr>
        <w:tc>
          <w:tcPr>
            <w:tcW w:w="1686" w:type="pct"/>
            <w:hideMark/>
          </w:tcPr>
          <w:p w14:paraId="4DF8E340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Unstable angina</w:t>
            </w:r>
          </w:p>
        </w:tc>
        <w:tc>
          <w:tcPr>
            <w:tcW w:w="553" w:type="pct"/>
            <w:hideMark/>
          </w:tcPr>
          <w:p w14:paraId="6032F86C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2 (65.8)</w:t>
            </w:r>
          </w:p>
        </w:tc>
        <w:tc>
          <w:tcPr>
            <w:tcW w:w="553" w:type="pct"/>
            <w:hideMark/>
          </w:tcPr>
          <w:p w14:paraId="1E712FD6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5 (61.6)</w:t>
            </w:r>
          </w:p>
        </w:tc>
        <w:tc>
          <w:tcPr>
            <w:tcW w:w="554" w:type="pct"/>
            <w:hideMark/>
          </w:tcPr>
          <w:p w14:paraId="7744EE18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9 (60.5)</w:t>
            </w:r>
          </w:p>
        </w:tc>
        <w:tc>
          <w:tcPr>
            <w:tcW w:w="553" w:type="pct"/>
            <w:hideMark/>
          </w:tcPr>
          <w:p w14:paraId="009C7112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1 (52.5)</w:t>
            </w:r>
          </w:p>
        </w:tc>
        <w:tc>
          <w:tcPr>
            <w:tcW w:w="553" w:type="pct"/>
            <w:hideMark/>
          </w:tcPr>
          <w:p w14:paraId="0CAA6FA6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8 (46.7)</w:t>
            </w:r>
          </w:p>
        </w:tc>
        <w:tc>
          <w:tcPr>
            <w:tcW w:w="548" w:type="pct"/>
            <w:hideMark/>
          </w:tcPr>
          <w:p w14:paraId="0189D7F3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6 (67.9)</w:t>
            </w:r>
          </w:p>
        </w:tc>
      </w:tr>
      <w:tr w:rsidR="004E206E" w:rsidRPr="004E206E" w14:paraId="1AF0F0BC" w14:textId="77777777" w:rsidTr="004E206E">
        <w:trPr>
          <w:trHeight w:val="300"/>
        </w:trPr>
        <w:tc>
          <w:tcPr>
            <w:tcW w:w="1686" w:type="pct"/>
            <w:hideMark/>
          </w:tcPr>
          <w:p w14:paraId="7658F030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bookmarkStart w:id="0" w:name="_Hlk84867931"/>
            <w:r w:rsidRPr="004E206E">
              <w:rPr>
                <w:rFonts w:ascii="Times New Roman" w:hAnsi="Times New Roman" w:cs="Times New Roman"/>
                <w:bCs/>
              </w:rPr>
              <w:t>NSTEMI</w:t>
            </w:r>
            <w:bookmarkEnd w:id="0"/>
          </w:p>
        </w:tc>
        <w:tc>
          <w:tcPr>
            <w:tcW w:w="553" w:type="pct"/>
            <w:hideMark/>
          </w:tcPr>
          <w:p w14:paraId="4D035E0B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 (3.8)</w:t>
            </w:r>
          </w:p>
        </w:tc>
        <w:tc>
          <w:tcPr>
            <w:tcW w:w="553" w:type="pct"/>
            <w:hideMark/>
          </w:tcPr>
          <w:p w14:paraId="153BA889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 (1.4)</w:t>
            </w:r>
          </w:p>
        </w:tc>
        <w:tc>
          <w:tcPr>
            <w:tcW w:w="554" w:type="pct"/>
            <w:hideMark/>
          </w:tcPr>
          <w:p w14:paraId="2CBD4FC3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 (3.7)</w:t>
            </w:r>
          </w:p>
        </w:tc>
        <w:tc>
          <w:tcPr>
            <w:tcW w:w="553" w:type="pct"/>
            <w:hideMark/>
          </w:tcPr>
          <w:p w14:paraId="0803F015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 (3.4)</w:t>
            </w:r>
          </w:p>
        </w:tc>
        <w:tc>
          <w:tcPr>
            <w:tcW w:w="553" w:type="pct"/>
            <w:hideMark/>
          </w:tcPr>
          <w:p w14:paraId="1A1E15B2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 (5.0)</w:t>
            </w:r>
          </w:p>
        </w:tc>
        <w:tc>
          <w:tcPr>
            <w:tcW w:w="548" w:type="pct"/>
            <w:hideMark/>
          </w:tcPr>
          <w:p w14:paraId="0F330CC2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 (1.9)</w:t>
            </w:r>
          </w:p>
        </w:tc>
      </w:tr>
      <w:tr w:rsidR="004E206E" w:rsidRPr="004E206E" w14:paraId="7E87AD64" w14:textId="77777777" w:rsidTr="004E206E">
        <w:trPr>
          <w:trHeight w:val="300"/>
        </w:trPr>
        <w:tc>
          <w:tcPr>
            <w:tcW w:w="1686" w:type="pct"/>
            <w:hideMark/>
          </w:tcPr>
          <w:p w14:paraId="28501F49" w14:textId="198DBD0A" w:rsidR="0038432F" w:rsidRPr="004E206E" w:rsidRDefault="0038432F" w:rsidP="004E206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NYHA classification, </w:t>
            </w:r>
            <w:r w:rsidR="004E206E" w:rsidRPr="004E206E">
              <w:rPr>
                <w:rFonts w:ascii="Times New Roman" w:hAnsi="Times New Roman" w:cs="Times New Roman"/>
                <w:bCs/>
              </w:rPr>
              <w:t>n</w:t>
            </w:r>
            <w:r w:rsidRPr="004E206E">
              <w:rPr>
                <w:rFonts w:ascii="Times New Roman" w:hAnsi="Times New Roman" w:cs="Times New Roman"/>
                <w:bCs/>
              </w:rPr>
              <w:t xml:space="preserve"> (%) </w:t>
            </w:r>
          </w:p>
        </w:tc>
        <w:tc>
          <w:tcPr>
            <w:tcW w:w="553" w:type="pct"/>
          </w:tcPr>
          <w:p w14:paraId="24CCF5D5" w14:textId="666FBAAB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65FFBCB3" w14:textId="005C0D1D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4" w:type="pct"/>
          </w:tcPr>
          <w:p w14:paraId="1EF71471" w14:textId="46F356F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045410F2" w14:textId="4CF75136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281AD28E" w14:textId="2269B952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8" w:type="pct"/>
            <w:hideMark/>
          </w:tcPr>
          <w:p w14:paraId="280C65BB" w14:textId="51635FB2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E206E" w:rsidRPr="004E206E" w14:paraId="47CEE971" w14:textId="77777777" w:rsidTr="004E206E">
        <w:trPr>
          <w:trHeight w:val="300"/>
        </w:trPr>
        <w:tc>
          <w:tcPr>
            <w:tcW w:w="1686" w:type="pct"/>
            <w:hideMark/>
          </w:tcPr>
          <w:p w14:paraId="3613CD97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III-IV</w:t>
            </w:r>
          </w:p>
        </w:tc>
        <w:tc>
          <w:tcPr>
            <w:tcW w:w="553" w:type="pct"/>
            <w:hideMark/>
          </w:tcPr>
          <w:p w14:paraId="30C2E1DD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0 (38.0)</w:t>
            </w:r>
          </w:p>
        </w:tc>
        <w:tc>
          <w:tcPr>
            <w:tcW w:w="553" w:type="pct"/>
            <w:hideMark/>
          </w:tcPr>
          <w:p w14:paraId="3F5FA41E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2 (43.8)</w:t>
            </w:r>
          </w:p>
        </w:tc>
        <w:tc>
          <w:tcPr>
            <w:tcW w:w="554" w:type="pct"/>
            <w:hideMark/>
          </w:tcPr>
          <w:p w14:paraId="5327DBA7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7 (33.3)</w:t>
            </w:r>
          </w:p>
        </w:tc>
        <w:tc>
          <w:tcPr>
            <w:tcW w:w="553" w:type="pct"/>
            <w:hideMark/>
          </w:tcPr>
          <w:p w14:paraId="3541A733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6 (44.1)</w:t>
            </w:r>
          </w:p>
        </w:tc>
        <w:tc>
          <w:tcPr>
            <w:tcW w:w="553" w:type="pct"/>
            <w:hideMark/>
          </w:tcPr>
          <w:p w14:paraId="32B81510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7 (28.3)</w:t>
            </w:r>
          </w:p>
        </w:tc>
        <w:tc>
          <w:tcPr>
            <w:tcW w:w="548" w:type="pct"/>
            <w:hideMark/>
          </w:tcPr>
          <w:p w14:paraId="5B0CCFDE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0 (37.7)</w:t>
            </w:r>
          </w:p>
        </w:tc>
      </w:tr>
      <w:tr w:rsidR="004E206E" w:rsidRPr="004E206E" w14:paraId="249C8DF8" w14:textId="77777777" w:rsidTr="004E206E">
        <w:trPr>
          <w:trHeight w:val="300"/>
        </w:trPr>
        <w:tc>
          <w:tcPr>
            <w:tcW w:w="1686" w:type="pct"/>
            <w:hideMark/>
          </w:tcPr>
          <w:p w14:paraId="67DE7561" w14:textId="465844E8" w:rsidR="0038432F" w:rsidRPr="004E206E" w:rsidRDefault="0038432F" w:rsidP="004E206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Medical history, </w:t>
            </w:r>
            <w:r w:rsidR="004E206E" w:rsidRPr="004E206E">
              <w:rPr>
                <w:rFonts w:ascii="Times New Roman" w:hAnsi="Times New Roman" w:cs="Times New Roman"/>
                <w:bCs/>
              </w:rPr>
              <w:t>n</w:t>
            </w:r>
            <w:r w:rsidRPr="004E206E">
              <w:rPr>
                <w:rFonts w:ascii="Times New Roman" w:hAnsi="Times New Roman" w:cs="Times New Roman"/>
                <w:bCs/>
              </w:rPr>
              <w:t xml:space="preserve"> (%) </w:t>
            </w:r>
          </w:p>
        </w:tc>
        <w:tc>
          <w:tcPr>
            <w:tcW w:w="553" w:type="pct"/>
          </w:tcPr>
          <w:p w14:paraId="5C4A0891" w14:textId="5AD0A712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1F3785F5" w14:textId="64A9A29F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4" w:type="pct"/>
          </w:tcPr>
          <w:p w14:paraId="301AD555" w14:textId="45D3AD3C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3BE543BA" w14:textId="68C417D8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656412F4" w14:textId="62516CB4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8" w:type="pct"/>
          </w:tcPr>
          <w:p w14:paraId="4B38196B" w14:textId="6759279C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E206E" w:rsidRPr="004E206E" w14:paraId="027C00A5" w14:textId="77777777" w:rsidTr="004E206E">
        <w:trPr>
          <w:trHeight w:val="381"/>
        </w:trPr>
        <w:tc>
          <w:tcPr>
            <w:tcW w:w="1686" w:type="pct"/>
          </w:tcPr>
          <w:p w14:paraId="24FF2508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Myocardial infarction</w:t>
            </w:r>
          </w:p>
        </w:tc>
        <w:tc>
          <w:tcPr>
            <w:tcW w:w="553" w:type="pct"/>
          </w:tcPr>
          <w:p w14:paraId="6B3C77C0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9 (36.7)</w:t>
            </w:r>
          </w:p>
        </w:tc>
        <w:tc>
          <w:tcPr>
            <w:tcW w:w="553" w:type="pct"/>
          </w:tcPr>
          <w:p w14:paraId="09CAE469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9 (39.7)</w:t>
            </w:r>
          </w:p>
        </w:tc>
        <w:tc>
          <w:tcPr>
            <w:tcW w:w="554" w:type="pct"/>
          </w:tcPr>
          <w:p w14:paraId="47A933BC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9 (23.5)</w:t>
            </w:r>
          </w:p>
        </w:tc>
        <w:tc>
          <w:tcPr>
            <w:tcW w:w="553" w:type="pct"/>
          </w:tcPr>
          <w:p w14:paraId="4CF856E5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7 (28.8)</w:t>
            </w:r>
          </w:p>
        </w:tc>
        <w:tc>
          <w:tcPr>
            <w:tcW w:w="553" w:type="pct"/>
          </w:tcPr>
          <w:p w14:paraId="6E2A5AB7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2 (36.7)</w:t>
            </w:r>
          </w:p>
        </w:tc>
        <w:tc>
          <w:tcPr>
            <w:tcW w:w="548" w:type="pct"/>
          </w:tcPr>
          <w:p w14:paraId="69E72247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5 (28.3)</w:t>
            </w:r>
          </w:p>
        </w:tc>
      </w:tr>
      <w:tr w:rsidR="004E206E" w:rsidRPr="004E206E" w14:paraId="7A628E56" w14:textId="77777777" w:rsidTr="004E206E">
        <w:trPr>
          <w:trHeight w:val="381"/>
        </w:trPr>
        <w:tc>
          <w:tcPr>
            <w:tcW w:w="1686" w:type="pct"/>
          </w:tcPr>
          <w:p w14:paraId="6A31767B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Stroke</w:t>
            </w:r>
          </w:p>
        </w:tc>
        <w:tc>
          <w:tcPr>
            <w:tcW w:w="553" w:type="pct"/>
          </w:tcPr>
          <w:p w14:paraId="069B43E7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3 (16.5)</w:t>
            </w:r>
          </w:p>
        </w:tc>
        <w:tc>
          <w:tcPr>
            <w:tcW w:w="553" w:type="pct"/>
          </w:tcPr>
          <w:p w14:paraId="0D8898AA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 (6.9)</w:t>
            </w:r>
          </w:p>
        </w:tc>
        <w:tc>
          <w:tcPr>
            <w:tcW w:w="554" w:type="pct"/>
          </w:tcPr>
          <w:p w14:paraId="4C555785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4 (17.3)</w:t>
            </w:r>
          </w:p>
        </w:tc>
        <w:tc>
          <w:tcPr>
            <w:tcW w:w="553" w:type="pct"/>
          </w:tcPr>
          <w:p w14:paraId="300CA2FE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0 (17.0)</w:t>
            </w:r>
          </w:p>
        </w:tc>
        <w:tc>
          <w:tcPr>
            <w:tcW w:w="553" w:type="pct"/>
          </w:tcPr>
          <w:p w14:paraId="6FD5C0AA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 (6.7)</w:t>
            </w:r>
          </w:p>
        </w:tc>
        <w:tc>
          <w:tcPr>
            <w:tcW w:w="548" w:type="pct"/>
          </w:tcPr>
          <w:p w14:paraId="764D2FA8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6 (11.3)</w:t>
            </w:r>
          </w:p>
        </w:tc>
      </w:tr>
      <w:tr w:rsidR="004E206E" w:rsidRPr="004E206E" w14:paraId="40403B8D" w14:textId="77777777" w:rsidTr="004E206E">
        <w:trPr>
          <w:trHeight w:val="381"/>
        </w:trPr>
        <w:tc>
          <w:tcPr>
            <w:tcW w:w="1686" w:type="pct"/>
            <w:hideMark/>
          </w:tcPr>
          <w:p w14:paraId="31FB7F4A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553" w:type="pct"/>
            <w:hideMark/>
          </w:tcPr>
          <w:p w14:paraId="184F1213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6 (70.9)</w:t>
            </w:r>
          </w:p>
        </w:tc>
        <w:tc>
          <w:tcPr>
            <w:tcW w:w="553" w:type="pct"/>
            <w:hideMark/>
          </w:tcPr>
          <w:p w14:paraId="2C7534BA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5 (75.3)</w:t>
            </w:r>
          </w:p>
        </w:tc>
        <w:tc>
          <w:tcPr>
            <w:tcW w:w="554" w:type="pct"/>
            <w:hideMark/>
          </w:tcPr>
          <w:p w14:paraId="27748489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62 (76.5)</w:t>
            </w:r>
          </w:p>
        </w:tc>
        <w:tc>
          <w:tcPr>
            <w:tcW w:w="553" w:type="pct"/>
            <w:hideMark/>
          </w:tcPr>
          <w:p w14:paraId="63A0559D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1 (86.4)</w:t>
            </w:r>
          </w:p>
        </w:tc>
        <w:tc>
          <w:tcPr>
            <w:tcW w:w="553" w:type="pct"/>
            <w:hideMark/>
          </w:tcPr>
          <w:p w14:paraId="19015356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7 (78.3)</w:t>
            </w:r>
          </w:p>
        </w:tc>
        <w:tc>
          <w:tcPr>
            <w:tcW w:w="548" w:type="pct"/>
            <w:hideMark/>
          </w:tcPr>
          <w:p w14:paraId="62E6C1E9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7 (69.8)</w:t>
            </w:r>
          </w:p>
        </w:tc>
      </w:tr>
      <w:tr w:rsidR="004E206E" w:rsidRPr="004E206E" w14:paraId="6F8024B0" w14:textId="77777777" w:rsidTr="004E206E">
        <w:trPr>
          <w:trHeight w:val="381"/>
        </w:trPr>
        <w:tc>
          <w:tcPr>
            <w:tcW w:w="1686" w:type="pct"/>
            <w:hideMark/>
          </w:tcPr>
          <w:p w14:paraId="7B395694" w14:textId="489343C6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Hyperlipidemia</w:t>
            </w:r>
            <w:r w:rsidR="0007552D" w:rsidRPr="004E206E">
              <w:rPr>
                <w:rFonts w:ascii="Times New Roman" w:hAnsi="Times New Roman" w:cs="Times New Roman"/>
                <w:bCs/>
              </w:rPr>
              <w:t xml:space="preserve"> </w:t>
            </w:r>
            <w:r w:rsidRPr="004E206E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553" w:type="pct"/>
            <w:hideMark/>
          </w:tcPr>
          <w:p w14:paraId="61BB5B1B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5 (69.6)</w:t>
            </w:r>
          </w:p>
        </w:tc>
        <w:tc>
          <w:tcPr>
            <w:tcW w:w="553" w:type="pct"/>
            <w:hideMark/>
          </w:tcPr>
          <w:p w14:paraId="6BA31803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2 (71.2)</w:t>
            </w:r>
          </w:p>
        </w:tc>
        <w:tc>
          <w:tcPr>
            <w:tcW w:w="554" w:type="pct"/>
            <w:hideMark/>
          </w:tcPr>
          <w:p w14:paraId="6ADD18EF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9 (72.8)</w:t>
            </w:r>
          </w:p>
        </w:tc>
        <w:tc>
          <w:tcPr>
            <w:tcW w:w="553" w:type="pct"/>
            <w:hideMark/>
          </w:tcPr>
          <w:p w14:paraId="4109525D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9 (66.1)</w:t>
            </w:r>
          </w:p>
        </w:tc>
        <w:tc>
          <w:tcPr>
            <w:tcW w:w="553" w:type="pct"/>
            <w:hideMark/>
          </w:tcPr>
          <w:p w14:paraId="1DA99E0B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5 (75.0)</w:t>
            </w:r>
          </w:p>
        </w:tc>
        <w:tc>
          <w:tcPr>
            <w:tcW w:w="548" w:type="pct"/>
            <w:hideMark/>
          </w:tcPr>
          <w:p w14:paraId="0F20C0D3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9 (73.6)</w:t>
            </w:r>
          </w:p>
        </w:tc>
      </w:tr>
      <w:tr w:rsidR="004E206E" w:rsidRPr="004E206E" w14:paraId="5C51D4AE" w14:textId="77777777" w:rsidTr="004E206E">
        <w:trPr>
          <w:trHeight w:val="381"/>
        </w:trPr>
        <w:tc>
          <w:tcPr>
            <w:tcW w:w="1686" w:type="pct"/>
            <w:hideMark/>
          </w:tcPr>
          <w:p w14:paraId="220C53FF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lastRenderedPageBreak/>
              <w:t>Peripheral vascular disease</w:t>
            </w:r>
          </w:p>
        </w:tc>
        <w:tc>
          <w:tcPr>
            <w:tcW w:w="553" w:type="pct"/>
            <w:hideMark/>
          </w:tcPr>
          <w:p w14:paraId="4DFF3261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4 (17.7)</w:t>
            </w:r>
          </w:p>
        </w:tc>
        <w:tc>
          <w:tcPr>
            <w:tcW w:w="553" w:type="pct"/>
            <w:hideMark/>
          </w:tcPr>
          <w:p w14:paraId="523C9DC9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6 (21.9)</w:t>
            </w:r>
          </w:p>
        </w:tc>
        <w:tc>
          <w:tcPr>
            <w:tcW w:w="554" w:type="pct"/>
            <w:hideMark/>
          </w:tcPr>
          <w:p w14:paraId="7A7E0D18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3 (16.1)</w:t>
            </w:r>
          </w:p>
        </w:tc>
        <w:tc>
          <w:tcPr>
            <w:tcW w:w="553" w:type="pct"/>
            <w:hideMark/>
          </w:tcPr>
          <w:p w14:paraId="56897A35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1 (18.6)</w:t>
            </w:r>
          </w:p>
        </w:tc>
        <w:tc>
          <w:tcPr>
            <w:tcW w:w="553" w:type="pct"/>
            <w:hideMark/>
          </w:tcPr>
          <w:p w14:paraId="7322234F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0 (16.7)</w:t>
            </w:r>
          </w:p>
        </w:tc>
        <w:tc>
          <w:tcPr>
            <w:tcW w:w="548" w:type="pct"/>
            <w:hideMark/>
          </w:tcPr>
          <w:p w14:paraId="7FB188A7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3 (24.5)</w:t>
            </w:r>
          </w:p>
        </w:tc>
      </w:tr>
      <w:tr w:rsidR="004E206E" w:rsidRPr="004E206E" w14:paraId="33308AFD" w14:textId="77777777" w:rsidTr="004E206E">
        <w:trPr>
          <w:trHeight w:val="381"/>
        </w:trPr>
        <w:tc>
          <w:tcPr>
            <w:tcW w:w="1686" w:type="pct"/>
            <w:hideMark/>
          </w:tcPr>
          <w:p w14:paraId="4A58EF8D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Smoking</w:t>
            </w:r>
          </w:p>
        </w:tc>
        <w:tc>
          <w:tcPr>
            <w:tcW w:w="553" w:type="pct"/>
            <w:hideMark/>
          </w:tcPr>
          <w:p w14:paraId="50EAD3FB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9 (62.0)</w:t>
            </w:r>
          </w:p>
        </w:tc>
        <w:tc>
          <w:tcPr>
            <w:tcW w:w="553" w:type="pct"/>
            <w:hideMark/>
          </w:tcPr>
          <w:p w14:paraId="5BD32344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5 (48.0)</w:t>
            </w:r>
          </w:p>
        </w:tc>
        <w:tc>
          <w:tcPr>
            <w:tcW w:w="554" w:type="pct"/>
            <w:hideMark/>
          </w:tcPr>
          <w:p w14:paraId="4DFCD4CC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3 (53.1)</w:t>
            </w:r>
          </w:p>
        </w:tc>
        <w:tc>
          <w:tcPr>
            <w:tcW w:w="553" w:type="pct"/>
            <w:hideMark/>
          </w:tcPr>
          <w:p w14:paraId="7E916FE8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4 (40.7)</w:t>
            </w:r>
          </w:p>
        </w:tc>
        <w:tc>
          <w:tcPr>
            <w:tcW w:w="553" w:type="pct"/>
            <w:hideMark/>
          </w:tcPr>
          <w:p w14:paraId="2C7F1F94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5 (41.7)</w:t>
            </w:r>
          </w:p>
        </w:tc>
        <w:tc>
          <w:tcPr>
            <w:tcW w:w="548" w:type="pct"/>
            <w:hideMark/>
          </w:tcPr>
          <w:p w14:paraId="23EB33D4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8 (52.8)</w:t>
            </w:r>
          </w:p>
        </w:tc>
      </w:tr>
      <w:tr w:rsidR="004E206E" w:rsidRPr="004E206E" w14:paraId="2E47E04F" w14:textId="77777777" w:rsidTr="004E206E">
        <w:trPr>
          <w:trHeight w:val="381"/>
        </w:trPr>
        <w:tc>
          <w:tcPr>
            <w:tcW w:w="1686" w:type="pct"/>
            <w:hideMark/>
          </w:tcPr>
          <w:p w14:paraId="6850D410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COPD</w:t>
            </w:r>
          </w:p>
        </w:tc>
        <w:tc>
          <w:tcPr>
            <w:tcW w:w="553" w:type="pct"/>
            <w:hideMark/>
          </w:tcPr>
          <w:p w14:paraId="7FE466F0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1 (13.9)</w:t>
            </w:r>
          </w:p>
        </w:tc>
        <w:tc>
          <w:tcPr>
            <w:tcW w:w="553" w:type="pct"/>
            <w:hideMark/>
          </w:tcPr>
          <w:p w14:paraId="784E126D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 (6.9)</w:t>
            </w:r>
          </w:p>
        </w:tc>
        <w:tc>
          <w:tcPr>
            <w:tcW w:w="554" w:type="pct"/>
            <w:hideMark/>
          </w:tcPr>
          <w:p w14:paraId="6625C892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6 (7.4)</w:t>
            </w:r>
          </w:p>
        </w:tc>
        <w:tc>
          <w:tcPr>
            <w:tcW w:w="553" w:type="pct"/>
            <w:hideMark/>
          </w:tcPr>
          <w:p w14:paraId="717D4398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7 (11.9)</w:t>
            </w:r>
          </w:p>
        </w:tc>
        <w:tc>
          <w:tcPr>
            <w:tcW w:w="553" w:type="pct"/>
            <w:hideMark/>
          </w:tcPr>
          <w:p w14:paraId="6D970DA2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 (1.7)</w:t>
            </w:r>
          </w:p>
        </w:tc>
        <w:tc>
          <w:tcPr>
            <w:tcW w:w="548" w:type="pct"/>
            <w:hideMark/>
          </w:tcPr>
          <w:p w14:paraId="56F303F3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 (7.6)</w:t>
            </w:r>
          </w:p>
        </w:tc>
      </w:tr>
      <w:tr w:rsidR="004E206E" w:rsidRPr="004E206E" w14:paraId="6D72666E" w14:textId="77777777" w:rsidTr="004E206E">
        <w:trPr>
          <w:trHeight w:val="300"/>
        </w:trPr>
        <w:tc>
          <w:tcPr>
            <w:tcW w:w="1686" w:type="pct"/>
            <w:hideMark/>
          </w:tcPr>
          <w:p w14:paraId="16750B85" w14:textId="77777777" w:rsidR="0038432F" w:rsidRPr="004E206E" w:rsidRDefault="0038432F" w:rsidP="004E206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LVEDD, median (Q1, Q3), mm </w:t>
            </w:r>
          </w:p>
        </w:tc>
        <w:tc>
          <w:tcPr>
            <w:tcW w:w="553" w:type="pct"/>
            <w:hideMark/>
          </w:tcPr>
          <w:p w14:paraId="2347B879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9 (46, 54)</w:t>
            </w:r>
          </w:p>
        </w:tc>
        <w:tc>
          <w:tcPr>
            <w:tcW w:w="553" w:type="pct"/>
            <w:hideMark/>
          </w:tcPr>
          <w:p w14:paraId="117CB48E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0 (47, 54)</w:t>
            </w:r>
          </w:p>
        </w:tc>
        <w:tc>
          <w:tcPr>
            <w:tcW w:w="554" w:type="pct"/>
            <w:hideMark/>
          </w:tcPr>
          <w:p w14:paraId="782760B5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9 (45, 52)</w:t>
            </w:r>
          </w:p>
        </w:tc>
        <w:tc>
          <w:tcPr>
            <w:tcW w:w="553" w:type="pct"/>
            <w:hideMark/>
          </w:tcPr>
          <w:p w14:paraId="74EA1A07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9 (45, 52)</w:t>
            </w:r>
          </w:p>
        </w:tc>
        <w:tc>
          <w:tcPr>
            <w:tcW w:w="553" w:type="pct"/>
            <w:hideMark/>
          </w:tcPr>
          <w:p w14:paraId="53F57B5F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7 (45, 51)</w:t>
            </w:r>
          </w:p>
        </w:tc>
        <w:tc>
          <w:tcPr>
            <w:tcW w:w="548" w:type="pct"/>
            <w:hideMark/>
          </w:tcPr>
          <w:p w14:paraId="0B8ADD08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0 (47, 54)</w:t>
            </w:r>
          </w:p>
        </w:tc>
      </w:tr>
      <w:tr w:rsidR="004E206E" w:rsidRPr="004E206E" w14:paraId="0B558B72" w14:textId="77777777" w:rsidTr="004E206E">
        <w:trPr>
          <w:trHeight w:val="300"/>
        </w:trPr>
        <w:tc>
          <w:tcPr>
            <w:tcW w:w="1686" w:type="pct"/>
            <w:hideMark/>
          </w:tcPr>
          <w:p w14:paraId="58D07BC7" w14:textId="77777777" w:rsidR="0038432F" w:rsidRPr="004E206E" w:rsidRDefault="0038432F" w:rsidP="004E206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LVEF, median (Q1, Q3), % </w:t>
            </w:r>
          </w:p>
        </w:tc>
        <w:tc>
          <w:tcPr>
            <w:tcW w:w="553" w:type="pct"/>
            <w:hideMark/>
          </w:tcPr>
          <w:p w14:paraId="512957D6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61 (57, 68)</w:t>
            </w:r>
          </w:p>
        </w:tc>
        <w:tc>
          <w:tcPr>
            <w:tcW w:w="553" w:type="pct"/>
            <w:hideMark/>
          </w:tcPr>
          <w:p w14:paraId="3A1B7EB7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62 (58, 66)</w:t>
            </w:r>
          </w:p>
        </w:tc>
        <w:tc>
          <w:tcPr>
            <w:tcW w:w="554" w:type="pct"/>
            <w:hideMark/>
          </w:tcPr>
          <w:p w14:paraId="4BD90161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64 (59, 68)</w:t>
            </w:r>
          </w:p>
        </w:tc>
        <w:tc>
          <w:tcPr>
            <w:tcW w:w="553" w:type="pct"/>
            <w:hideMark/>
          </w:tcPr>
          <w:p w14:paraId="085D5F39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62 (57, 68)</w:t>
            </w:r>
          </w:p>
        </w:tc>
        <w:tc>
          <w:tcPr>
            <w:tcW w:w="553" w:type="pct"/>
            <w:hideMark/>
          </w:tcPr>
          <w:p w14:paraId="011ACB9A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62 (58, 69)</w:t>
            </w:r>
          </w:p>
        </w:tc>
        <w:tc>
          <w:tcPr>
            <w:tcW w:w="548" w:type="pct"/>
            <w:hideMark/>
          </w:tcPr>
          <w:p w14:paraId="7C0187C4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63 (54, 66)</w:t>
            </w:r>
          </w:p>
        </w:tc>
      </w:tr>
      <w:tr w:rsidR="004E206E" w:rsidRPr="004E206E" w14:paraId="4FDD3087" w14:textId="77777777" w:rsidTr="004E206E">
        <w:trPr>
          <w:trHeight w:val="300"/>
        </w:trPr>
        <w:tc>
          <w:tcPr>
            <w:tcW w:w="1686" w:type="pct"/>
            <w:hideMark/>
          </w:tcPr>
          <w:p w14:paraId="6BD358AC" w14:textId="30362B35" w:rsidR="0038432F" w:rsidRPr="004E206E" w:rsidRDefault="0038432F" w:rsidP="004E206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SYNTAX score, </w:t>
            </w:r>
            <w:r w:rsidR="004E206E" w:rsidRPr="004E206E">
              <w:rPr>
                <w:rFonts w:ascii="Times New Roman" w:hAnsi="Times New Roman" w:cs="Times New Roman"/>
                <w:bCs/>
              </w:rPr>
              <w:t>n</w:t>
            </w:r>
            <w:r w:rsidRPr="004E206E">
              <w:rPr>
                <w:rFonts w:ascii="Times New Roman" w:hAnsi="Times New Roman" w:cs="Times New Roman"/>
                <w:bCs/>
              </w:rPr>
              <w:t xml:space="preserve"> (%) </w:t>
            </w:r>
          </w:p>
        </w:tc>
        <w:tc>
          <w:tcPr>
            <w:tcW w:w="553" w:type="pct"/>
          </w:tcPr>
          <w:p w14:paraId="25FDAA88" w14:textId="116D8708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0F83FA8D" w14:textId="20705B5B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4" w:type="pct"/>
          </w:tcPr>
          <w:p w14:paraId="552FB037" w14:textId="3B43506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79CC1E87" w14:textId="6B51C6C4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26BC1ED9" w14:textId="311770DE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8" w:type="pct"/>
          </w:tcPr>
          <w:p w14:paraId="19F843C6" w14:textId="11A63A4E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E206E" w:rsidRPr="004E206E" w14:paraId="00981747" w14:textId="77777777" w:rsidTr="004E206E">
        <w:trPr>
          <w:trHeight w:val="300"/>
        </w:trPr>
        <w:tc>
          <w:tcPr>
            <w:tcW w:w="1686" w:type="pct"/>
            <w:hideMark/>
          </w:tcPr>
          <w:p w14:paraId="739B7AB0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Low (0-22) </w:t>
            </w:r>
          </w:p>
        </w:tc>
        <w:tc>
          <w:tcPr>
            <w:tcW w:w="553" w:type="pct"/>
            <w:hideMark/>
          </w:tcPr>
          <w:p w14:paraId="2EBEB55D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1 (13.9)</w:t>
            </w:r>
          </w:p>
        </w:tc>
        <w:tc>
          <w:tcPr>
            <w:tcW w:w="553" w:type="pct"/>
            <w:hideMark/>
          </w:tcPr>
          <w:p w14:paraId="65407B56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8 (11.0)</w:t>
            </w:r>
          </w:p>
        </w:tc>
        <w:tc>
          <w:tcPr>
            <w:tcW w:w="554" w:type="pct"/>
            <w:hideMark/>
          </w:tcPr>
          <w:p w14:paraId="75C8882D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4 (17.3)</w:t>
            </w:r>
          </w:p>
        </w:tc>
        <w:tc>
          <w:tcPr>
            <w:tcW w:w="553" w:type="pct"/>
            <w:hideMark/>
          </w:tcPr>
          <w:p w14:paraId="5DCD076F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 (8.5)</w:t>
            </w:r>
          </w:p>
        </w:tc>
        <w:tc>
          <w:tcPr>
            <w:tcW w:w="553" w:type="pct"/>
            <w:hideMark/>
          </w:tcPr>
          <w:p w14:paraId="1DA31BEC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 (8.3)</w:t>
            </w:r>
          </w:p>
        </w:tc>
        <w:tc>
          <w:tcPr>
            <w:tcW w:w="548" w:type="pct"/>
            <w:hideMark/>
          </w:tcPr>
          <w:p w14:paraId="1572E41C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1 (20.8)</w:t>
            </w:r>
          </w:p>
        </w:tc>
      </w:tr>
      <w:tr w:rsidR="004E206E" w:rsidRPr="004E206E" w14:paraId="68008C55" w14:textId="77777777" w:rsidTr="004E206E">
        <w:trPr>
          <w:trHeight w:val="300"/>
        </w:trPr>
        <w:tc>
          <w:tcPr>
            <w:tcW w:w="1686" w:type="pct"/>
            <w:hideMark/>
          </w:tcPr>
          <w:p w14:paraId="65C1B3D7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Intermediate (23-32) </w:t>
            </w:r>
          </w:p>
        </w:tc>
        <w:tc>
          <w:tcPr>
            <w:tcW w:w="553" w:type="pct"/>
            <w:hideMark/>
          </w:tcPr>
          <w:p w14:paraId="531D3006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7 (59.5)</w:t>
            </w:r>
          </w:p>
        </w:tc>
        <w:tc>
          <w:tcPr>
            <w:tcW w:w="553" w:type="pct"/>
            <w:hideMark/>
          </w:tcPr>
          <w:p w14:paraId="21C83138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0 (54.8)</w:t>
            </w:r>
          </w:p>
        </w:tc>
        <w:tc>
          <w:tcPr>
            <w:tcW w:w="554" w:type="pct"/>
            <w:hideMark/>
          </w:tcPr>
          <w:p w14:paraId="1814FF6C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0 (61.7)</w:t>
            </w:r>
          </w:p>
        </w:tc>
        <w:tc>
          <w:tcPr>
            <w:tcW w:w="553" w:type="pct"/>
            <w:hideMark/>
          </w:tcPr>
          <w:p w14:paraId="697E16F1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4 (57.6)</w:t>
            </w:r>
          </w:p>
        </w:tc>
        <w:tc>
          <w:tcPr>
            <w:tcW w:w="553" w:type="pct"/>
            <w:hideMark/>
          </w:tcPr>
          <w:p w14:paraId="2542FBB0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3 (55.0)</w:t>
            </w:r>
          </w:p>
        </w:tc>
        <w:tc>
          <w:tcPr>
            <w:tcW w:w="548" w:type="pct"/>
            <w:hideMark/>
          </w:tcPr>
          <w:p w14:paraId="15BE4424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3 (62.3)</w:t>
            </w:r>
          </w:p>
        </w:tc>
      </w:tr>
      <w:tr w:rsidR="004E206E" w:rsidRPr="004E206E" w14:paraId="2615BABF" w14:textId="77777777" w:rsidTr="004E206E">
        <w:trPr>
          <w:trHeight w:val="300"/>
        </w:trPr>
        <w:tc>
          <w:tcPr>
            <w:tcW w:w="1686" w:type="pct"/>
            <w:hideMark/>
          </w:tcPr>
          <w:p w14:paraId="781486B8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High (≥33) </w:t>
            </w:r>
          </w:p>
        </w:tc>
        <w:tc>
          <w:tcPr>
            <w:tcW w:w="553" w:type="pct"/>
            <w:hideMark/>
          </w:tcPr>
          <w:p w14:paraId="46814BFC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1 (26.6)</w:t>
            </w:r>
          </w:p>
        </w:tc>
        <w:tc>
          <w:tcPr>
            <w:tcW w:w="553" w:type="pct"/>
            <w:hideMark/>
          </w:tcPr>
          <w:p w14:paraId="694CE839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5 (34.3)</w:t>
            </w:r>
          </w:p>
        </w:tc>
        <w:tc>
          <w:tcPr>
            <w:tcW w:w="554" w:type="pct"/>
            <w:hideMark/>
          </w:tcPr>
          <w:p w14:paraId="4675BF34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7 (21.0)</w:t>
            </w:r>
          </w:p>
        </w:tc>
        <w:tc>
          <w:tcPr>
            <w:tcW w:w="553" w:type="pct"/>
            <w:hideMark/>
          </w:tcPr>
          <w:p w14:paraId="438D6192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0 (33.9)</w:t>
            </w:r>
          </w:p>
        </w:tc>
        <w:tc>
          <w:tcPr>
            <w:tcW w:w="553" w:type="pct"/>
            <w:hideMark/>
          </w:tcPr>
          <w:p w14:paraId="21E4FCD3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2 (36.7)</w:t>
            </w:r>
          </w:p>
        </w:tc>
        <w:tc>
          <w:tcPr>
            <w:tcW w:w="548" w:type="pct"/>
            <w:hideMark/>
          </w:tcPr>
          <w:p w14:paraId="68C3FBDF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9 (17.0)</w:t>
            </w:r>
          </w:p>
        </w:tc>
      </w:tr>
      <w:tr w:rsidR="004E206E" w:rsidRPr="004E206E" w14:paraId="593CAA13" w14:textId="77777777" w:rsidTr="004E206E">
        <w:trPr>
          <w:trHeight w:val="300"/>
        </w:trPr>
        <w:tc>
          <w:tcPr>
            <w:tcW w:w="1686" w:type="pct"/>
            <w:hideMark/>
          </w:tcPr>
          <w:p w14:paraId="2AA9EC22" w14:textId="74B0B044" w:rsidR="0038432F" w:rsidRPr="004E206E" w:rsidRDefault="0038432F" w:rsidP="004E206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E206E">
              <w:rPr>
                <w:rFonts w:ascii="Times New Roman" w:hAnsi="Times New Roman" w:cs="Times New Roman"/>
                <w:bCs/>
              </w:rPr>
              <w:t>EuroSCORE</w:t>
            </w:r>
            <w:proofErr w:type="spellEnd"/>
            <w:r w:rsidRPr="004E206E">
              <w:rPr>
                <w:rFonts w:ascii="Times New Roman" w:hAnsi="Times New Roman" w:cs="Times New Roman"/>
                <w:bCs/>
              </w:rPr>
              <w:t xml:space="preserve">, </w:t>
            </w:r>
            <w:r w:rsidR="004E206E" w:rsidRPr="004E206E">
              <w:rPr>
                <w:rFonts w:ascii="Times New Roman" w:hAnsi="Times New Roman" w:cs="Times New Roman"/>
                <w:bCs/>
              </w:rPr>
              <w:t>n</w:t>
            </w:r>
            <w:r w:rsidRPr="004E206E">
              <w:rPr>
                <w:rFonts w:ascii="Times New Roman" w:hAnsi="Times New Roman" w:cs="Times New Roman"/>
                <w:bCs/>
              </w:rPr>
              <w:t xml:space="preserve"> (%) </w:t>
            </w:r>
          </w:p>
        </w:tc>
        <w:tc>
          <w:tcPr>
            <w:tcW w:w="553" w:type="pct"/>
          </w:tcPr>
          <w:p w14:paraId="53D49769" w14:textId="1769DEAC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1DC186CA" w14:textId="0CE06405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4" w:type="pct"/>
          </w:tcPr>
          <w:p w14:paraId="245CBF96" w14:textId="3EF6607D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3AAC7B87" w14:textId="02CE49EB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060BC0D0" w14:textId="43D94F91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8" w:type="pct"/>
          </w:tcPr>
          <w:p w14:paraId="0BF0AC14" w14:textId="31E1F0A2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E206E" w:rsidRPr="004E206E" w14:paraId="2C2BB7C4" w14:textId="77777777" w:rsidTr="004E206E">
        <w:trPr>
          <w:trHeight w:val="300"/>
        </w:trPr>
        <w:tc>
          <w:tcPr>
            <w:tcW w:w="1686" w:type="pct"/>
            <w:hideMark/>
          </w:tcPr>
          <w:p w14:paraId="07558E12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Low (0-2) </w:t>
            </w:r>
          </w:p>
        </w:tc>
        <w:tc>
          <w:tcPr>
            <w:tcW w:w="553" w:type="pct"/>
            <w:hideMark/>
          </w:tcPr>
          <w:p w14:paraId="783802FB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7 (46.8)</w:t>
            </w:r>
          </w:p>
        </w:tc>
        <w:tc>
          <w:tcPr>
            <w:tcW w:w="553" w:type="pct"/>
            <w:hideMark/>
          </w:tcPr>
          <w:p w14:paraId="17D74B1A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7 (37.0)</w:t>
            </w:r>
          </w:p>
        </w:tc>
        <w:tc>
          <w:tcPr>
            <w:tcW w:w="554" w:type="pct"/>
            <w:hideMark/>
          </w:tcPr>
          <w:p w14:paraId="3968D7EC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5 (43.2)</w:t>
            </w:r>
          </w:p>
        </w:tc>
        <w:tc>
          <w:tcPr>
            <w:tcW w:w="553" w:type="pct"/>
            <w:hideMark/>
          </w:tcPr>
          <w:p w14:paraId="05A3512D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3 (39.0)</w:t>
            </w:r>
          </w:p>
        </w:tc>
        <w:tc>
          <w:tcPr>
            <w:tcW w:w="553" w:type="pct"/>
            <w:hideMark/>
          </w:tcPr>
          <w:p w14:paraId="656DD335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8 (46.7)</w:t>
            </w:r>
          </w:p>
        </w:tc>
        <w:tc>
          <w:tcPr>
            <w:tcW w:w="548" w:type="pct"/>
            <w:hideMark/>
          </w:tcPr>
          <w:p w14:paraId="414C8A5F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3 (43.4)</w:t>
            </w:r>
          </w:p>
        </w:tc>
      </w:tr>
      <w:tr w:rsidR="004E206E" w:rsidRPr="004E206E" w14:paraId="60DD1C01" w14:textId="77777777" w:rsidTr="004E206E">
        <w:trPr>
          <w:trHeight w:val="300"/>
        </w:trPr>
        <w:tc>
          <w:tcPr>
            <w:tcW w:w="1686" w:type="pct"/>
            <w:hideMark/>
          </w:tcPr>
          <w:p w14:paraId="2435AFD9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Medium (3-5) </w:t>
            </w:r>
          </w:p>
        </w:tc>
        <w:tc>
          <w:tcPr>
            <w:tcW w:w="553" w:type="pct"/>
            <w:hideMark/>
          </w:tcPr>
          <w:p w14:paraId="3AA7E2E9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6 (32.9)</w:t>
            </w:r>
          </w:p>
        </w:tc>
        <w:tc>
          <w:tcPr>
            <w:tcW w:w="553" w:type="pct"/>
            <w:hideMark/>
          </w:tcPr>
          <w:p w14:paraId="55B8DEA2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9 (53.4)</w:t>
            </w:r>
          </w:p>
        </w:tc>
        <w:tc>
          <w:tcPr>
            <w:tcW w:w="554" w:type="pct"/>
            <w:hideMark/>
          </w:tcPr>
          <w:p w14:paraId="3041CC76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9 (48.2)</w:t>
            </w:r>
          </w:p>
        </w:tc>
        <w:tc>
          <w:tcPr>
            <w:tcW w:w="553" w:type="pct"/>
            <w:hideMark/>
          </w:tcPr>
          <w:p w14:paraId="2767146E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5 (42.4)</w:t>
            </w:r>
          </w:p>
        </w:tc>
        <w:tc>
          <w:tcPr>
            <w:tcW w:w="553" w:type="pct"/>
            <w:hideMark/>
          </w:tcPr>
          <w:p w14:paraId="388784AC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3 (38.3)</w:t>
            </w:r>
          </w:p>
        </w:tc>
        <w:tc>
          <w:tcPr>
            <w:tcW w:w="548" w:type="pct"/>
            <w:hideMark/>
          </w:tcPr>
          <w:p w14:paraId="41F9839D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2 (41.5)</w:t>
            </w:r>
          </w:p>
        </w:tc>
      </w:tr>
      <w:tr w:rsidR="004E206E" w:rsidRPr="004E206E" w14:paraId="4A8CD5E5" w14:textId="77777777" w:rsidTr="004E206E">
        <w:trPr>
          <w:trHeight w:val="300"/>
        </w:trPr>
        <w:tc>
          <w:tcPr>
            <w:tcW w:w="1686" w:type="pct"/>
            <w:hideMark/>
          </w:tcPr>
          <w:p w14:paraId="1D88302D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High (≥6) </w:t>
            </w:r>
          </w:p>
        </w:tc>
        <w:tc>
          <w:tcPr>
            <w:tcW w:w="553" w:type="pct"/>
            <w:hideMark/>
          </w:tcPr>
          <w:p w14:paraId="0CACF1B6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6 (20.3)</w:t>
            </w:r>
          </w:p>
        </w:tc>
        <w:tc>
          <w:tcPr>
            <w:tcW w:w="553" w:type="pct"/>
            <w:hideMark/>
          </w:tcPr>
          <w:p w14:paraId="61C191E8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7 (9.6)</w:t>
            </w:r>
          </w:p>
        </w:tc>
        <w:tc>
          <w:tcPr>
            <w:tcW w:w="554" w:type="pct"/>
            <w:hideMark/>
          </w:tcPr>
          <w:p w14:paraId="5A07535C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7 (8.6)</w:t>
            </w:r>
          </w:p>
        </w:tc>
        <w:tc>
          <w:tcPr>
            <w:tcW w:w="553" w:type="pct"/>
            <w:hideMark/>
          </w:tcPr>
          <w:p w14:paraId="7166EB2F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1 (18.6)</w:t>
            </w:r>
          </w:p>
        </w:tc>
        <w:tc>
          <w:tcPr>
            <w:tcW w:w="553" w:type="pct"/>
            <w:hideMark/>
          </w:tcPr>
          <w:p w14:paraId="14596183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9 (15.0)</w:t>
            </w:r>
          </w:p>
        </w:tc>
        <w:tc>
          <w:tcPr>
            <w:tcW w:w="548" w:type="pct"/>
            <w:hideMark/>
          </w:tcPr>
          <w:p w14:paraId="43FEA6BF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8 (15.1)</w:t>
            </w:r>
          </w:p>
        </w:tc>
      </w:tr>
      <w:tr w:rsidR="004E206E" w:rsidRPr="004E206E" w14:paraId="5AEB2B0D" w14:textId="77777777" w:rsidTr="004E206E">
        <w:trPr>
          <w:trHeight w:val="300"/>
        </w:trPr>
        <w:tc>
          <w:tcPr>
            <w:tcW w:w="1686" w:type="pct"/>
            <w:hideMark/>
          </w:tcPr>
          <w:p w14:paraId="17F6976C" w14:textId="459CA810" w:rsidR="0038432F" w:rsidRPr="004E206E" w:rsidRDefault="0038432F" w:rsidP="004E206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Medication use, baseline, </w:t>
            </w:r>
            <w:r w:rsidR="004E206E" w:rsidRPr="004E206E">
              <w:rPr>
                <w:rFonts w:ascii="Times New Roman" w:hAnsi="Times New Roman" w:cs="Times New Roman"/>
                <w:bCs/>
              </w:rPr>
              <w:t>n</w:t>
            </w:r>
            <w:r w:rsidRPr="004E206E">
              <w:rPr>
                <w:rFonts w:ascii="Times New Roman" w:hAnsi="Times New Roman" w:cs="Times New Roman"/>
                <w:bCs/>
              </w:rPr>
              <w:t xml:space="preserve"> (%) </w:t>
            </w:r>
          </w:p>
        </w:tc>
        <w:tc>
          <w:tcPr>
            <w:tcW w:w="553" w:type="pct"/>
          </w:tcPr>
          <w:p w14:paraId="6A1BCCEB" w14:textId="36559EE9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47914689" w14:textId="7540143F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4" w:type="pct"/>
          </w:tcPr>
          <w:p w14:paraId="2B4BD694" w14:textId="77C5AB0D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4D993230" w14:textId="3AC37754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09274C82" w14:textId="5DCA73A5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8" w:type="pct"/>
          </w:tcPr>
          <w:p w14:paraId="43AECE60" w14:textId="53903191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E206E" w:rsidRPr="004E206E" w14:paraId="43B71653" w14:textId="77777777" w:rsidTr="004E206E">
        <w:trPr>
          <w:trHeight w:val="300"/>
        </w:trPr>
        <w:tc>
          <w:tcPr>
            <w:tcW w:w="1686" w:type="pct"/>
            <w:hideMark/>
          </w:tcPr>
          <w:p w14:paraId="0ADF70BC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Beta blocker</w:t>
            </w:r>
          </w:p>
        </w:tc>
        <w:tc>
          <w:tcPr>
            <w:tcW w:w="553" w:type="pct"/>
            <w:hideMark/>
          </w:tcPr>
          <w:p w14:paraId="38F49C10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72 (91.1)</w:t>
            </w:r>
          </w:p>
        </w:tc>
        <w:tc>
          <w:tcPr>
            <w:tcW w:w="553" w:type="pct"/>
            <w:hideMark/>
          </w:tcPr>
          <w:p w14:paraId="1B13DB65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67 (91.8)</w:t>
            </w:r>
          </w:p>
        </w:tc>
        <w:tc>
          <w:tcPr>
            <w:tcW w:w="554" w:type="pct"/>
            <w:hideMark/>
          </w:tcPr>
          <w:p w14:paraId="63D47367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74 (91.4)</w:t>
            </w:r>
          </w:p>
        </w:tc>
        <w:tc>
          <w:tcPr>
            <w:tcW w:w="553" w:type="pct"/>
            <w:hideMark/>
          </w:tcPr>
          <w:p w14:paraId="30A051DD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5 (93.2)</w:t>
            </w:r>
          </w:p>
        </w:tc>
        <w:tc>
          <w:tcPr>
            <w:tcW w:w="553" w:type="pct"/>
            <w:hideMark/>
          </w:tcPr>
          <w:p w14:paraId="117153F8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6 (93.3)</w:t>
            </w:r>
          </w:p>
        </w:tc>
        <w:tc>
          <w:tcPr>
            <w:tcW w:w="548" w:type="pct"/>
            <w:hideMark/>
          </w:tcPr>
          <w:p w14:paraId="43AF0BEA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9 (92.5)</w:t>
            </w:r>
          </w:p>
        </w:tc>
      </w:tr>
      <w:tr w:rsidR="004E206E" w:rsidRPr="004E206E" w14:paraId="0687EDCD" w14:textId="77777777" w:rsidTr="004E206E">
        <w:trPr>
          <w:trHeight w:val="300"/>
        </w:trPr>
        <w:tc>
          <w:tcPr>
            <w:tcW w:w="1686" w:type="pct"/>
            <w:hideMark/>
          </w:tcPr>
          <w:p w14:paraId="61E03A0E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ACEI/ARB</w:t>
            </w:r>
          </w:p>
        </w:tc>
        <w:tc>
          <w:tcPr>
            <w:tcW w:w="553" w:type="pct"/>
            <w:hideMark/>
          </w:tcPr>
          <w:p w14:paraId="722004FF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5 (57.0)</w:t>
            </w:r>
          </w:p>
        </w:tc>
        <w:tc>
          <w:tcPr>
            <w:tcW w:w="553" w:type="pct"/>
            <w:hideMark/>
          </w:tcPr>
          <w:p w14:paraId="516CA9A4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5 (61.6)</w:t>
            </w:r>
          </w:p>
        </w:tc>
        <w:tc>
          <w:tcPr>
            <w:tcW w:w="554" w:type="pct"/>
            <w:hideMark/>
          </w:tcPr>
          <w:p w14:paraId="50B4CDEC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60 (74.1)</w:t>
            </w:r>
          </w:p>
        </w:tc>
        <w:tc>
          <w:tcPr>
            <w:tcW w:w="553" w:type="pct"/>
            <w:hideMark/>
          </w:tcPr>
          <w:p w14:paraId="6F7AF071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4 (57.6)</w:t>
            </w:r>
          </w:p>
        </w:tc>
        <w:tc>
          <w:tcPr>
            <w:tcW w:w="553" w:type="pct"/>
            <w:hideMark/>
          </w:tcPr>
          <w:p w14:paraId="5A672386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3 (71.7)</w:t>
            </w:r>
          </w:p>
        </w:tc>
        <w:tc>
          <w:tcPr>
            <w:tcW w:w="548" w:type="pct"/>
            <w:hideMark/>
          </w:tcPr>
          <w:p w14:paraId="41CAAAEA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3 (62.3)</w:t>
            </w:r>
          </w:p>
        </w:tc>
      </w:tr>
      <w:tr w:rsidR="004E206E" w:rsidRPr="004E206E" w14:paraId="786D017C" w14:textId="77777777" w:rsidTr="004E206E">
        <w:trPr>
          <w:trHeight w:val="300"/>
        </w:trPr>
        <w:tc>
          <w:tcPr>
            <w:tcW w:w="1686" w:type="pct"/>
            <w:hideMark/>
          </w:tcPr>
          <w:p w14:paraId="27BA85D9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Statins</w:t>
            </w:r>
          </w:p>
        </w:tc>
        <w:tc>
          <w:tcPr>
            <w:tcW w:w="553" w:type="pct"/>
            <w:hideMark/>
          </w:tcPr>
          <w:p w14:paraId="39ADAE66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78 (98.7)</w:t>
            </w:r>
          </w:p>
        </w:tc>
        <w:tc>
          <w:tcPr>
            <w:tcW w:w="553" w:type="pct"/>
            <w:hideMark/>
          </w:tcPr>
          <w:p w14:paraId="57084D5B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70 (95.9)</w:t>
            </w:r>
          </w:p>
        </w:tc>
        <w:tc>
          <w:tcPr>
            <w:tcW w:w="554" w:type="pct"/>
            <w:hideMark/>
          </w:tcPr>
          <w:p w14:paraId="748C6EC7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78 (96.3)</w:t>
            </w:r>
          </w:p>
        </w:tc>
        <w:tc>
          <w:tcPr>
            <w:tcW w:w="553" w:type="pct"/>
            <w:hideMark/>
          </w:tcPr>
          <w:p w14:paraId="13A0A0ED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4 (91.5)</w:t>
            </w:r>
          </w:p>
        </w:tc>
        <w:tc>
          <w:tcPr>
            <w:tcW w:w="553" w:type="pct"/>
            <w:hideMark/>
          </w:tcPr>
          <w:p w14:paraId="144A55B4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7 (95.0)</w:t>
            </w:r>
          </w:p>
        </w:tc>
        <w:tc>
          <w:tcPr>
            <w:tcW w:w="548" w:type="pct"/>
            <w:hideMark/>
          </w:tcPr>
          <w:p w14:paraId="02C69750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2 (98.1)</w:t>
            </w:r>
          </w:p>
        </w:tc>
      </w:tr>
      <w:tr w:rsidR="004E206E" w:rsidRPr="004E206E" w14:paraId="79B38165" w14:textId="77777777" w:rsidTr="004E206E">
        <w:trPr>
          <w:trHeight w:val="300"/>
        </w:trPr>
        <w:tc>
          <w:tcPr>
            <w:tcW w:w="1686" w:type="pct"/>
          </w:tcPr>
          <w:p w14:paraId="08DEEBBC" w14:textId="58965FEB" w:rsidR="0038432F" w:rsidRPr="004E206E" w:rsidRDefault="0038432F" w:rsidP="004E206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Medication use, 1 year, </w:t>
            </w:r>
            <w:r w:rsidR="004E206E" w:rsidRPr="004E206E">
              <w:rPr>
                <w:rFonts w:ascii="Times New Roman" w:hAnsi="Times New Roman" w:cs="Times New Roman"/>
                <w:bCs/>
              </w:rPr>
              <w:t>n</w:t>
            </w:r>
            <w:r w:rsidRPr="004E206E">
              <w:rPr>
                <w:rFonts w:ascii="Times New Roman" w:hAnsi="Times New Roman" w:cs="Times New Roman"/>
                <w:bCs/>
              </w:rPr>
              <w:t xml:space="preserve"> (%) </w:t>
            </w:r>
          </w:p>
        </w:tc>
        <w:tc>
          <w:tcPr>
            <w:tcW w:w="553" w:type="pct"/>
          </w:tcPr>
          <w:p w14:paraId="6B063E2C" w14:textId="7EAF7CAD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698C04A2" w14:textId="58B6FA5C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4" w:type="pct"/>
          </w:tcPr>
          <w:p w14:paraId="3B9AB55C" w14:textId="27DCB275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76F5512C" w14:textId="4F526AEC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3C380377" w14:textId="5393272A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8" w:type="pct"/>
          </w:tcPr>
          <w:p w14:paraId="4BE9B715" w14:textId="0DBE2B63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E206E" w:rsidRPr="004E206E" w14:paraId="4C8D638E" w14:textId="77777777" w:rsidTr="004E206E">
        <w:trPr>
          <w:trHeight w:val="300"/>
        </w:trPr>
        <w:tc>
          <w:tcPr>
            <w:tcW w:w="1686" w:type="pct"/>
          </w:tcPr>
          <w:p w14:paraId="7677FF98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Beta blocker</w:t>
            </w:r>
          </w:p>
        </w:tc>
        <w:tc>
          <w:tcPr>
            <w:tcW w:w="553" w:type="pct"/>
          </w:tcPr>
          <w:p w14:paraId="74955D61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77 (97.5)</w:t>
            </w:r>
          </w:p>
        </w:tc>
        <w:tc>
          <w:tcPr>
            <w:tcW w:w="553" w:type="pct"/>
          </w:tcPr>
          <w:p w14:paraId="212C597C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70 (95.9)</w:t>
            </w:r>
          </w:p>
        </w:tc>
        <w:tc>
          <w:tcPr>
            <w:tcW w:w="554" w:type="pct"/>
          </w:tcPr>
          <w:p w14:paraId="3D71BEA4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73 (90.1)</w:t>
            </w:r>
          </w:p>
        </w:tc>
        <w:tc>
          <w:tcPr>
            <w:tcW w:w="553" w:type="pct"/>
          </w:tcPr>
          <w:p w14:paraId="7FE1FCC1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6 (94.9)</w:t>
            </w:r>
          </w:p>
        </w:tc>
        <w:tc>
          <w:tcPr>
            <w:tcW w:w="553" w:type="pct"/>
          </w:tcPr>
          <w:p w14:paraId="1BAA78D8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6 (93.3)</w:t>
            </w:r>
          </w:p>
        </w:tc>
        <w:tc>
          <w:tcPr>
            <w:tcW w:w="548" w:type="pct"/>
          </w:tcPr>
          <w:p w14:paraId="75EAAC57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0 (94.3)</w:t>
            </w:r>
          </w:p>
        </w:tc>
      </w:tr>
      <w:tr w:rsidR="004E206E" w:rsidRPr="004E206E" w14:paraId="2F6C0011" w14:textId="77777777" w:rsidTr="004E206E">
        <w:trPr>
          <w:trHeight w:val="300"/>
        </w:trPr>
        <w:tc>
          <w:tcPr>
            <w:tcW w:w="1686" w:type="pct"/>
          </w:tcPr>
          <w:p w14:paraId="67312B01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ACEI/ARB</w:t>
            </w:r>
          </w:p>
        </w:tc>
        <w:tc>
          <w:tcPr>
            <w:tcW w:w="553" w:type="pct"/>
          </w:tcPr>
          <w:p w14:paraId="644BBF32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6 (45.6)</w:t>
            </w:r>
          </w:p>
        </w:tc>
        <w:tc>
          <w:tcPr>
            <w:tcW w:w="553" w:type="pct"/>
          </w:tcPr>
          <w:p w14:paraId="48F2C857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7 (50.7)</w:t>
            </w:r>
          </w:p>
        </w:tc>
        <w:tc>
          <w:tcPr>
            <w:tcW w:w="554" w:type="pct"/>
          </w:tcPr>
          <w:p w14:paraId="24FC9004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8 (59.3)</w:t>
            </w:r>
          </w:p>
        </w:tc>
        <w:tc>
          <w:tcPr>
            <w:tcW w:w="553" w:type="pct"/>
          </w:tcPr>
          <w:p w14:paraId="5DE66EB6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6 (61.0)</w:t>
            </w:r>
          </w:p>
        </w:tc>
        <w:tc>
          <w:tcPr>
            <w:tcW w:w="553" w:type="pct"/>
          </w:tcPr>
          <w:p w14:paraId="6C322131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6 (60.0)</w:t>
            </w:r>
          </w:p>
        </w:tc>
        <w:tc>
          <w:tcPr>
            <w:tcW w:w="548" w:type="pct"/>
          </w:tcPr>
          <w:p w14:paraId="5A305647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8 (52.8)</w:t>
            </w:r>
          </w:p>
        </w:tc>
      </w:tr>
      <w:tr w:rsidR="004E206E" w:rsidRPr="004E206E" w14:paraId="51CA6C1C" w14:textId="77777777" w:rsidTr="004E206E">
        <w:trPr>
          <w:trHeight w:val="300"/>
        </w:trPr>
        <w:tc>
          <w:tcPr>
            <w:tcW w:w="1686" w:type="pct"/>
          </w:tcPr>
          <w:p w14:paraId="5D4B68C9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Statins</w:t>
            </w:r>
          </w:p>
        </w:tc>
        <w:tc>
          <w:tcPr>
            <w:tcW w:w="553" w:type="pct"/>
          </w:tcPr>
          <w:p w14:paraId="30FFD457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76 (96.2)</w:t>
            </w:r>
          </w:p>
        </w:tc>
        <w:tc>
          <w:tcPr>
            <w:tcW w:w="553" w:type="pct"/>
          </w:tcPr>
          <w:p w14:paraId="6181E7F8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72 (98.6)</w:t>
            </w:r>
          </w:p>
        </w:tc>
        <w:tc>
          <w:tcPr>
            <w:tcW w:w="554" w:type="pct"/>
          </w:tcPr>
          <w:p w14:paraId="4FACF12E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81 (100.0)</w:t>
            </w:r>
          </w:p>
        </w:tc>
        <w:tc>
          <w:tcPr>
            <w:tcW w:w="553" w:type="pct"/>
          </w:tcPr>
          <w:p w14:paraId="6C94023E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2 (88.1)</w:t>
            </w:r>
          </w:p>
        </w:tc>
        <w:tc>
          <w:tcPr>
            <w:tcW w:w="553" w:type="pct"/>
          </w:tcPr>
          <w:p w14:paraId="0527045B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8 (96.7)</w:t>
            </w:r>
          </w:p>
        </w:tc>
        <w:tc>
          <w:tcPr>
            <w:tcW w:w="548" w:type="pct"/>
          </w:tcPr>
          <w:p w14:paraId="44DEC60A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0 (94.3)</w:t>
            </w:r>
          </w:p>
        </w:tc>
      </w:tr>
      <w:tr w:rsidR="004E206E" w:rsidRPr="004E206E" w14:paraId="3BC6B5A9" w14:textId="77777777" w:rsidTr="004E206E">
        <w:trPr>
          <w:trHeight w:val="300"/>
        </w:trPr>
        <w:tc>
          <w:tcPr>
            <w:tcW w:w="1686" w:type="pct"/>
            <w:hideMark/>
          </w:tcPr>
          <w:p w14:paraId="5DA24D67" w14:textId="1F0DC7BF" w:rsidR="0038432F" w:rsidRPr="004E206E" w:rsidRDefault="004E206E" w:rsidP="004E206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Surgical procedure</w:t>
            </w:r>
          </w:p>
        </w:tc>
        <w:tc>
          <w:tcPr>
            <w:tcW w:w="553" w:type="pct"/>
          </w:tcPr>
          <w:p w14:paraId="36806373" w14:textId="09B4F253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7674165B" w14:textId="394AE80C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4" w:type="pct"/>
          </w:tcPr>
          <w:p w14:paraId="5E8A8A42" w14:textId="361AB2D2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4B47A50C" w14:textId="73F5C1DA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pct"/>
          </w:tcPr>
          <w:p w14:paraId="16938BAA" w14:textId="486208BB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8" w:type="pct"/>
          </w:tcPr>
          <w:p w14:paraId="3561A51E" w14:textId="2D4EF036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E206E" w:rsidRPr="004E206E" w14:paraId="199D8B8F" w14:textId="77777777" w:rsidTr="004E206E">
        <w:trPr>
          <w:trHeight w:val="300"/>
        </w:trPr>
        <w:tc>
          <w:tcPr>
            <w:tcW w:w="1686" w:type="pct"/>
            <w:hideMark/>
          </w:tcPr>
          <w:p w14:paraId="5133E35E" w14:textId="4C351AFC" w:rsidR="0038432F" w:rsidRPr="004E206E" w:rsidRDefault="004E206E" w:rsidP="004E206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    Pump use, n (%)</w:t>
            </w:r>
          </w:p>
        </w:tc>
        <w:tc>
          <w:tcPr>
            <w:tcW w:w="553" w:type="pct"/>
            <w:hideMark/>
          </w:tcPr>
          <w:p w14:paraId="4EA67838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5 (19.0)</w:t>
            </w:r>
          </w:p>
        </w:tc>
        <w:tc>
          <w:tcPr>
            <w:tcW w:w="553" w:type="pct"/>
            <w:hideMark/>
          </w:tcPr>
          <w:p w14:paraId="635EEBD6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9 (12.3)</w:t>
            </w:r>
          </w:p>
        </w:tc>
        <w:tc>
          <w:tcPr>
            <w:tcW w:w="554" w:type="pct"/>
            <w:hideMark/>
          </w:tcPr>
          <w:p w14:paraId="4B8A555F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1 (13.6)</w:t>
            </w:r>
          </w:p>
        </w:tc>
        <w:tc>
          <w:tcPr>
            <w:tcW w:w="553" w:type="pct"/>
            <w:hideMark/>
          </w:tcPr>
          <w:p w14:paraId="543FAD1E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0 (17.0)</w:t>
            </w:r>
          </w:p>
        </w:tc>
        <w:tc>
          <w:tcPr>
            <w:tcW w:w="553" w:type="pct"/>
            <w:hideMark/>
          </w:tcPr>
          <w:p w14:paraId="29E135B6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9 (15.0)</w:t>
            </w:r>
          </w:p>
        </w:tc>
        <w:tc>
          <w:tcPr>
            <w:tcW w:w="548" w:type="pct"/>
            <w:hideMark/>
          </w:tcPr>
          <w:p w14:paraId="3FD64A7A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3 (24.5)</w:t>
            </w:r>
          </w:p>
        </w:tc>
      </w:tr>
      <w:tr w:rsidR="004E206E" w:rsidRPr="004E206E" w14:paraId="1B8869FE" w14:textId="77777777" w:rsidTr="004E206E">
        <w:trPr>
          <w:trHeight w:val="300"/>
        </w:trPr>
        <w:tc>
          <w:tcPr>
            <w:tcW w:w="1686" w:type="pct"/>
            <w:hideMark/>
          </w:tcPr>
          <w:p w14:paraId="4BFFA705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 xml:space="preserve">Total grafts, No. </w:t>
            </w:r>
          </w:p>
        </w:tc>
        <w:tc>
          <w:tcPr>
            <w:tcW w:w="553" w:type="pct"/>
            <w:hideMark/>
          </w:tcPr>
          <w:p w14:paraId="29B73BE4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93</w:t>
            </w:r>
          </w:p>
        </w:tc>
        <w:tc>
          <w:tcPr>
            <w:tcW w:w="553" w:type="pct"/>
            <w:hideMark/>
          </w:tcPr>
          <w:p w14:paraId="758161D5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78</w:t>
            </w:r>
          </w:p>
        </w:tc>
        <w:tc>
          <w:tcPr>
            <w:tcW w:w="554" w:type="pct"/>
            <w:hideMark/>
          </w:tcPr>
          <w:p w14:paraId="7F931792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06</w:t>
            </w:r>
          </w:p>
        </w:tc>
        <w:tc>
          <w:tcPr>
            <w:tcW w:w="553" w:type="pct"/>
            <w:noWrap/>
            <w:hideMark/>
          </w:tcPr>
          <w:p w14:paraId="0D1085C3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22</w:t>
            </w:r>
          </w:p>
        </w:tc>
        <w:tc>
          <w:tcPr>
            <w:tcW w:w="553" w:type="pct"/>
            <w:noWrap/>
            <w:hideMark/>
          </w:tcPr>
          <w:p w14:paraId="4DE8305A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236</w:t>
            </w:r>
          </w:p>
        </w:tc>
        <w:tc>
          <w:tcPr>
            <w:tcW w:w="548" w:type="pct"/>
            <w:noWrap/>
            <w:hideMark/>
          </w:tcPr>
          <w:p w14:paraId="5F93D478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199</w:t>
            </w:r>
          </w:p>
        </w:tc>
      </w:tr>
      <w:tr w:rsidR="004E206E" w:rsidRPr="004E206E" w14:paraId="0F947159" w14:textId="77777777" w:rsidTr="004E206E">
        <w:trPr>
          <w:trHeight w:val="300"/>
        </w:trPr>
        <w:tc>
          <w:tcPr>
            <w:tcW w:w="1686" w:type="pct"/>
          </w:tcPr>
          <w:p w14:paraId="5B56FE2D" w14:textId="77777777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Mean grafts/patient, No.</w:t>
            </w:r>
          </w:p>
        </w:tc>
        <w:tc>
          <w:tcPr>
            <w:tcW w:w="553" w:type="pct"/>
          </w:tcPr>
          <w:p w14:paraId="3361FA70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.7</w:t>
            </w:r>
          </w:p>
        </w:tc>
        <w:tc>
          <w:tcPr>
            <w:tcW w:w="553" w:type="pct"/>
          </w:tcPr>
          <w:p w14:paraId="50D1585A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.8</w:t>
            </w:r>
          </w:p>
        </w:tc>
        <w:tc>
          <w:tcPr>
            <w:tcW w:w="554" w:type="pct"/>
          </w:tcPr>
          <w:p w14:paraId="0A376158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.8</w:t>
            </w:r>
          </w:p>
        </w:tc>
        <w:tc>
          <w:tcPr>
            <w:tcW w:w="553" w:type="pct"/>
            <w:noWrap/>
          </w:tcPr>
          <w:p w14:paraId="147D2E00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.8</w:t>
            </w:r>
          </w:p>
        </w:tc>
        <w:tc>
          <w:tcPr>
            <w:tcW w:w="553" w:type="pct"/>
            <w:noWrap/>
          </w:tcPr>
          <w:p w14:paraId="215A6F2C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.9</w:t>
            </w:r>
          </w:p>
        </w:tc>
        <w:tc>
          <w:tcPr>
            <w:tcW w:w="548" w:type="pct"/>
            <w:noWrap/>
          </w:tcPr>
          <w:p w14:paraId="2567B52A" w14:textId="77777777" w:rsidR="0038432F" w:rsidRPr="004E206E" w:rsidRDefault="0038432F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3.8</w:t>
            </w:r>
          </w:p>
        </w:tc>
      </w:tr>
      <w:tr w:rsidR="004E206E" w:rsidRPr="004E206E" w14:paraId="4FA8CD3E" w14:textId="77777777" w:rsidTr="00662FF0">
        <w:trPr>
          <w:trHeight w:val="300"/>
        </w:trPr>
        <w:tc>
          <w:tcPr>
            <w:tcW w:w="1686" w:type="pct"/>
            <w:tcBorders>
              <w:bottom w:val="single" w:sz="8" w:space="0" w:color="auto"/>
            </w:tcBorders>
          </w:tcPr>
          <w:p w14:paraId="4CCD0FD7" w14:textId="670CF885" w:rsidR="0038432F" w:rsidRPr="004E206E" w:rsidRDefault="0038432F" w:rsidP="004E206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IMA use</w:t>
            </w:r>
            <w:r w:rsidR="004E206E" w:rsidRPr="004E206E"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553" w:type="pct"/>
            <w:tcBorders>
              <w:bottom w:val="single" w:sz="8" w:space="0" w:color="auto"/>
            </w:tcBorders>
          </w:tcPr>
          <w:p w14:paraId="71E580E5" w14:textId="56DF22ED" w:rsidR="0038432F" w:rsidRPr="004E206E" w:rsidRDefault="00E15608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64 (81.0)</w:t>
            </w:r>
          </w:p>
        </w:tc>
        <w:tc>
          <w:tcPr>
            <w:tcW w:w="553" w:type="pct"/>
            <w:tcBorders>
              <w:bottom w:val="single" w:sz="8" w:space="0" w:color="auto"/>
            </w:tcBorders>
          </w:tcPr>
          <w:p w14:paraId="0C8ED093" w14:textId="773E44E1" w:rsidR="0038432F" w:rsidRPr="004E206E" w:rsidRDefault="00045E5C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63 (86.3)</w:t>
            </w:r>
          </w:p>
        </w:tc>
        <w:tc>
          <w:tcPr>
            <w:tcW w:w="554" w:type="pct"/>
            <w:tcBorders>
              <w:bottom w:val="single" w:sz="8" w:space="0" w:color="auto"/>
            </w:tcBorders>
          </w:tcPr>
          <w:p w14:paraId="5DE442C9" w14:textId="373494D3" w:rsidR="0038432F" w:rsidRPr="004E206E" w:rsidRDefault="00045E5C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65 (80.2)</w:t>
            </w:r>
          </w:p>
        </w:tc>
        <w:tc>
          <w:tcPr>
            <w:tcW w:w="553" w:type="pct"/>
            <w:tcBorders>
              <w:bottom w:val="single" w:sz="8" w:space="0" w:color="auto"/>
            </w:tcBorders>
            <w:noWrap/>
          </w:tcPr>
          <w:p w14:paraId="5685C857" w14:textId="2E4054A9" w:rsidR="0038432F" w:rsidRPr="004E206E" w:rsidRDefault="00045E5C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1 (86.4)</w:t>
            </w:r>
          </w:p>
        </w:tc>
        <w:tc>
          <w:tcPr>
            <w:tcW w:w="553" w:type="pct"/>
            <w:tcBorders>
              <w:bottom w:val="single" w:sz="8" w:space="0" w:color="auto"/>
            </w:tcBorders>
            <w:noWrap/>
          </w:tcPr>
          <w:p w14:paraId="6563A418" w14:textId="1A21BE7F" w:rsidR="0038432F" w:rsidRPr="004E206E" w:rsidRDefault="00265FC6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51 (85.0)</w:t>
            </w:r>
          </w:p>
        </w:tc>
        <w:tc>
          <w:tcPr>
            <w:tcW w:w="548" w:type="pct"/>
            <w:tcBorders>
              <w:bottom w:val="single" w:sz="8" w:space="0" w:color="auto"/>
            </w:tcBorders>
            <w:noWrap/>
          </w:tcPr>
          <w:p w14:paraId="3A9B1B8A" w14:textId="0830012F" w:rsidR="0038432F" w:rsidRPr="004E206E" w:rsidRDefault="00265FC6" w:rsidP="00454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E206E">
              <w:rPr>
                <w:rFonts w:ascii="Times New Roman" w:hAnsi="Times New Roman" w:cs="Times New Roman"/>
                <w:bCs/>
              </w:rPr>
              <w:t>42 (79.2)</w:t>
            </w:r>
          </w:p>
        </w:tc>
      </w:tr>
    </w:tbl>
    <w:p w14:paraId="3824C8B8" w14:textId="77777777" w:rsidR="00230C65" w:rsidRDefault="00230C65" w:rsidP="004E206E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19D6A1A3" w14:textId="7ACB7A9A" w:rsidR="0038432F" w:rsidRPr="004E206E" w:rsidRDefault="0038432F" w:rsidP="004E206E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4E206E">
        <w:rPr>
          <w:rFonts w:ascii="Times New Roman" w:hAnsi="Times New Roman" w:cs="Times New Roman"/>
        </w:rPr>
        <w:t>T</w:t>
      </w:r>
      <w:r w:rsidR="00EA148F">
        <w:rPr>
          <w:rFonts w:ascii="Times New Roman" w:hAnsi="Times New Roman" w:cs="Times New Roman"/>
        </w:rPr>
        <w:t xml:space="preserve"> =</w:t>
      </w:r>
      <w:r w:rsidRPr="004E206E">
        <w:rPr>
          <w:rFonts w:ascii="Times New Roman" w:hAnsi="Times New Roman" w:cs="Times New Roman"/>
        </w:rPr>
        <w:t xml:space="preserve"> ticagrelor; A</w:t>
      </w:r>
      <w:r w:rsidR="00EA148F">
        <w:rPr>
          <w:rFonts w:ascii="Times New Roman" w:hAnsi="Times New Roman" w:cs="Times New Roman"/>
        </w:rPr>
        <w:t xml:space="preserve"> =</w:t>
      </w:r>
      <w:r w:rsidRPr="004E206E">
        <w:rPr>
          <w:rFonts w:ascii="Times New Roman" w:hAnsi="Times New Roman" w:cs="Times New Roman"/>
        </w:rPr>
        <w:t xml:space="preserve"> aspirin; SD</w:t>
      </w:r>
      <w:r w:rsidR="00EA148F">
        <w:rPr>
          <w:rFonts w:ascii="Times New Roman" w:hAnsi="Times New Roman" w:cs="Times New Roman"/>
        </w:rPr>
        <w:t xml:space="preserve"> =</w:t>
      </w:r>
      <w:r w:rsidRPr="004E206E">
        <w:rPr>
          <w:rFonts w:ascii="Times New Roman" w:hAnsi="Times New Roman" w:cs="Times New Roman"/>
        </w:rPr>
        <w:t xml:space="preserve"> standard deviation; NSTEMI</w:t>
      </w:r>
      <w:r w:rsidR="00EA148F">
        <w:rPr>
          <w:rFonts w:ascii="Times New Roman" w:hAnsi="Times New Roman" w:cs="Times New Roman"/>
        </w:rPr>
        <w:t xml:space="preserve"> =</w:t>
      </w:r>
      <w:r w:rsidRPr="004E206E">
        <w:rPr>
          <w:rFonts w:ascii="Times New Roman" w:hAnsi="Times New Roman" w:cs="Times New Roman"/>
        </w:rPr>
        <w:t xml:space="preserve"> non-ST elevation myocardial infarction; NYHA</w:t>
      </w:r>
      <w:r w:rsidR="00EA148F">
        <w:rPr>
          <w:rFonts w:ascii="Times New Roman" w:hAnsi="Times New Roman" w:cs="Times New Roman"/>
        </w:rPr>
        <w:t xml:space="preserve"> =</w:t>
      </w:r>
      <w:r w:rsidRPr="004E206E">
        <w:rPr>
          <w:rFonts w:ascii="Times New Roman" w:hAnsi="Times New Roman" w:cs="Times New Roman"/>
        </w:rPr>
        <w:t xml:space="preserve"> New York Heart Association; LDL-C</w:t>
      </w:r>
      <w:r w:rsidR="00EA148F">
        <w:rPr>
          <w:rFonts w:ascii="Times New Roman" w:hAnsi="Times New Roman" w:cs="Times New Roman"/>
        </w:rPr>
        <w:t xml:space="preserve"> =</w:t>
      </w:r>
      <w:r w:rsidRPr="004E206E">
        <w:rPr>
          <w:rFonts w:ascii="Times New Roman" w:hAnsi="Times New Roman" w:cs="Times New Roman"/>
        </w:rPr>
        <w:t xml:space="preserve"> low-density lipoprotein cholesterol; COPD</w:t>
      </w:r>
      <w:r w:rsidR="00EA148F">
        <w:rPr>
          <w:rFonts w:ascii="Times New Roman" w:hAnsi="Times New Roman" w:cs="Times New Roman"/>
        </w:rPr>
        <w:t xml:space="preserve"> =</w:t>
      </w:r>
      <w:r w:rsidRPr="004E206E">
        <w:rPr>
          <w:rFonts w:ascii="Times New Roman" w:hAnsi="Times New Roman" w:cs="Times New Roman"/>
        </w:rPr>
        <w:t xml:space="preserve"> chronic obstructive pulmonary disease; LVEDD</w:t>
      </w:r>
      <w:r w:rsidR="00EA148F">
        <w:rPr>
          <w:rFonts w:ascii="Times New Roman" w:hAnsi="Times New Roman" w:cs="Times New Roman"/>
        </w:rPr>
        <w:t xml:space="preserve"> =</w:t>
      </w:r>
      <w:r w:rsidRPr="004E206E">
        <w:rPr>
          <w:rFonts w:ascii="Times New Roman" w:hAnsi="Times New Roman" w:cs="Times New Roman"/>
        </w:rPr>
        <w:t xml:space="preserve"> left ventricular end-diastolic diameter; LVEF</w:t>
      </w:r>
      <w:r w:rsidR="00EA148F">
        <w:rPr>
          <w:rFonts w:ascii="Times New Roman" w:hAnsi="Times New Roman" w:cs="Times New Roman"/>
        </w:rPr>
        <w:t xml:space="preserve"> =</w:t>
      </w:r>
      <w:r w:rsidRPr="004E206E">
        <w:rPr>
          <w:rFonts w:ascii="Times New Roman" w:hAnsi="Times New Roman" w:cs="Times New Roman"/>
        </w:rPr>
        <w:t xml:space="preserve"> left ventricular ejection fraction; SYNTAX</w:t>
      </w:r>
      <w:r w:rsidR="00EA148F">
        <w:rPr>
          <w:rFonts w:ascii="Times New Roman" w:hAnsi="Times New Roman" w:cs="Times New Roman"/>
        </w:rPr>
        <w:t xml:space="preserve"> =</w:t>
      </w:r>
      <w:r w:rsidRPr="004E206E">
        <w:rPr>
          <w:rFonts w:ascii="Times New Roman" w:hAnsi="Times New Roman" w:cs="Times New Roman"/>
        </w:rPr>
        <w:t xml:space="preserve"> synergy between percutaneous coronary intervention with Taxus and cardiac surgery; </w:t>
      </w:r>
      <w:proofErr w:type="spellStart"/>
      <w:r w:rsidRPr="004E206E">
        <w:rPr>
          <w:rFonts w:ascii="Times New Roman" w:hAnsi="Times New Roman" w:cs="Times New Roman"/>
        </w:rPr>
        <w:t>EuroSCORE</w:t>
      </w:r>
      <w:proofErr w:type="spellEnd"/>
      <w:r w:rsidR="00EA148F">
        <w:rPr>
          <w:rFonts w:ascii="Times New Roman" w:hAnsi="Times New Roman" w:cs="Times New Roman"/>
        </w:rPr>
        <w:t xml:space="preserve"> =</w:t>
      </w:r>
      <w:r w:rsidRPr="004E206E">
        <w:rPr>
          <w:rFonts w:ascii="Times New Roman" w:hAnsi="Times New Roman" w:cs="Times New Roman"/>
        </w:rPr>
        <w:t xml:space="preserve"> logistic European System for Cardiac Operative Risk Evaluation; ACEI</w:t>
      </w:r>
      <w:r w:rsidR="00EA148F">
        <w:rPr>
          <w:rFonts w:ascii="Times New Roman" w:hAnsi="Times New Roman" w:cs="Times New Roman"/>
        </w:rPr>
        <w:t xml:space="preserve"> =</w:t>
      </w:r>
      <w:r w:rsidRPr="004E206E">
        <w:rPr>
          <w:rFonts w:ascii="Times New Roman" w:hAnsi="Times New Roman" w:cs="Times New Roman"/>
        </w:rPr>
        <w:t xml:space="preserve"> angiotensin-converting enzyme inhibitor; ARB</w:t>
      </w:r>
      <w:r w:rsidR="00EA148F">
        <w:rPr>
          <w:rFonts w:ascii="Times New Roman" w:hAnsi="Times New Roman" w:cs="Times New Roman"/>
        </w:rPr>
        <w:t xml:space="preserve"> =</w:t>
      </w:r>
      <w:r w:rsidRPr="004E206E">
        <w:rPr>
          <w:rFonts w:ascii="Times New Roman" w:hAnsi="Times New Roman" w:cs="Times New Roman"/>
        </w:rPr>
        <w:t xml:space="preserve"> angiotensin receptor blocker; IMA</w:t>
      </w:r>
      <w:r w:rsidR="00EA148F">
        <w:rPr>
          <w:rFonts w:ascii="Times New Roman" w:hAnsi="Times New Roman" w:cs="Times New Roman"/>
        </w:rPr>
        <w:t xml:space="preserve"> =</w:t>
      </w:r>
      <w:r w:rsidRPr="004E206E">
        <w:rPr>
          <w:rFonts w:ascii="Times New Roman" w:hAnsi="Times New Roman" w:cs="Times New Roman"/>
        </w:rPr>
        <w:t xml:space="preserve"> Internal mammary artery.</w:t>
      </w:r>
    </w:p>
    <w:p w14:paraId="221EA87A" w14:textId="2D632B75" w:rsidR="0038432F" w:rsidRDefault="0038432F" w:rsidP="00360B0E">
      <w:pPr>
        <w:spacing w:line="480" w:lineRule="auto"/>
        <w:rPr>
          <w:rFonts w:ascii="Times New Roman" w:hAnsi="Times New Roman" w:cs="Times New Roman"/>
        </w:rPr>
      </w:pPr>
      <w:r w:rsidRPr="004E206E">
        <w:rPr>
          <w:rFonts w:ascii="Times New Roman" w:hAnsi="Times New Roman" w:cs="Times New Roman"/>
          <w:vertAlign w:val="superscript"/>
        </w:rPr>
        <w:t>a</w:t>
      </w:r>
      <w:r w:rsidRPr="004E206E">
        <w:rPr>
          <w:rFonts w:ascii="Times New Roman" w:hAnsi="Times New Roman" w:cs="Times New Roman"/>
        </w:rPr>
        <w:t xml:space="preserve"> defined as </w:t>
      </w:r>
      <w:r w:rsidR="00360B0E">
        <w:rPr>
          <w:rFonts w:ascii="Times New Roman" w:hAnsi="Times New Roman" w:cs="Times New Roman"/>
        </w:rPr>
        <w:t>baseline LDL-C ≥1.8 mmol/L</w:t>
      </w:r>
    </w:p>
    <w:p w14:paraId="29A532B0" w14:textId="41C0B7FE" w:rsidR="00EA148F" w:rsidRDefault="00EA148F" w:rsidP="00360B0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62B466" w14:textId="019EB4F6" w:rsidR="00A17EB4" w:rsidRPr="004E206E" w:rsidRDefault="00EA148F" w:rsidP="004E206E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EA148F">
        <w:rPr>
          <w:rFonts w:ascii="Times New Roman" w:hAnsi="Times New Roman" w:cs="Times New Roman"/>
          <w:b/>
        </w:rPr>
        <w:t>Supplemental</w:t>
      </w:r>
      <w:r>
        <w:rPr>
          <w:rFonts w:ascii="Times New Roman" w:hAnsi="Times New Roman" w:cs="Times New Roman"/>
          <w:b/>
        </w:rPr>
        <w:t xml:space="preserve"> </w:t>
      </w:r>
      <w:r w:rsidR="00A17EB4" w:rsidRPr="004E206E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38432F" w:rsidRPr="004E206E">
        <w:rPr>
          <w:rFonts w:ascii="Times New Roman" w:hAnsi="Times New Roman" w:cs="Times New Roman"/>
          <w:b/>
        </w:rPr>
        <w:t>2</w:t>
      </w:r>
      <w:r w:rsidR="00A17EB4" w:rsidRPr="004E206E">
        <w:rPr>
          <w:rFonts w:ascii="Times New Roman" w:hAnsi="Times New Roman" w:cs="Times New Roman"/>
        </w:rPr>
        <w:t xml:space="preserve"> One-year vein graft outcome between baseline HbA1c </w:t>
      </w:r>
      <w:r w:rsidR="00A17EB4" w:rsidRPr="004E206E">
        <w:rPr>
          <w:rFonts w:ascii="Times New Roman" w:hAnsi="Times New Roman" w:cs="Times New Roman"/>
          <w:color w:val="000000"/>
        </w:rPr>
        <w:t>≥</w:t>
      </w:r>
      <w:r w:rsidR="00A17EB4" w:rsidRPr="004E206E">
        <w:rPr>
          <w:rFonts w:ascii="Times New Roman" w:eastAsia="Times New Roman" w:hAnsi="Times New Roman" w:cs="Times New Roman"/>
          <w:color w:val="000000"/>
        </w:rPr>
        <w:t xml:space="preserve"> </w:t>
      </w:r>
      <w:r w:rsidR="00A17EB4" w:rsidRPr="004E206E">
        <w:rPr>
          <w:rFonts w:ascii="Times New Roman" w:hAnsi="Times New Roman" w:cs="Times New Roman"/>
          <w:color w:val="000000"/>
        </w:rPr>
        <w:t>7</w:t>
      </w:r>
      <w:r w:rsidR="00A17EB4" w:rsidRPr="004E206E">
        <w:rPr>
          <w:rFonts w:ascii="Times New Roman" w:eastAsia="Times New Roman" w:hAnsi="Times New Roman" w:cs="Times New Roman"/>
          <w:color w:val="000000"/>
        </w:rPr>
        <w:t>% and &lt;</w:t>
      </w:r>
      <w:r w:rsidR="00A17EB4" w:rsidRPr="004E206E">
        <w:rPr>
          <w:rFonts w:ascii="Times New Roman" w:hAnsi="Times New Roman" w:cs="Times New Roman"/>
          <w:color w:val="000000"/>
        </w:rPr>
        <w:t>7</w:t>
      </w:r>
      <w:r w:rsidR="00A17EB4" w:rsidRPr="004E206E">
        <w:rPr>
          <w:rFonts w:ascii="Times New Roman" w:eastAsia="Times New Roman" w:hAnsi="Times New Roman" w:cs="Times New Roman"/>
          <w:color w:val="000000"/>
        </w:rPr>
        <w:t>%</w:t>
      </w:r>
    </w:p>
    <w:tbl>
      <w:tblPr>
        <w:tblW w:w="13534" w:type="dxa"/>
        <w:tblLook w:val="04A0" w:firstRow="1" w:lastRow="0" w:firstColumn="1" w:lastColumn="0" w:noHBand="0" w:noVBand="1"/>
      </w:tblPr>
      <w:tblGrid>
        <w:gridCol w:w="3458"/>
        <w:gridCol w:w="2610"/>
        <w:gridCol w:w="2340"/>
        <w:gridCol w:w="2790"/>
        <w:gridCol w:w="2336"/>
      </w:tblGrid>
      <w:tr w:rsidR="00A17EB4" w:rsidRPr="00EA148F" w14:paraId="47F376F9" w14:textId="77777777" w:rsidTr="00662FF0">
        <w:trPr>
          <w:trHeight w:val="20"/>
        </w:trPr>
        <w:tc>
          <w:tcPr>
            <w:tcW w:w="34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F6C11" w14:textId="5D4BCD4B" w:rsidR="00A17EB4" w:rsidRPr="00EA148F" w:rsidRDefault="00D77E4F" w:rsidP="00EA148F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Times New Roman" w:hAnsi="Times New Roman" w:cs="Times New Roman"/>
                <w:color w:val="000000"/>
              </w:rPr>
              <w:t>1-year outcome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1BF29" w14:textId="77777777" w:rsidR="00A17EB4" w:rsidRPr="00EA148F" w:rsidRDefault="00A17EB4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48F">
              <w:rPr>
                <w:rFonts w:ascii="Times New Roman" w:hAnsi="Times New Roman" w:cs="Times New Roman"/>
                <w:color w:val="000000"/>
              </w:rPr>
              <w:t>HbA1c &lt;7%</w:t>
            </w:r>
          </w:p>
          <w:p w14:paraId="189F72D2" w14:textId="3DC0C46D" w:rsidR="00A17EB4" w:rsidRPr="00EA148F" w:rsidRDefault="00A17EB4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49D7C" w14:textId="77777777" w:rsidR="00A17EB4" w:rsidRPr="00EA148F" w:rsidRDefault="00A17EB4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Times New Roman" w:hAnsi="Times New Roman" w:cs="Times New Roman"/>
                <w:color w:val="000000"/>
              </w:rPr>
              <w:t xml:space="preserve">HbA1c </w:t>
            </w:r>
            <w:r w:rsidRPr="00EA148F">
              <w:rPr>
                <w:rFonts w:ascii="Times New Roman" w:hAnsi="Times New Roman" w:cs="Times New Roman"/>
                <w:color w:val="000000"/>
              </w:rPr>
              <w:t>≥7</w:t>
            </w:r>
            <w:r w:rsidRPr="00EA148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  <w:p w14:paraId="241A648E" w14:textId="0678B889" w:rsidR="00A17EB4" w:rsidRPr="00EA148F" w:rsidRDefault="00A17EB4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A6996" w14:textId="77777777" w:rsidR="00EA148F" w:rsidRDefault="00EA148F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hAnsi="Times New Roman" w:cs="Times New Roman"/>
                <w:color w:val="000000"/>
              </w:rPr>
              <w:t>HbA1c ≥7</w:t>
            </w:r>
            <w:r w:rsidRPr="00EA148F">
              <w:rPr>
                <w:rFonts w:ascii="Times New Roman" w:eastAsia="Times New Roman" w:hAnsi="Times New Roman" w:cs="Times New Roman"/>
                <w:color w:val="000000"/>
              </w:rPr>
              <w:t>% vs. &lt;</w:t>
            </w:r>
            <w:r w:rsidRPr="00EA148F">
              <w:rPr>
                <w:rFonts w:ascii="Times New Roman" w:hAnsi="Times New Roman" w:cs="Times New Roman"/>
                <w:color w:val="000000"/>
              </w:rPr>
              <w:t>7</w:t>
            </w:r>
            <w:r w:rsidRPr="00EA148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  <w:p w14:paraId="77858D4F" w14:textId="46D5F04C" w:rsidR="00230C65" w:rsidRPr="00EA148F" w:rsidRDefault="00230C65" w:rsidP="00230C6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Times New Roman" w:hAnsi="Times New Roman" w:cs="Times New Roman"/>
                <w:color w:val="000000"/>
              </w:rPr>
              <w:t>Adjusted OR (95% CI)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8B16B8" w14:textId="11F54AA2" w:rsidR="00A17EB4" w:rsidRPr="00F76CF3" w:rsidRDefault="00D77E4F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76CF3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A17EB4" w:rsidRPr="00EA148F" w14:paraId="337CBCAB" w14:textId="77777777" w:rsidTr="001755E3">
        <w:trPr>
          <w:trHeight w:val="457"/>
        </w:trPr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7F809" w14:textId="0D367F92" w:rsidR="00A17EB4" w:rsidRPr="00EA148F" w:rsidRDefault="00A17EB4" w:rsidP="001755E3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Times New Roman" w:hAnsi="Times New Roman" w:cs="Times New Roman"/>
                <w:color w:val="000000"/>
              </w:rPr>
              <w:t>Per graf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35959" w14:textId="3DD2F787" w:rsidR="00A17EB4" w:rsidRPr="00EA148F" w:rsidRDefault="00A17EB4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="00E836FF" w:rsidRPr="00EA148F">
              <w:rPr>
                <w:rFonts w:ascii="Times New Roman" w:eastAsia="Times New Roman" w:hAnsi="Times New Roman" w:cs="Times New Roman"/>
                <w:color w:val="000000"/>
              </w:rPr>
              <w:t>80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76A46" w14:textId="77777777" w:rsidR="00A17EB4" w:rsidRPr="00EA148F" w:rsidRDefault="00A17EB4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A148F">
              <w:rPr>
                <w:rFonts w:ascii="Times New Roman" w:hAnsi="Times New Roman" w:cs="Times New Roman"/>
                <w:color w:val="000000"/>
              </w:rPr>
              <w:t>=388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4C916" w14:textId="77777777" w:rsidR="00A17EB4" w:rsidRPr="00EA148F" w:rsidRDefault="00A17EB4" w:rsidP="00EA148F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319AD" w14:textId="77777777" w:rsidR="00A17EB4" w:rsidRPr="00EA148F" w:rsidRDefault="00A17EB4" w:rsidP="00EA148F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5CF0" w:rsidRPr="00EA148F" w14:paraId="58F1906B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B626" w14:textId="7EC8B603" w:rsidR="00B45CF0" w:rsidRPr="00EA148F" w:rsidRDefault="00B45CF0" w:rsidP="001755E3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hAnsi="Times New Roman" w:cs="Times New Roman"/>
              </w:rPr>
              <w:t>Fitzgibbon grade</w:t>
            </w:r>
            <w:r w:rsidRPr="00EA148F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  <w:r w:rsidR="001755E3" w:rsidRPr="00EA148F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BB53" w14:textId="1D766E73" w:rsidR="00B45CF0" w:rsidRPr="00EA148F" w:rsidRDefault="005473C9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DengXian" w:hAnsi="Times New Roman" w:cs="Times New Roman"/>
                <w:color w:val="000000"/>
              </w:rPr>
              <w:t>683</w:t>
            </w:r>
            <w:r w:rsidR="00B45CF0" w:rsidRPr="00EA148F">
              <w:rPr>
                <w:rFonts w:ascii="Times New Roman" w:eastAsia="DengXian" w:hAnsi="Times New Roman" w:cs="Times New Roman"/>
                <w:color w:val="000000"/>
              </w:rPr>
              <w:t xml:space="preserve"> (8</w:t>
            </w:r>
            <w:r w:rsidRPr="00EA148F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="00B45CF0" w:rsidRPr="00EA148F"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Pr="00EA148F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="00B45CF0" w:rsidRPr="00EA148F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5217" w14:textId="5069B184" w:rsidR="00B45CF0" w:rsidRPr="00EA148F" w:rsidRDefault="00B45CF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DengXian" w:hAnsi="Times New Roman" w:cs="Times New Roman"/>
                <w:color w:val="000000"/>
              </w:rPr>
              <w:t>300 (77.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2EC5" w14:textId="77777777" w:rsidR="00B45CF0" w:rsidRPr="00EA148F" w:rsidRDefault="00B45CF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236B" w14:textId="77777777" w:rsidR="00B45CF0" w:rsidRPr="00EA148F" w:rsidRDefault="00B45CF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5CF0" w:rsidRPr="00EA148F" w14:paraId="6DD2B7BC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3CD3" w14:textId="74FB9735" w:rsidR="00B45CF0" w:rsidRPr="00EA148F" w:rsidRDefault="00B45CF0" w:rsidP="001755E3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hAnsi="Times New Roman" w:cs="Times New Roman"/>
              </w:rPr>
              <w:t xml:space="preserve">  </w:t>
            </w:r>
            <w:r w:rsidR="0007552D" w:rsidRPr="00EA148F">
              <w:rPr>
                <w:rFonts w:ascii="Times New Roman" w:hAnsi="Times New Roman" w:cs="Times New Roman"/>
              </w:rPr>
              <w:t xml:space="preserve">  </w:t>
            </w:r>
            <w:r w:rsidRPr="00EA148F">
              <w:rPr>
                <w:rFonts w:ascii="Times New Roman" w:hAnsi="Times New Roman" w:cs="Times New Roman"/>
              </w:rPr>
              <w:t>Fitzgibbon grade</w:t>
            </w:r>
            <w:r w:rsidRPr="00EA148F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  <w:r w:rsidR="001755E3" w:rsidRPr="00EA148F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5054" w14:textId="5FB2633C" w:rsidR="00B45CF0" w:rsidRPr="00EA148F" w:rsidRDefault="00B45CF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="005473C9" w:rsidRPr="00EA148F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EA148F">
              <w:rPr>
                <w:rFonts w:ascii="Times New Roman" w:eastAsia="DengXian" w:hAnsi="Times New Roman" w:cs="Times New Roman"/>
                <w:color w:val="000000"/>
              </w:rPr>
              <w:t xml:space="preserve"> (2.</w:t>
            </w:r>
            <w:r w:rsidR="005473C9" w:rsidRPr="00EA148F"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EA148F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9302" w14:textId="12654FB3" w:rsidR="00B45CF0" w:rsidRPr="00EA148F" w:rsidRDefault="00B45CF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DengXian" w:hAnsi="Times New Roman" w:cs="Times New Roman"/>
                <w:color w:val="000000"/>
              </w:rPr>
              <w:t>17 (4.</w:t>
            </w:r>
            <w:r w:rsidR="006B10A9" w:rsidRPr="00EA148F"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EA148F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B487" w14:textId="77777777" w:rsidR="00B45CF0" w:rsidRPr="00EA148F" w:rsidRDefault="00B45CF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822C" w14:textId="77777777" w:rsidR="00B45CF0" w:rsidRPr="00EA148F" w:rsidRDefault="00B45CF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5CF0" w:rsidRPr="00EA148F" w14:paraId="72246FC7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9AC3" w14:textId="72E4D1D9" w:rsidR="00B45CF0" w:rsidRPr="00EA148F" w:rsidRDefault="00B45CF0" w:rsidP="001755E3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hAnsi="Times New Roman" w:cs="Times New Roman"/>
              </w:rPr>
              <w:t xml:space="preserve">  </w:t>
            </w:r>
            <w:r w:rsidR="0007552D" w:rsidRPr="00EA148F">
              <w:rPr>
                <w:rFonts w:ascii="Times New Roman" w:hAnsi="Times New Roman" w:cs="Times New Roman"/>
              </w:rPr>
              <w:t xml:space="preserve">  </w:t>
            </w:r>
            <w:r w:rsidRPr="00EA148F">
              <w:rPr>
                <w:rFonts w:ascii="Times New Roman" w:hAnsi="Times New Roman" w:cs="Times New Roman"/>
              </w:rPr>
              <w:t>Fitzgibbon grade</w:t>
            </w:r>
            <w:r w:rsidRPr="00EA148F"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="001755E3" w:rsidRPr="00EA148F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013B" w14:textId="2025629F" w:rsidR="00B45CF0" w:rsidRPr="00EA148F" w:rsidRDefault="00B27CCB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DengXian" w:hAnsi="Times New Roman" w:cs="Times New Roman"/>
                <w:color w:val="000000"/>
              </w:rPr>
              <w:t>98</w:t>
            </w:r>
            <w:r w:rsidR="00B45CF0" w:rsidRPr="00EA148F">
              <w:rPr>
                <w:rFonts w:ascii="Times New Roman" w:eastAsia="DengXian" w:hAnsi="Times New Roman" w:cs="Times New Roman"/>
                <w:color w:val="000000"/>
              </w:rPr>
              <w:t xml:space="preserve"> (1</w:t>
            </w:r>
            <w:r w:rsidRPr="00EA148F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="00B45CF0" w:rsidRPr="00EA148F"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Pr="00EA148F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="00B45CF0" w:rsidRPr="00EA148F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1ED6" w14:textId="7A293264" w:rsidR="00B45CF0" w:rsidRPr="00EA148F" w:rsidRDefault="00B45CF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DengXian" w:hAnsi="Times New Roman" w:cs="Times New Roman"/>
                <w:color w:val="000000"/>
              </w:rPr>
              <w:t>71 (18.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A885" w14:textId="77777777" w:rsidR="00B45CF0" w:rsidRPr="00EA148F" w:rsidRDefault="00B45CF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D9AD" w14:textId="77777777" w:rsidR="00B45CF0" w:rsidRPr="00EA148F" w:rsidDel="00054DC4" w:rsidRDefault="00B45CF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C196A" w:rsidRPr="00EA148F" w14:paraId="7821B21F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0C64" w14:textId="08419E8C" w:rsidR="006C196A" w:rsidRPr="00EA148F" w:rsidRDefault="006C196A" w:rsidP="001755E3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EA148F">
              <w:rPr>
                <w:rFonts w:ascii="Times New Roman" w:eastAsia="Times New Roman" w:hAnsi="Times New Roman" w:cs="Times New Roman"/>
                <w:color w:val="000000"/>
              </w:rPr>
              <w:t>Patency (A</w:t>
            </w:r>
            <w:r w:rsidRPr="00EA148F">
              <w:rPr>
                <w:rFonts w:ascii="Times New Roman" w:eastAsia="SimSun" w:hAnsi="Times New Roman" w:cs="Times New Roman"/>
                <w:color w:val="000000"/>
                <w:lang w:val="fr-CA"/>
              </w:rPr>
              <w:t>)</w:t>
            </w:r>
            <w:r w:rsidR="001755E3" w:rsidRPr="00EA148F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5622" w14:textId="36955EED" w:rsidR="006C196A" w:rsidRPr="00EA148F" w:rsidRDefault="003C3874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DengXian" w:hAnsi="Times New Roman" w:cs="Times New Roman"/>
                <w:color w:val="000000"/>
              </w:rPr>
              <w:t>683 (85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2F4B" w14:textId="7BE404B9" w:rsidR="006C196A" w:rsidRPr="00EA148F" w:rsidRDefault="006C196A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DengXian" w:hAnsi="Times New Roman" w:cs="Times New Roman"/>
                <w:color w:val="000000"/>
              </w:rPr>
              <w:t>300 (77.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1B07" w14:textId="7094345D" w:rsidR="006C196A" w:rsidRPr="00EA148F" w:rsidRDefault="00F44CEE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EA148F">
              <w:rPr>
                <w:rFonts w:ascii="Times New Roman" w:hAnsi="Times New Roman" w:cs="Times New Roman"/>
                <w:color w:val="000000"/>
              </w:rPr>
              <w:t>1.</w:t>
            </w:r>
            <w:r w:rsidR="00007BE2" w:rsidRPr="00EA148F">
              <w:rPr>
                <w:rFonts w:ascii="Times New Roman" w:hAnsi="Times New Roman" w:cs="Times New Roman"/>
                <w:color w:val="000000"/>
              </w:rPr>
              <w:t>74</w:t>
            </w:r>
            <w:r w:rsidRPr="00EA148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E70B1" w:rsidRPr="00EA148F">
              <w:rPr>
                <w:rFonts w:ascii="Times New Roman" w:hAnsi="Times New Roman" w:cs="Times New Roman"/>
                <w:color w:val="000000"/>
              </w:rPr>
              <w:t>1.1</w:t>
            </w:r>
            <w:r w:rsidR="00D25928" w:rsidRPr="00EA148F">
              <w:rPr>
                <w:rFonts w:ascii="Times New Roman" w:hAnsi="Times New Roman" w:cs="Times New Roman"/>
                <w:color w:val="000000"/>
              </w:rPr>
              <w:t>1</w:t>
            </w:r>
            <w:r w:rsidR="003E70B1" w:rsidRPr="00EA148F">
              <w:rPr>
                <w:rFonts w:ascii="Times New Roman" w:hAnsi="Times New Roman" w:cs="Times New Roman"/>
                <w:color w:val="000000"/>
              </w:rPr>
              <w:t>, 2.</w:t>
            </w:r>
            <w:r w:rsidR="00D25928" w:rsidRPr="00EA148F">
              <w:rPr>
                <w:rFonts w:ascii="Times New Roman" w:hAnsi="Times New Roman" w:cs="Times New Roman"/>
                <w:color w:val="000000"/>
              </w:rPr>
              <w:t>74</w:t>
            </w:r>
            <w:r w:rsidRPr="00EA148F">
              <w:rPr>
                <w:rFonts w:ascii="Times New Roman" w:hAnsi="Times New Roman" w:cs="Times New Roman"/>
                <w:color w:val="000000"/>
              </w:rPr>
              <w:t>)</w:t>
            </w:r>
            <w:r w:rsidR="00D77E4F" w:rsidRPr="00EA148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77E4F" w:rsidRPr="00EA148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99A9" w14:textId="2562A6D7" w:rsidR="006C196A" w:rsidRPr="00EA148F" w:rsidRDefault="00700342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EA148F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A17EB4" w:rsidRPr="00EA148F" w14:paraId="364F3644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B4546" w14:textId="0B5199E2" w:rsidR="00A17EB4" w:rsidRPr="00EA148F" w:rsidRDefault="00A17EB4" w:rsidP="001755E3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EA148F">
              <w:rPr>
                <w:rFonts w:ascii="Times New Roman" w:eastAsia="Times New Roman" w:hAnsi="Times New Roman" w:cs="Times New Roman"/>
                <w:color w:val="000000"/>
              </w:rPr>
              <w:t>Non-occlusion (A+B</w:t>
            </w:r>
            <w:r w:rsidRPr="00EA148F">
              <w:rPr>
                <w:rFonts w:ascii="Times New Roman" w:eastAsia="SimSun" w:hAnsi="Times New Roman" w:cs="Times New Roman"/>
                <w:color w:val="000000"/>
                <w:lang w:val="fr-CA"/>
              </w:rPr>
              <w:t>)</w:t>
            </w:r>
            <w:r w:rsidR="001755E3" w:rsidRPr="00EA148F">
              <w:rPr>
                <w:rFonts w:ascii="Times New Roman" w:eastAsia="Times New Roman" w:hAnsi="Times New Roman" w:cs="Times New Roman"/>
                <w:color w:val="000000"/>
              </w:rPr>
              <w:t xml:space="preserve"> , n (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D6B92" w14:textId="2FA4D579" w:rsidR="00A17EB4" w:rsidRPr="00EA148F" w:rsidRDefault="0022410C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48F">
              <w:rPr>
                <w:rFonts w:ascii="Times New Roman" w:hAnsi="Times New Roman" w:cs="Times New Roman"/>
                <w:color w:val="000000"/>
              </w:rPr>
              <w:t>704 (</w:t>
            </w:r>
            <w:r w:rsidR="00923C4D" w:rsidRPr="00EA148F">
              <w:rPr>
                <w:rFonts w:ascii="Times New Roman" w:hAnsi="Times New Roman" w:cs="Times New Roman"/>
                <w:color w:val="000000"/>
              </w:rPr>
              <w:t>87.8</w:t>
            </w:r>
            <w:r w:rsidRPr="00EA148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46B0D" w14:textId="6B0204D7" w:rsidR="00A17EB4" w:rsidRPr="00EA148F" w:rsidRDefault="00216642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48F">
              <w:rPr>
                <w:rFonts w:ascii="Times New Roman" w:hAnsi="Times New Roman" w:cs="Times New Roman"/>
                <w:color w:val="000000"/>
              </w:rPr>
              <w:t>317 (81.7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B8F3E" w14:textId="0C02FC02" w:rsidR="00A17EB4" w:rsidRPr="00EA148F" w:rsidRDefault="008C3054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EA148F">
              <w:rPr>
                <w:rFonts w:ascii="Times New Roman" w:hAnsi="Times New Roman" w:cs="Times New Roman"/>
                <w:color w:val="000000"/>
              </w:rPr>
              <w:t>1.</w:t>
            </w:r>
            <w:r w:rsidR="00C324AF" w:rsidRPr="00EA148F">
              <w:rPr>
                <w:rFonts w:ascii="Times New Roman" w:hAnsi="Times New Roman" w:cs="Times New Roman"/>
                <w:color w:val="000000"/>
              </w:rPr>
              <w:t>61</w:t>
            </w:r>
            <w:r w:rsidRPr="00EA148F">
              <w:rPr>
                <w:rFonts w:ascii="Times New Roman" w:hAnsi="Times New Roman" w:cs="Times New Roman"/>
                <w:color w:val="000000"/>
              </w:rPr>
              <w:t xml:space="preserve"> (0.9</w:t>
            </w:r>
            <w:r w:rsidR="00C324AF" w:rsidRPr="00EA148F">
              <w:rPr>
                <w:rFonts w:ascii="Times New Roman" w:hAnsi="Times New Roman" w:cs="Times New Roman"/>
                <w:color w:val="000000"/>
              </w:rPr>
              <w:t>8</w:t>
            </w:r>
            <w:r w:rsidRPr="00EA148F">
              <w:rPr>
                <w:rFonts w:ascii="Times New Roman" w:hAnsi="Times New Roman" w:cs="Times New Roman"/>
                <w:color w:val="000000"/>
              </w:rPr>
              <w:t>, 2.</w:t>
            </w:r>
            <w:r w:rsidR="00C324AF" w:rsidRPr="00EA148F">
              <w:rPr>
                <w:rFonts w:ascii="Times New Roman" w:hAnsi="Times New Roman" w:cs="Times New Roman"/>
                <w:color w:val="000000"/>
              </w:rPr>
              <w:t>66</w:t>
            </w:r>
            <w:r w:rsidRPr="00EA148F">
              <w:rPr>
                <w:rFonts w:ascii="Times New Roman" w:hAnsi="Times New Roman" w:cs="Times New Roman"/>
                <w:color w:val="000000"/>
              </w:rPr>
              <w:t>)</w:t>
            </w:r>
            <w:r w:rsidR="00D77E4F" w:rsidRPr="00EA148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77E4F" w:rsidRPr="00EA148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2F5DE" w14:textId="2F4FDECA" w:rsidR="00A17EB4" w:rsidRPr="00EA148F" w:rsidRDefault="00D90B5B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EA148F">
              <w:rPr>
                <w:rFonts w:ascii="Times New Roman" w:hAnsi="Times New Roman" w:cs="Times New Roman"/>
                <w:color w:val="000000"/>
              </w:rPr>
              <w:t>0.0</w:t>
            </w:r>
            <w:r w:rsidR="00DF0F3C" w:rsidRPr="00EA148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A17EB4" w:rsidRPr="00EA148F" w14:paraId="63BABA47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1A8C5" w14:textId="4D7B293C" w:rsidR="00A17EB4" w:rsidRPr="00EA148F" w:rsidRDefault="00A17EB4" w:rsidP="001755E3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Times New Roman" w:hAnsi="Times New Roman" w:cs="Times New Roman"/>
                <w:color w:val="000000"/>
              </w:rPr>
              <w:t>Per pati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44DC8" w14:textId="0C48D392" w:rsidR="00A17EB4" w:rsidRPr="00EA148F" w:rsidDel="00BC34D9" w:rsidRDefault="00A17EB4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="008C2E00" w:rsidRPr="00EA148F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8BEAE" w14:textId="2487CE88" w:rsidR="00A17EB4" w:rsidRPr="00EA148F" w:rsidRDefault="00A17EB4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="004212B5" w:rsidRPr="00EA148F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80EED" w14:textId="77777777" w:rsidR="00A17EB4" w:rsidRPr="00EA148F" w:rsidRDefault="00A17EB4" w:rsidP="00EA148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15B5C" w14:textId="77777777" w:rsidR="00A17EB4" w:rsidRPr="00EA148F" w:rsidRDefault="00A17EB4" w:rsidP="00EA148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0780" w:rsidRPr="00EA148F" w14:paraId="0C603152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182D" w14:textId="54892228" w:rsidR="00D20780" w:rsidRPr="00EA148F" w:rsidRDefault="00D20780" w:rsidP="00EA148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hAnsi="Times New Roman" w:cs="Times New Roman"/>
              </w:rPr>
              <w:t xml:space="preserve">  </w:t>
            </w:r>
            <w:r w:rsidR="0007552D" w:rsidRPr="00EA148F">
              <w:rPr>
                <w:rFonts w:ascii="Times New Roman" w:hAnsi="Times New Roman" w:cs="Times New Roman"/>
              </w:rPr>
              <w:t xml:space="preserve">  </w:t>
            </w:r>
            <w:r w:rsidRPr="00EA148F">
              <w:rPr>
                <w:rFonts w:ascii="Times New Roman" w:hAnsi="Times New Roman" w:cs="Times New Roman"/>
              </w:rPr>
              <w:t>Fitzgibbon grade</w:t>
            </w:r>
            <w:r w:rsidRPr="00EA148F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  <w:r w:rsidR="001755E3" w:rsidRPr="00EA148F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3CC7" w14:textId="134AE62A" w:rsidR="00D20780" w:rsidRPr="00EA148F" w:rsidRDefault="00D2078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="008E748D" w:rsidRPr="00EA148F">
              <w:rPr>
                <w:rFonts w:ascii="Times New Roman" w:eastAsia="DengXian" w:hAnsi="Times New Roman" w:cs="Times New Roman"/>
                <w:color w:val="000000"/>
              </w:rPr>
              <w:t>11</w:t>
            </w:r>
            <w:r w:rsidRPr="00EA148F">
              <w:rPr>
                <w:rFonts w:ascii="Times New Roman" w:eastAsia="DengXian" w:hAnsi="Times New Roman" w:cs="Times New Roman"/>
                <w:color w:val="000000"/>
              </w:rPr>
              <w:t xml:space="preserve"> (7</w:t>
            </w:r>
            <w:r w:rsidR="008E748D" w:rsidRPr="00EA148F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EA148F"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="008E748D" w:rsidRPr="00EA148F">
              <w:rPr>
                <w:rFonts w:ascii="Times New Roman" w:eastAsia="DengXian" w:hAnsi="Times New Roman" w:cs="Times New Roman"/>
                <w:color w:val="000000"/>
              </w:rPr>
              <w:t>9</w:t>
            </w:r>
            <w:r w:rsidRPr="00EA148F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949C" w14:textId="11EFCA27" w:rsidR="00D20780" w:rsidRPr="00EA148F" w:rsidRDefault="00D2078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DengXian" w:hAnsi="Times New Roman" w:cs="Times New Roman"/>
                <w:color w:val="000000"/>
              </w:rPr>
              <w:t>79 (62.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D0E2" w14:textId="77777777" w:rsidR="00D20780" w:rsidRPr="00EA148F" w:rsidRDefault="00D2078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2806" w14:textId="77777777" w:rsidR="00D20780" w:rsidRPr="00EA148F" w:rsidRDefault="00D2078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0780" w:rsidRPr="00EA148F" w14:paraId="4310FBB2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C0AC" w14:textId="2BF03512" w:rsidR="00D20780" w:rsidRPr="00EA148F" w:rsidRDefault="00D20780" w:rsidP="00EA148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hAnsi="Times New Roman" w:cs="Times New Roman"/>
              </w:rPr>
              <w:t xml:space="preserve">  </w:t>
            </w:r>
            <w:r w:rsidR="0007552D" w:rsidRPr="00EA148F">
              <w:rPr>
                <w:rFonts w:ascii="Times New Roman" w:hAnsi="Times New Roman" w:cs="Times New Roman"/>
              </w:rPr>
              <w:t xml:space="preserve">  </w:t>
            </w:r>
            <w:r w:rsidRPr="00EA148F">
              <w:rPr>
                <w:rFonts w:ascii="Times New Roman" w:hAnsi="Times New Roman" w:cs="Times New Roman"/>
              </w:rPr>
              <w:t>Fitzgibbon grade</w:t>
            </w:r>
            <w:r w:rsidRPr="00EA148F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  <w:r w:rsidR="001755E3" w:rsidRPr="00EA148F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74ED" w14:textId="1AC134B9" w:rsidR="00D20780" w:rsidRPr="00EA148F" w:rsidRDefault="00D2078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="008E748D" w:rsidRPr="00EA148F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EA148F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="008E748D" w:rsidRPr="00EA148F">
              <w:rPr>
                <w:rFonts w:ascii="Times New Roman" w:eastAsia="DengXian" w:hAnsi="Times New Roman" w:cs="Times New Roman"/>
                <w:color w:val="000000"/>
              </w:rPr>
              <w:t>4.</w:t>
            </w:r>
            <w:r w:rsidRPr="00EA148F">
              <w:rPr>
                <w:rFonts w:ascii="Times New Roman" w:eastAsia="DengXian" w:hAnsi="Times New Roman" w:cs="Times New Roman"/>
                <w:color w:val="000000"/>
              </w:rPr>
              <w:t>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9E42" w14:textId="505535AD" w:rsidR="00D20780" w:rsidRPr="00EA148F" w:rsidRDefault="00D2078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DengXian" w:hAnsi="Times New Roman" w:cs="Times New Roman"/>
                <w:color w:val="000000"/>
              </w:rPr>
              <w:t>11 (8.</w:t>
            </w:r>
            <w:r w:rsidR="006335B2" w:rsidRPr="00EA148F">
              <w:rPr>
                <w:rFonts w:ascii="Times New Roman" w:eastAsia="DengXian" w:hAnsi="Times New Roman" w:cs="Times New Roman"/>
                <w:color w:val="000000"/>
              </w:rPr>
              <w:t>7</w:t>
            </w:r>
            <w:r w:rsidRPr="00EA148F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350D" w14:textId="77777777" w:rsidR="00D20780" w:rsidRPr="00EA148F" w:rsidRDefault="00D2078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FCEE" w14:textId="77777777" w:rsidR="00D20780" w:rsidRPr="00EA148F" w:rsidRDefault="00D2078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0780" w:rsidRPr="00EA148F" w14:paraId="39112570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AF35" w14:textId="3930B387" w:rsidR="00D20780" w:rsidRPr="00EA148F" w:rsidRDefault="00D20780" w:rsidP="00EA148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hAnsi="Times New Roman" w:cs="Times New Roman"/>
              </w:rPr>
              <w:t xml:space="preserve">  </w:t>
            </w:r>
            <w:r w:rsidR="0007552D" w:rsidRPr="00EA148F">
              <w:rPr>
                <w:rFonts w:ascii="Times New Roman" w:hAnsi="Times New Roman" w:cs="Times New Roman"/>
              </w:rPr>
              <w:t xml:space="preserve">  </w:t>
            </w:r>
            <w:r w:rsidRPr="00EA148F">
              <w:rPr>
                <w:rFonts w:ascii="Times New Roman" w:hAnsi="Times New Roman" w:cs="Times New Roman"/>
              </w:rPr>
              <w:t>Fitzgibbon grade</w:t>
            </w:r>
            <w:r w:rsidRPr="00EA148F"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="001755E3" w:rsidRPr="00EA148F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7266" w14:textId="3C757ED6" w:rsidR="00D20780" w:rsidRPr="00EA148F" w:rsidRDefault="008E748D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="00D20780" w:rsidRPr="00EA148F">
              <w:rPr>
                <w:rFonts w:ascii="Times New Roman" w:eastAsia="DengXian" w:hAnsi="Times New Roman" w:cs="Times New Roman"/>
                <w:color w:val="000000"/>
              </w:rPr>
              <w:t>5 (</w:t>
            </w:r>
            <w:r w:rsidR="00C0453C" w:rsidRPr="00EA148F">
              <w:rPr>
                <w:rFonts w:ascii="Times New Roman" w:eastAsia="DengXian" w:hAnsi="Times New Roman" w:cs="Times New Roman"/>
                <w:color w:val="000000"/>
              </w:rPr>
              <w:t>19.8</w:t>
            </w:r>
            <w:r w:rsidR="00D20780" w:rsidRPr="00EA148F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8D7D" w14:textId="4F038C2D" w:rsidR="00D20780" w:rsidRPr="00EA148F" w:rsidRDefault="00D2078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DengXian" w:hAnsi="Times New Roman" w:cs="Times New Roman"/>
                <w:color w:val="000000"/>
              </w:rPr>
              <w:t>37 (29.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FDD5" w14:textId="77777777" w:rsidR="00D20780" w:rsidRPr="00EA148F" w:rsidRDefault="00D2078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8CF3" w14:textId="77777777" w:rsidR="00D20780" w:rsidRPr="00EA148F" w:rsidRDefault="00D2078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0780" w:rsidRPr="00EA148F" w14:paraId="51354008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0763" w14:textId="08E9B140" w:rsidR="00D20780" w:rsidRPr="00EA148F" w:rsidRDefault="00D20780" w:rsidP="00EA148F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Times New Roman" w:hAnsi="Times New Roman" w:cs="Times New Roman"/>
                <w:color w:val="000000"/>
              </w:rPr>
              <w:t>Patency (A)</w:t>
            </w:r>
            <w:r w:rsidR="001755E3" w:rsidRPr="00EA148F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48AA" w14:textId="232E6CD7" w:rsidR="00D20780" w:rsidRPr="00EA148F" w:rsidRDefault="00C0453C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DengXian" w:hAnsi="Times New Roman" w:cs="Times New Roman"/>
                <w:color w:val="000000"/>
              </w:rPr>
              <w:t>211 (75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8A96" w14:textId="6ADF65D3" w:rsidR="00D20780" w:rsidRPr="00EA148F" w:rsidRDefault="00D20780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DengXian" w:hAnsi="Times New Roman" w:cs="Times New Roman"/>
                <w:color w:val="000000"/>
              </w:rPr>
              <w:t>79 (62.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5476" w14:textId="047C1532" w:rsidR="00D20780" w:rsidRPr="00EA148F" w:rsidRDefault="009078EA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EA148F">
              <w:rPr>
                <w:rFonts w:ascii="Times New Roman" w:hAnsi="Times New Roman" w:cs="Times New Roman"/>
                <w:color w:val="000000"/>
              </w:rPr>
              <w:t>1.9</w:t>
            </w:r>
            <w:r w:rsidR="00BB0EC0" w:rsidRPr="00EA148F">
              <w:rPr>
                <w:rFonts w:ascii="Times New Roman" w:hAnsi="Times New Roman" w:cs="Times New Roman"/>
                <w:color w:val="000000"/>
              </w:rPr>
              <w:t>9</w:t>
            </w:r>
            <w:r w:rsidRPr="00EA148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E10D3C" w:rsidRPr="00EA148F">
              <w:rPr>
                <w:rFonts w:ascii="Times New Roman" w:hAnsi="Times New Roman" w:cs="Times New Roman"/>
                <w:color w:val="000000"/>
              </w:rPr>
              <w:t>1.2</w:t>
            </w:r>
            <w:r w:rsidR="00BB0EC0" w:rsidRPr="00EA148F">
              <w:rPr>
                <w:rFonts w:ascii="Times New Roman" w:hAnsi="Times New Roman" w:cs="Times New Roman"/>
                <w:color w:val="000000"/>
              </w:rPr>
              <w:t>1</w:t>
            </w:r>
            <w:r w:rsidR="00E10D3C" w:rsidRPr="00EA148F">
              <w:rPr>
                <w:rFonts w:ascii="Times New Roman" w:hAnsi="Times New Roman" w:cs="Times New Roman"/>
                <w:color w:val="000000"/>
              </w:rPr>
              <w:t>, 3.</w:t>
            </w:r>
            <w:r w:rsidR="00BB0EC0" w:rsidRPr="00EA148F">
              <w:rPr>
                <w:rFonts w:ascii="Times New Roman" w:hAnsi="Times New Roman" w:cs="Times New Roman"/>
                <w:color w:val="000000"/>
              </w:rPr>
              <w:t>28</w:t>
            </w:r>
            <w:r w:rsidRPr="00EA148F">
              <w:rPr>
                <w:rFonts w:ascii="Times New Roman" w:hAnsi="Times New Roman" w:cs="Times New Roman"/>
                <w:color w:val="000000"/>
              </w:rPr>
              <w:t>)</w:t>
            </w:r>
            <w:r w:rsidR="00D77E4F" w:rsidRPr="00EA148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77E4F" w:rsidRPr="00EA148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2701" w14:textId="25C3D86B" w:rsidR="00D20780" w:rsidRPr="00EA148F" w:rsidRDefault="008D73BA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48F">
              <w:rPr>
                <w:rFonts w:ascii="Times New Roman" w:hAnsi="Times New Roman" w:cs="Times New Roman"/>
                <w:color w:val="000000"/>
              </w:rPr>
              <w:t>0.00</w:t>
            </w:r>
            <w:r w:rsidR="00BB0EC0" w:rsidRPr="00EA148F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A17EB4" w:rsidRPr="00EA148F" w14:paraId="161C27B3" w14:textId="77777777" w:rsidTr="00662FF0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6579D" w14:textId="6647CF40" w:rsidR="00A17EB4" w:rsidRPr="00EA148F" w:rsidRDefault="00A17EB4" w:rsidP="00EA148F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EA148F">
              <w:rPr>
                <w:rFonts w:ascii="Times New Roman" w:eastAsia="Times New Roman" w:hAnsi="Times New Roman" w:cs="Times New Roman"/>
                <w:color w:val="000000"/>
              </w:rPr>
              <w:t>Non-occlusion (A+B)</w:t>
            </w:r>
            <w:r w:rsidR="001755E3" w:rsidRPr="00EA148F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BBDA4E" w14:textId="791B6040" w:rsidR="00A17EB4" w:rsidRPr="00EA148F" w:rsidRDefault="00C0453C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48F">
              <w:rPr>
                <w:rFonts w:ascii="Times New Roman" w:hAnsi="Times New Roman" w:cs="Times New Roman"/>
                <w:color w:val="000000"/>
              </w:rPr>
              <w:t>223 (</w:t>
            </w:r>
            <w:r w:rsidR="008704F3" w:rsidRPr="00EA148F">
              <w:rPr>
                <w:rFonts w:ascii="Times New Roman" w:hAnsi="Times New Roman" w:cs="Times New Roman"/>
                <w:color w:val="000000"/>
              </w:rPr>
              <w:t>80.2</w:t>
            </w:r>
            <w:r w:rsidRPr="00EA148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B2CBFD" w14:textId="726F10BB" w:rsidR="00A17EB4" w:rsidRPr="00EA148F" w:rsidRDefault="000B37E6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48F">
              <w:rPr>
                <w:rFonts w:ascii="Times New Roman" w:hAnsi="Times New Roman" w:cs="Times New Roman"/>
                <w:color w:val="000000"/>
              </w:rPr>
              <w:t>90 (70.9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4877BC" w14:textId="3CC88E16" w:rsidR="00A17EB4" w:rsidRPr="00EA148F" w:rsidRDefault="00620CF3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EA148F">
              <w:rPr>
                <w:rFonts w:ascii="Times New Roman" w:hAnsi="Times New Roman" w:cs="Times New Roman"/>
                <w:color w:val="000000"/>
              </w:rPr>
              <w:t>1.6</w:t>
            </w:r>
            <w:r w:rsidR="00A4271D" w:rsidRPr="00EA148F">
              <w:rPr>
                <w:rFonts w:ascii="Times New Roman" w:hAnsi="Times New Roman" w:cs="Times New Roman"/>
                <w:color w:val="000000"/>
              </w:rPr>
              <w:t>7</w:t>
            </w:r>
            <w:r w:rsidR="008F5FD0" w:rsidRPr="00EA148F">
              <w:rPr>
                <w:rFonts w:ascii="Times New Roman" w:hAnsi="Times New Roman" w:cs="Times New Roman"/>
                <w:color w:val="000000"/>
              </w:rPr>
              <w:t xml:space="preserve"> (0.99, 2.</w:t>
            </w:r>
            <w:r w:rsidR="000707FC" w:rsidRPr="00EA148F">
              <w:rPr>
                <w:rFonts w:ascii="Times New Roman" w:hAnsi="Times New Roman" w:cs="Times New Roman"/>
                <w:color w:val="000000"/>
              </w:rPr>
              <w:t>81</w:t>
            </w:r>
            <w:r w:rsidR="008F5FD0" w:rsidRPr="00EA148F">
              <w:rPr>
                <w:rFonts w:ascii="Times New Roman" w:hAnsi="Times New Roman" w:cs="Times New Roman"/>
                <w:color w:val="000000"/>
              </w:rPr>
              <w:t>)</w:t>
            </w:r>
            <w:r w:rsidR="00D77E4F" w:rsidRPr="00EA148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77E4F" w:rsidRPr="00EA148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26446F" w14:textId="6AEEE0E2" w:rsidR="00A17EB4" w:rsidRPr="00EA148F" w:rsidRDefault="00B53578" w:rsidP="00EA1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48F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</w:tbl>
    <w:p w14:paraId="2222F8BF" w14:textId="0CF19518" w:rsidR="00D77E4F" w:rsidRPr="004E206E" w:rsidRDefault="00D77E4F" w:rsidP="004E206E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vertAlign w:val="superscript"/>
        </w:rPr>
      </w:pPr>
      <w:r w:rsidRPr="004E206E">
        <w:rPr>
          <w:rFonts w:ascii="Times New Roman" w:eastAsia="SimSun" w:hAnsi="Times New Roman" w:cs="Times New Roman"/>
        </w:rPr>
        <w:t>OR</w:t>
      </w:r>
      <w:r w:rsidR="00EA148F">
        <w:rPr>
          <w:rFonts w:ascii="Times New Roman" w:eastAsia="SimSun" w:hAnsi="Times New Roman" w:cs="Times New Roman"/>
        </w:rPr>
        <w:t xml:space="preserve"> =</w:t>
      </w:r>
      <w:r w:rsidRPr="004E206E">
        <w:rPr>
          <w:rFonts w:ascii="Times New Roman" w:eastAsia="SimSun" w:hAnsi="Times New Roman" w:cs="Times New Roman"/>
        </w:rPr>
        <w:t xml:space="preserve"> odds ratio; CI</w:t>
      </w:r>
      <w:r w:rsidR="00EA148F">
        <w:rPr>
          <w:rFonts w:ascii="Times New Roman" w:eastAsia="SimSun" w:hAnsi="Times New Roman" w:cs="Times New Roman"/>
        </w:rPr>
        <w:t xml:space="preserve"> =</w:t>
      </w:r>
      <w:r w:rsidRPr="004E206E">
        <w:rPr>
          <w:rFonts w:ascii="Times New Roman" w:eastAsia="SimSun" w:hAnsi="Times New Roman" w:cs="Times New Roman"/>
        </w:rPr>
        <w:t xml:space="preserve"> confidence interval. OR was adjusted for age, sex, medical history of hypertension and hyperlipidemia, SYNTAX score, target vessel distribution, antiplatelet therapy and statin use at 1-year after coronary artery bypass graft (CABG).</w:t>
      </w:r>
    </w:p>
    <w:p w14:paraId="3134B4B7" w14:textId="77777777" w:rsidR="0007552D" w:rsidRPr="004E206E" w:rsidRDefault="0007552D" w:rsidP="004E206E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</w:rPr>
      </w:pPr>
      <w:proofErr w:type="spellStart"/>
      <w:r w:rsidRPr="004E206E">
        <w:rPr>
          <w:rFonts w:ascii="Times New Roman" w:eastAsia="SimSun" w:hAnsi="Times New Roman" w:cs="Times New Roman"/>
          <w:vertAlign w:val="superscript"/>
        </w:rPr>
        <w:t>a</w:t>
      </w:r>
      <w:proofErr w:type="spellEnd"/>
      <w:r w:rsidRPr="004E206E">
        <w:rPr>
          <w:rFonts w:ascii="Times New Roman" w:eastAsia="SimSun" w:hAnsi="Times New Roman" w:cs="Times New Roman"/>
        </w:rPr>
        <w:t xml:space="preserve"> with non-patency (B+O) as outcome. </w:t>
      </w:r>
    </w:p>
    <w:p w14:paraId="47762F61" w14:textId="2818E107" w:rsidR="001755E3" w:rsidRDefault="0007552D" w:rsidP="004E206E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4E206E">
        <w:rPr>
          <w:rFonts w:ascii="Times New Roman" w:eastAsia="SimSun" w:hAnsi="Times New Roman" w:cs="Times New Roman"/>
          <w:vertAlign w:val="superscript"/>
        </w:rPr>
        <w:t>b</w:t>
      </w:r>
      <w:r w:rsidRPr="004E206E">
        <w:rPr>
          <w:rFonts w:ascii="Times New Roman" w:eastAsia="SimSun" w:hAnsi="Times New Roman" w:cs="Times New Roman"/>
        </w:rPr>
        <w:t xml:space="preserve"> with occlusion (O) as outcome.</w:t>
      </w:r>
      <w:r w:rsidR="001755E3">
        <w:rPr>
          <w:rFonts w:ascii="Times New Roman" w:hAnsi="Times New Roman" w:cs="Times New Roman"/>
          <w:b/>
        </w:rPr>
        <w:br w:type="page"/>
      </w:r>
    </w:p>
    <w:p w14:paraId="00499583" w14:textId="065EE5B3" w:rsidR="00A17EB4" w:rsidRPr="004E206E" w:rsidRDefault="001755E3" w:rsidP="004E206E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EA148F">
        <w:rPr>
          <w:rFonts w:ascii="Times New Roman" w:hAnsi="Times New Roman" w:cs="Times New Roman"/>
          <w:b/>
        </w:rPr>
        <w:t>Supplemental</w:t>
      </w:r>
      <w:r w:rsidRPr="004E206E">
        <w:rPr>
          <w:rFonts w:ascii="Times New Roman" w:hAnsi="Times New Roman" w:cs="Times New Roman"/>
          <w:b/>
        </w:rPr>
        <w:t xml:space="preserve"> </w:t>
      </w:r>
      <w:r w:rsidR="00A17EB4" w:rsidRPr="004E206E">
        <w:rPr>
          <w:rFonts w:ascii="Times New Roman" w:hAnsi="Times New Roman" w:cs="Times New Roman"/>
          <w:b/>
        </w:rPr>
        <w:t>Table</w:t>
      </w:r>
      <w:r w:rsidR="0057546E" w:rsidRPr="004E206E">
        <w:rPr>
          <w:rFonts w:ascii="Times New Roman" w:hAnsi="Times New Roman" w:cs="Times New Roman"/>
          <w:b/>
        </w:rPr>
        <w:t xml:space="preserve"> </w:t>
      </w:r>
      <w:r w:rsidR="0038432F" w:rsidRPr="004E206E">
        <w:rPr>
          <w:rFonts w:ascii="Times New Roman" w:hAnsi="Times New Roman" w:cs="Times New Roman"/>
          <w:b/>
        </w:rPr>
        <w:t>3</w:t>
      </w:r>
      <w:r w:rsidR="00A17EB4" w:rsidRPr="004E206E">
        <w:rPr>
          <w:rFonts w:ascii="Times New Roman" w:hAnsi="Times New Roman" w:cs="Times New Roman"/>
        </w:rPr>
        <w:t xml:space="preserve"> One-year vein graft outcome between baseline HbA1c </w:t>
      </w:r>
      <w:r w:rsidR="00A17EB4" w:rsidRPr="004E206E">
        <w:rPr>
          <w:rFonts w:ascii="Times New Roman" w:hAnsi="Times New Roman" w:cs="Times New Roman"/>
          <w:color w:val="000000"/>
        </w:rPr>
        <w:t>≥</w:t>
      </w:r>
      <w:r w:rsidR="00A17EB4" w:rsidRPr="004E206E">
        <w:rPr>
          <w:rFonts w:ascii="Times New Roman" w:eastAsia="Times New Roman" w:hAnsi="Times New Roman" w:cs="Times New Roman"/>
          <w:color w:val="000000"/>
        </w:rPr>
        <w:t xml:space="preserve"> </w:t>
      </w:r>
      <w:r w:rsidR="00A17EB4" w:rsidRPr="004E206E">
        <w:rPr>
          <w:rFonts w:ascii="Times New Roman" w:hAnsi="Times New Roman" w:cs="Times New Roman"/>
          <w:color w:val="000000"/>
        </w:rPr>
        <w:t>7.5</w:t>
      </w:r>
      <w:r w:rsidR="00A17EB4" w:rsidRPr="004E206E">
        <w:rPr>
          <w:rFonts w:ascii="Times New Roman" w:eastAsia="Times New Roman" w:hAnsi="Times New Roman" w:cs="Times New Roman"/>
          <w:color w:val="000000"/>
        </w:rPr>
        <w:t>% and &lt;</w:t>
      </w:r>
      <w:r w:rsidR="00A17EB4" w:rsidRPr="004E206E">
        <w:rPr>
          <w:rFonts w:ascii="Times New Roman" w:hAnsi="Times New Roman" w:cs="Times New Roman"/>
          <w:color w:val="000000"/>
        </w:rPr>
        <w:t>7.5</w:t>
      </w:r>
      <w:r w:rsidR="00A17EB4" w:rsidRPr="004E206E">
        <w:rPr>
          <w:rFonts w:ascii="Times New Roman" w:eastAsia="Times New Roman" w:hAnsi="Times New Roman" w:cs="Times New Roman"/>
          <w:color w:val="000000"/>
        </w:rPr>
        <w:t>%</w:t>
      </w:r>
    </w:p>
    <w:tbl>
      <w:tblPr>
        <w:tblW w:w="13534" w:type="dxa"/>
        <w:tblLook w:val="04A0" w:firstRow="1" w:lastRow="0" w:firstColumn="1" w:lastColumn="0" w:noHBand="0" w:noVBand="1"/>
      </w:tblPr>
      <w:tblGrid>
        <w:gridCol w:w="3458"/>
        <w:gridCol w:w="2610"/>
        <w:gridCol w:w="2340"/>
        <w:gridCol w:w="2790"/>
        <w:gridCol w:w="2336"/>
      </w:tblGrid>
      <w:tr w:rsidR="00A17EB4" w:rsidRPr="004E206E" w14:paraId="7B1C2C3D" w14:textId="77777777" w:rsidTr="00662FF0">
        <w:trPr>
          <w:trHeight w:val="20"/>
        </w:trPr>
        <w:tc>
          <w:tcPr>
            <w:tcW w:w="34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9764B" w14:textId="3FC91557" w:rsidR="00A17EB4" w:rsidRPr="004E206E" w:rsidRDefault="00D77E4F" w:rsidP="004E206E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1-year outcome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BDB75" w14:textId="77777777" w:rsidR="00A17EB4" w:rsidRPr="004E206E" w:rsidRDefault="00A17E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HbA1c &lt;7.5%</w:t>
            </w:r>
          </w:p>
          <w:p w14:paraId="655F1947" w14:textId="2C2159EC" w:rsidR="00A17EB4" w:rsidRPr="004E206E" w:rsidRDefault="00A17E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9A9B7" w14:textId="77777777" w:rsidR="00A17EB4" w:rsidRPr="004E206E" w:rsidRDefault="00A17E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HbA1c </w:t>
            </w:r>
            <w:r w:rsidRPr="004E206E">
              <w:rPr>
                <w:rFonts w:ascii="Times New Roman" w:hAnsi="Times New Roman" w:cs="Times New Roman"/>
                <w:color w:val="000000"/>
              </w:rPr>
              <w:t>≥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E206E">
              <w:rPr>
                <w:rFonts w:ascii="Times New Roman" w:hAnsi="Times New Roman" w:cs="Times New Roman"/>
                <w:color w:val="000000"/>
              </w:rPr>
              <w:t>7.5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  <w:p w14:paraId="66D07AB0" w14:textId="08F1F614" w:rsidR="00A17EB4" w:rsidRPr="004E206E" w:rsidRDefault="00A17E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3FDB1" w14:textId="77777777" w:rsidR="001755E3" w:rsidRDefault="001755E3" w:rsidP="001755E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HbA1c ≥7.5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% vs. &lt;</w:t>
            </w:r>
            <w:r w:rsidRPr="004E206E">
              <w:rPr>
                <w:rFonts w:ascii="Times New Roman" w:hAnsi="Times New Roman" w:cs="Times New Roman"/>
                <w:color w:val="000000"/>
              </w:rPr>
              <w:t>7.5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  <w:p w14:paraId="79D22737" w14:textId="313CF9E2" w:rsidR="00A64385" w:rsidRPr="004E206E" w:rsidRDefault="00A64385" w:rsidP="00A6438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Adjusted OR (95% CI)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37509C" w14:textId="460A3142" w:rsidR="00A17EB4" w:rsidRPr="00A64385" w:rsidRDefault="00D77E4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64385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A17EB4" w:rsidRPr="004E206E" w14:paraId="503E3B37" w14:textId="77777777" w:rsidTr="001755E3">
        <w:trPr>
          <w:trHeight w:val="457"/>
        </w:trPr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DA0983" w14:textId="0854095A" w:rsidR="00A17EB4" w:rsidRPr="004E206E" w:rsidRDefault="00A17EB4" w:rsidP="001755E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Per graf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BA90E" w14:textId="69D9FE00" w:rsidR="00A17EB4" w:rsidRPr="004E206E" w:rsidRDefault="00A17E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="00A26E37" w:rsidRPr="004E206E">
              <w:rPr>
                <w:rFonts w:ascii="Times New Roman" w:hAnsi="Times New Roman" w:cs="Times New Roman"/>
                <w:color w:val="000000"/>
              </w:rPr>
              <w:t>89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135FC" w14:textId="3259750A" w:rsidR="00A17EB4" w:rsidRPr="004E206E" w:rsidRDefault="00A17E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4E206E">
              <w:rPr>
                <w:rFonts w:ascii="Times New Roman" w:hAnsi="Times New Roman" w:cs="Times New Roman"/>
                <w:color w:val="000000"/>
              </w:rPr>
              <w:t>=</w:t>
            </w:r>
            <w:r w:rsidR="00A26E37" w:rsidRPr="004E206E">
              <w:rPr>
                <w:rFonts w:ascii="Times New Roman" w:hAnsi="Times New Roman" w:cs="Times New Roman"/>
                <w:color w:val="000000"/>
              </w:rPr>
              <w:t>297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0E25A" w14:textId="77777777" w:rsidR="00A17EB4" w:rsidRPr="004E206E" w:rsidRDefault="00A17EB4" w:rsidP="004E206E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878C7" w14:textId="77777777" w:rsidR="00A17EB4" w:rsidRPr="004E206E" w:rsidRDefault="00A17EB4" w:rsidP="004E206E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26E37" w:rsidRPr="004E206E" w14:paraId="66E09D97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8D69" w14:textId="7B2DD61C" w:rsidR="00A26E37" w:rsidRPr="004E206E" w:rsidRDefault="00A26E37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</w:rPr>
              <w:t>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EC95" w14:textId="01C05B2F" w:rsidR="00A26E37" w:rsidRPr="004E206E" w:rsidRDefault="00A26E37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759 (8</w:t>
            </w:r>
            <w:r w:rsidR="00B6446E" w:rsidRPr="004E206E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4E206E"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="00B6446E" w:rsidRPr="004E206E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4E206E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D849" w14:textId="4B76D8B7" w:rsidR="00A26E37" w:rsidRPr="004E206E" w:rsidRDefault="00A26E37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224 (75.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3F49" w14:textId="77777777" w:rsidR="00A26E37" w:rsidRPr="004E206E" w:rsidRDefault="00A26E37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BA66" w14:textId="77777777" w:rsidR="00A26E37" w:rsidRPr="004E206E" w:rsidRDefault="00A26E37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26E37" w:rsidRPr="004E206E" w14:paraId="29C8BC77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8F15" w14:textId="287BDE65" w:rsidR="00A26E37" w:rsidRPr="004E206E" w:rsidRDefault="00A26E37" w:rsidP="004E206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</w:rPr>
              <w:t xml:space="preserve">  </w:t>
            </w:r>
            <w:r w:rsidR="0007552D" w:rsidRPr="004E206E">
              <w:rPr>
                <w:rFonts w:ascii="Times New Roman" w:hAnsi="Times New Roman" w:cs="Times New Roman"/>
              </w:rPr>
              <w:t xml:space="preserve">  </w:t>
            </w:r>
            <w:r w:rsidRPr="004E206E">
              <w:rPr>
                <w:rFonts w:ascii="Times New Roman" w:hAnsi="Times New Roman" w:cs="Times New Roman"/>
              </w:rPr>
              <w:t>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01AD" w14:textId="1F4AE684" w:rsidR="00A26E37" w:rsidRPr="004E206E" w:rsidRDefault="00A26E37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25 (2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3D03" w14:textId="16298DDE" w:rsidR="00A26E37" w:rsidRPr="004E206E" w:rsidRDefault="00A26E37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13 (4.</w:t>
            </w:r>
            <w:r w:rsidR="00B6446E" w:rsidRPr="004E206E"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4E206E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7CFA" w14:textId="77777777" w:rsidR="00A26E37" w:rsidRPr="004E206E" w:rsidRDefault="00A26E37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30FA" w14:textId="77777777" w:rsidR="00A26E37" w:rsidRPr="004E206E" w:rsidRDefault="00A26E37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26E37" w:rsidRPr="004E206E" w14:paraId="00EC4E24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FAB3" w14:textId="330F83A9" w:rsidR="00A26E37" w:rsidRPr="004E206E" w:rsidRDefault="00A26E37" w:rsidP="004E206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</w:rPr>
              <w:t xml:space="preserve">  </w:t>
            </w:r>
            <w:r w:rsidR="0007552D" w:rsidRPr="004E206E">
              <w:rPr>
                <w:rFonts w:ascii="Times New Roman" w:hAnsi="Times New Roman" w:cs="Times New Roman"/>
              </w:rPr>
              <w:t xml:space="preserve">  </w:t>
            </w:r>
            <w:r w:rsidRPr="004E206E">
              <w:rPr>
                <w:rFonts w:ascii="Times New Roman" w:hAnsi="Times New Roman" w:cs="Times New Roman"/>
              </w:rPr>
              <w:t>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53DB" w14:textId="53343039" w:rsidR="00A26E37" w:rsidRPr="004E206E" w:rsidRDefault="00A26E37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109 (12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E68E" w14:textId="727F3820" w:rsidR="00A26E37" w:rsidRPr="004E206E" w:rsidRDefault="00A26E37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60 (20.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A1F0" w14:textId="77777777" w:rsidR="00A26E37" w:rsidRPr="004E206E" w:rsidRDefault="00A26E37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518C" w14:textId="77777777" w:rsidR="00A26E37" w:rsidRPr="004E206E" w:rsidDel="00054DC4" w:rsidRDefault="00A26E37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446E" w:rsidRPr="004E206E" w14:paraId="69E71F8C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6C4F" w14:textId="22C7059D" w:rsidR="00B6446E" w:rsidRPr="004E206E" w:rsidRDefault="00B6446E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Patency (A</w:t>
            </w:r>
            <w:r w:rsidRPr="004E206E">
              <w:rPr>
                <w:rFonts w:ascii="Times New Roman" w:eastAsia="SimSun" w:hAnsi="Times New Roman" w:cs="Times New Roman"/>
                <w:color w:val="000000"/>
                <w:lang w:val="fr-CA"/>
              </w:rPr>
              <w:t>)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D325" w14:textId="2616075B" w:rsidR="00B6446E" w:rsidRPr="004E206E" w:rsidRDefault="00B6446E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759 (85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D326" w14:textId="41AAA265" w:rsidR="00B6446E" w:rsidRPr="004E206E" w:rsidRDefault="00B6446E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224 (75.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FC73" w14:textId="7269755A" w:rsidR="00B6446E" w:rsidRPr="004E206E" w:rsidRDefault="00312960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1.85 (1.16, 2.95)</w:t>
            </w:r>
            <w:r w:rsidR="00D77E4F" w:rsidRPr="004E206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77E4F" w:rsidRPr="004E20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98A7" w14:textId="052432DA" w:rsidR="00B6446E" w:rsidRPr="004E206E" w:rsidRDefault="00E91043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A17EB4" w:rsidRPr="004E206E" w14:paraId="4C797B55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238BD" w14:textId="482F2A28" w:rsidR="00A17EB4" w:rsidRPr="004E206E" w:rsidRDefault="00A17EB4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on-occlusion (A+B</w:t>
            </w:r>
            <w:r w:rsidRPr="004E206E">
              <w:rPr>
                <w:rFonts w:ascii="Times New Roman" w:eastAsia="SimSun" w:hAnsi="Times New Roman" w:cs="Times New Roman"/>
                <w:color w:val="000000"/>
                <w:lang w:val="fr-CA"/>
              </w:rPr>
              <w:t>)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7A6AA" w14:textId="01695978" w:rsidR="00A17EB4" w:rsidRPr="004E206E" w:rsidRDefault="0015558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 xml:space="preserve">784 </w:t>
            </w:r>
            <w:r w:rsidR="00B6446E" w:rsidRPr="004E206E">
              <w:rPr>
                <w:rFonts w:ascii="Times New Roman" w:hAnsi="Times New Roman" w:cs="Times New Roman"/>
                <w:color w:val="000000"/>
              </w:rPr>
              <w:t>(87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1B932" w14:textId="5B5BEAD0" w:rsidR="00A17EB4" w:rsidRPr="004E206E" w:rsidRDefault="00192189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237 (79.8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AB385" w14:textId="591A23B4" w:rsidR="00A17EB4" w:rsidRPr="004E206E" w:rsidRDefault="00A6109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1.79 (1.07, 2.98)</w:t>
            </w:r>
            <w:r w:rsidR="00D77E4F" w:rsidRPr="004E206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77E4F" w:rsidRPr="004E20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5AEA3" w14:textId="1B039E1F" w:rsidR="00A17EB4" w:rsidRPr="004E206E" w:rsidRDefault="00246FC8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A17EB4" w:rsidRPr="004E206E" w14:paraId="331EA7F3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D4232" w14:textId="7EAD4C6F" w:rsidR="00A17EB4" w:rsidRPr="004E206E" w:rsidRDefault="00A17EB4" w:rsidP="001755E3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Per pati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15B98" w14:textId="334AE93B" w:rsidR="00A17EB4" w:rsidRPr="004E206E" w:rsidDel="00BC34D9" w:rsidRDefault="00A17E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="00325F17" w:rsidRPr="004E206E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3B18F" w14:textId="12150FA2" w:rsidR="00A17EB4" w:rsidRPr="004E206E" w:rsidRDefault="00A17E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="00325F17" w:rsidRPr="004E206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F7E89" w14:textId="77777777" w:rsidR="00A17EB4" w:rsidRPr="004E206E" w:rsidRDefault="00A17EB4" w:rsidP="004E206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62177" w14:textId="77777777" w:rsidR="00A17EB4" w:rsidRPr="004E206E" w:rsidRDefault="00A17EB4" w:rsidP="004E206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10C2D" w:rsidRPr="004E206E" w14:paraId="61852D82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E753" w14:textId="595A365C" w:rsidR="00D10C2D" w:rsidRPr="004E206E" w:rsidRDefault="00D10C2D" w:rsidP="004E206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</w:rPr>
              <w:t xml:space="preserve">  </w:t>
            </w:r>
            <w:r w:rsidR="0007552D" w:rsidRPr="004E206E">
              <w:rPr>
                <w:rFonts w:ascii="Times New Roman" w:hAnsi="Times New Roman" w:cs="Times New Roman"/>
              </w:rPr>
              <w:t xml:space="preserve">  </w:t>
            </w:r>
            <w:r w:rsidRPr="004E206E">
              <w:rPr>
                <w:rFonts w:ascii="Times New Roman" w:hAnsi="Times New Roman" w:cs="Times New Roman"/>
              </w:rPr>
              <w:t>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3106" w14:textId="3093D2CE" w:rsidR="00D10C2D" w:rsidRPr="004E206E" w:rsidRDefault="00D10C2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232 (75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6CCD" w14:textId="3A4E27A3" w:rsidR="00D10C2D" w:rsidRPr="004E206E" w:rsidRDefault="00D10C2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58 (59.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C21A" w14:textId="77777777" w:rsidR="00D10C2D" w:rsidRPr="004E206E" w:rsidRDefault="00D10C2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19D1" w14:textId="77777777" w:rsidR="00D10C2D" w:rsidRPr="004E206E" w:rsidRDefault="00D10C2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10C2D" w:rsidRPr="004E206E" w14:paraId="0F16EFF9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C91D" w14:textId="74E440F5" w:rsidR="00D10C2D" w:rsidRPr="004E206E" w:rsidRDefault="00D10C2D" w:rsidP="004E206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</w:rPr>
              <w:t xml:space="preserve">  </w:t>
            </w:r>
            <w:r w:rsidR="0007552D" w:rsidRPr="004E206E">
              <w:rPr>
                <w:rFonts w:ascii="Times New Roman" w:hAnsi="Times New Roman" w:cs="Times New Roman"/>
              </w:rPr>
              <w:t xml:space="preserve">  </w:t>
            </w:r>
            <w:r w:rsidRPr="004E206E">
              <w:rPr>
                <w:rFonts w:ascii="Times New Roman" w:hAnsi="Times New Roman" w:cs="Times New Roman"/>
              </w:rPr>
              <w:t>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4529" w14:textId="4AEC7254" w:rsidR="00D10C2D" w:rsidRPr="004E206E" w:rsidRDefault="00D10C2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15 (4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17C0" w14:textId="69BDEFE4" w:rsidR="00D10C2D" w:rsidRPr="004E206E" w:rsidRDefault="00D10C2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8 (8.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0323" w14:textId="77777777" w:rsidR="00D10C2D" w:rsidRPr="004E206E" w:rsidRDefault="00D10C2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F5CA" w14:textId="77777777" w:rsidR="00D10C2D" w:rsidRPr="004E206E" w:rsidRDefault="00D10C2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10C2D" w:rsidRPr="004E206E" w14:paraId="4B4F569E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E6AA" w14:textId="739CF987" w:rsidR="00D10C2D" w:rsidRPr="004E206E" w:rsidRDefault="00D10C2D" w:rsidP="004E206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</w:rPr>
              <w:t xml:space="preserve">  </w:t>
            </w:r>
            <w:r w:rsidR="0007552D" w:rsidRPr="004E206E">
              <w:rPr>
                <w:rFonts w:ascii="Times New Roman" w:hAnsi="Times New Roman" w:cs="Times New Roman"/>
              </w:rPr>
              <w:t xml:space="preserve">  </w:t>
            </w:r>
            <w:r w:rsidRPr="004E206E">
              <w:rPr>
                <w:rFonts w:ascii="Times New Roman" w:hAnsi="Times New Roman" w:cs="Times New Roman"/>
              </w:rPr>
              <w:t>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0557" w14:textId="6BEAEC2F" w:rsidR="00D10C2D" w:rsidRPr="004E206E" w:rsidRDefault="00D10C2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61 (19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9E90" w14:textId="443E8D03" w:rsidR="00D10C2D" w:rsidRPr="004E206E" w:rsidRDefault="00D10C2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31 (32.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F0DA" w14:textId="77777777" w:rsidR="00D10C2D" w:rsidRPr="004E206E" w:rsidRDefault="00D10C2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9C50" w14:textId="77777777" w:rsidR="00D10C2D" w:rsidRPr="004E206E" w:rsidRDefault="00D10C2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10C2D" w:rsidRPr="004E206E" w14:paraId="04F02BCE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D606" w14:textId="1AF77819" w:rsidR="00D10C2D" w:rsidRPr="004E206E" w:rsidRDefault="00D10C2D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Patency (A)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80DE" w14:textId="28340BF9" w:rsidR="00D10C2D" w:rsidRPr="004E206E" w:rsidRDefault="00D10C2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232 (75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9294" w14:textId="6FBC0B19" w:rsidR="00D10C2D" w:rsidRPr="004E206E" w:rsidRDefault="00D10C2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58 (59.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E7A6" w14:textId="41699D87" w:rsidR="00D10C2D" w:rsidRPr="004E206E" w:rsidRDefault="00C96082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2.32 (1.37, 3.93)</w:t>
            </w:r>
            <w:r w:rsidR="00D77E4F" w:rsidRPr="004E206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77E4F" w:rsidRPr="004E20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8167" w14:textId="283BB6B4" w:rsidR="00D10C2D" w:rsidRPr="004E206E" w:rsidRDefault="008864FB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17EB4" w:rsidRPr="004E206E" w14:paraId="52A5F01F" w14:textId="77777777" w:rsidTr="00662FF0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3A15" w14:textId="54711D5E" w:rsidR="00A17EB4" w:rsidRPr="004E206E" w:rsidRDefault="00A17EB4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on-occlusion (A+B)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39EC9B" w14:textId="0C3320D2" w:rsidR="00A17EB4" w:rsidRPr="004E206E" w:rsidRDefault="00D10C2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247</w:t>
            </w:r>
            <w:r w:rsidR="00721267" w:rsidRPr="004E206E">
              <w:rPr>
                <w:rFonts w:ascii="Times New Roman" w:hAnsi="Times New Roman" w:cs="Times New Roman"/>
                <w:color w:val="000000"/>
              </w:rPr>
              <w:t xml:space="preserve"> (80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36B9E5" w14:textId="2E526665" w:rsidR="00A17EB4" w:rsidRPr="004E206E" w:rsidRDefault="00721267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66 (68.1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8659E3" w14:textId="5553EC0B" w:rsidR="00A17EB4" w:rsidRPr="004E206E" w:rsidRDefault="00536B59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2.02 (1.17, 3.50)</w:t>
            </w:r>
            <w:r w:rsidR="00D77E4F" w:rsidRPr="004E206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77E4F" w:rsidRPr="004E20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332F2E" w14:textId="01B380E6" w:rsidR="00A17EB4" w:rsidRPr="004E206E" w:rsidRDefault="00F573F0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</w:tbl>
    <w:p w14:paraId="1890432D" w14:textId="164D63EC" w:rsidR="00D77E4F" w:rsidRPr="004E206E" w:rsidRDefault="00D77E4F" w:rsidP="004E206E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vertAlign w:val="superscript"/>
        </w:rPr>
      </w:pPr>
      <w:r w:rsidRPr="004E206E">
        <w:rPr>
          <w:rFonts w:ascii="Times New Roman" w:eastAsia="SimSun" w:hAnsi="Times New Roman" w:cs="Times New Roman"/>
        </w:rPr>
        <w:t>OR</w:t>
      </w:r>
      <w:r w:rsidR="00EA148F">
        <w:rPr>
          <w:rFonts w:ascii="Times New Roman" w:eastAsia="SimSun" w:hAnsi="Times New Roman" w:cs="Times New Roman"/>
        </w:rPr>
        <w:t xml:space="preserve"> =</w:t>
      </w:r>
      <w:r w:rsidRPr="004E206E">
        <w:rPr>
          <w:rFonts w:ascii="Times New Roman" w:eastAsia="SimSun" w:hAnsi="Times New Roman" w:cs="Times New Roman"/>
        </w:rPr>
        <w:t xml:space="preserve"> odds ratio; CI</w:t>
      </w:r>
      <w:r w:rsidR="00EA148F">
        <w:rPr>
          <w:rFonts w:ascii="Times New Roman" w:eastAsia="SimSun" w:hAnsi="Times New Roman" w:cs="Times New Roman"/>
        </w:rPr>
        <w:t xml:space="preserve"> =</w:t>
      </w:r>
      <w:r w:rsidRPr="004E206E">
        <w:rPr>
          <w:rFonts w:ascii="Times New Roman" w:eastAsia="SimSun" w:hAnsi="Times New Roman" w:cs="Times New Roman"/>
        </w:rPr>
        <w:t xml:space="preserve"> confidence interval. OR was adjusted for age, sex, medical history of hypertension and hyperlipidemia, SYNTAX score, target vessel distribution, antiplatelet therapy and statin use at 1-year after coronary artery bypass graft (CABG).</w:t>
      </w:r>
    </w:p>
    <w:p w14:paraId="414FCC79" w14:textId="77777777" w:rsidR="0007552D" w:rsidRPr="004E206E" w:rsidRDefault="0007552D" w:rsidP="004E206E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</w:rPr>
      </w:pPr>
      <w:proofErr w:type="spellStart"/>
      <w:r w:rsidRPr="004E206E">
        <w:rPr>
          <w:rFonts w:ascii="Times New Roman" w:eastAsia="SimSun" w:hAnsi="Times New Roman" w:cs="Times New Roman"/>
          <w:vertAlign w:val="superscript"/>
        </w:rPr>
        <w:t>a</w:t>
      </w:r>
      <w:proofErr w:type="spellEnd"/>
      <w:r w:rsidRPr="004E206E">
        <w:rPr>
          <w:rFonts w:ascii="Times New Roman" w:eastAsia="SimSun" w:hAnsi="Times New Roman" w:cs="Times New Roman"/>
        </w:rPr>
        <w:t xml:space="preserve"> with non-patency (B+O) as outcome. </w:t>
      </w:r>
    </w:p>
    <w:p w14:paraId="7210307D" w14:textId="668FDF78" w:rsidR="001755E3" w:rsidRDefault="0007552D" w:rsidP="004E206E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4E206E">
        <w:rPr>
          <w:rFonts w:ascii="Times New Roman" w:eastAsia="SimSun" w:hAnsi="Times New Roman" w:cs="Times New Roman"/>
          <w:vertAlign w:val="superscript"/>
        </w:rPr>
        <w:t>b</w:t>
      </w:r>
      <w:r w:rsidRPr="004E206E">
        <w:rPr>
          <w:rFonts w:ascii="Times New Roman" w:eastAsia="SimSun" w:hAnsi="Times New Roman" w:cs="Times New Roman"/>
        </w:rPr>
        <w:t xml:space="preserve"> with occlusion (O) as outcome.</w:t>
      </w:r>
      <w:r w:rsidR="001755E3">
        <w:rPr>
          <w:rFonts w:ascii="Times New Roman" w:hAnsi="Times New Roman" w:cs="Times New Roman"/>
          <w:b/>
        </w:rPr>
        <w:br w:type="page"/>
      </w:r>
    </w:p>
    <w:p w14:paraId="7F29D0D7" w14:textId="1BC31554" w:rsidR="00A17EB4" w:rsidRPr="004E206E" w:rsidRDefault="001755E3" w:rsidP="004E206E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1755E3">
        <w:rPr>
          <w:rFonts w:ascii="Times New Roman" w:hAnsi="Times New Roman" w:cs="Times New Roman"/>
          <w:b/>
        </w:rPr>
        <w:t xml:space="preserve">Supplemental </w:t>
      </w:r>
      <w:r w:rsidR="00A17EB4" w:rsidRPr="004E206E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38432F" w:rsidRPr="004E206E">
        <w:rPr>
          <w:rFonts w:ascii="Times New Roman" w:hAnsi="Times New Roman" w:cs="Times New Roman"/>
          <w:b/>
        </w:rPr>
        <w:t>4</w:t>
      </w:r>
      <w:r w:rsidR="00A17EB4" w:rsidRPr="004E206E">
        <w:rPr>
          <w:rFonts w:ascii="Times New Roman" w:hAnsi="Times New Roman" w:cs="Times New Roman"/>
        </w:rPr>
        <w:t xml:space="preserve"> One-year vein graft outcome between baseline HbA1c </w:t>
      </w:r>
      <w:r w:rsidR="00A17EB4" w:rsidRPr="004E206E">
        <w:rPr>
          <w:rFonts w:ascii="Times New Roman" w:hAnsi="Times New Roman" w:cs="Times New Roman"/>
          <w:color w:val="000000"/>
        </w:rPr>
        <w:t>≥8</w:t>
      </w:r>
      <w:r w:rsidR="00A17EB4" w:rsidRPr="004E206E">
        <w:rPr>
          <w:rFonts w:ascii="Times New Roman" w:eastAsia="Times New Roman" w:hAnsi="Times New Roman" w:cs="Times New Roman"/>
          <w:color w:val="000000"/>
        </w:rPr>
        <w:t xml:space="preserve"> % and &lt;</w:t>
      </w:r>
      <w:r w:rsidR="00A17EB4" w:rsidRPr="004E206E">
        <w:rPr>
          <w:rFonts w:ascii="Times New Roman" w:hAnsi="Times New Roman" w:cs="Times New Roman"/>
          <w:color w:val="000000"/>
        </w:rPr>
        <w:t>8</w:t>
      </w:r>
      <w:r w:rsidR="00A17EB4" w:rsidRPr="004E206E">
        <w:rPr>
          <w:rFonts w:ascii="Times New Roman" w:eastAsia="Times New Roman" w:hAnsi="Times New Roman" w:cs="Times New Roman"/>
          <w:color w:val="000000"/>
        </w:rPr>
        <w:t>%</w:t>
      </w:r>
    </w:p>
    <w:tbl>
      <w:tblPr>
        <w:tblW w:w="13534" w:type="dxa"/>
        <w:tblLook w:val="04A0" w:firstRow="1" w:lastRow="0" w:firstColumn="1" w:lastColumn="0" w:noHBand="0" w:noVBand="1"/>
      </w:tblPr>
      <w:tblGrid>
        <w:gridCol w:w="3458"/>
        <w:gridCol w:w="2610"/>
        <w:gridCol w:w="2340"/>
        <w:gridCol w:w="2790"/>
        <w:gridCol w:w="2336"/>
      </w:tblGrid>
      <w:tr w:rsidR="00A17EB4" w:rsidRPr="004E206E" w14:paraId="0AF59F63" w14:textId="77777777" w:rsidTr="00662FF0">
        <w:trPr>
          <w:trHeight w:val="20"/>
        </w:trPr>
        <w:tc>
          <w:tcPr>
            <w:tcW w:w="3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3DB7FA" w14:textId="776653BF" w:rsidR="00A17EB4" w:rsidRPr="004E206E" w:rsidRDefault="00D77E4F" w:rsidP="004E206E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1-year outcome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C7ACA4" w14:textId="77777777" w:rsidR="00A17EB4" w:rsidRPr="004E206E" w:rsidRDefault="00A17E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HbA1c &lt;8%</w:t>
            </w:r>
          </w:p>
          <w:p w14:paraId="4B36D99C" w14:textId="073364C4" w:rsidR="00A17EB4" w:rsidRPr="004E206E" w:rsidRDefault="00A17E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711D6" w14:textId="77777777" w:rsidR="00A17EB4" w:rsidRPr="004E206E" w:rsidRDefault="00A17E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HbA1c </w:t>
            </w:r>
            <w:r w:rsidRPr="004E206E">
              <w:rPr>
                <w:rFonts w:ascii="Times New Roman" w:hAnsi="Times New Roman" w:cs="Times New Roman"/>
                <w:color w:val="000000"/>
              </w:rPr>
              <w:t>≥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E206E">
              <w:rPr>
                <w:rFonts w:ascii="Times New Roman" w:hAnsi="Times New Roman" w:cs="Times New Roman"/>
                <w:color w:val="000000"/>
              </w:rPr>
              <w:t>8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  <w:p w14:paraId="4B840241" w14:textId="756BCFF1" w:rsidR="00A17EB4" w:rsidRPr="004E206E" w:rsidRDefault="00A17E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D4DDE" w14:textId="77777777" w:rsidR="001755E3" w:rsidRDefault="001755E3" w:rsidP="001755E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HbA1c ≥8%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vs. &lt;</w:t>
            </w:r>
            <w:r w:rsidRPr="004E206E">
              <w:rPr>
                <w:rFonts w:ascii="Times New Roman" w:hAnsi="Times New Roman" w:cs="Times New Roman"/>
                <w:color w:val="000000"/>
              </w:rPr>
              <w:t>8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  <w:p w14:paraId="08E59773" w14:textId="7279C6EC" w:rsidR="008F6D57" w:rsidRPr="004E206E" w:rsidRDefault="008F6D57" w:rsidP="008F6D5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Adjusted OR (95% CI)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EFC215" w14:textId="28A05033" w:rsidR="00A17EB4" w:rsidRPr="004E206E" w:rsidRDefault="00D77E4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A17EB4" w:rsidRPr="004E206E" w14:paraId="7B3F7606" w14:textId="77777777" w:rsidTr="00662FF0">
        <w:trPr>
          <w:trHeight w:val="457"/>
        </w:trPr>
        <w:tc>
          <w:tcPr>
            <w:tcW w:w="34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040E8" w14:textId="35E47DDD" w:rsidR="00A17EB4" w:rsidRPr="004E206E" w:rsidRDefault="00A17EB4" w:rsidP="001755E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Per graft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6B0A4" w14:textId="20F60AD2" w:rsidR="00A17EB4" w:rsidRPr="004E206E" w:rsidRDefault="00A17E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="00E7163B" w:rsidRPr="004E206E">
              <w:rPr>
                <w:rFonts w:ascii="Times New Roman" w:eastAsia="Times New Roman" w:hAnsi="Times New Roman" w:cs="Times New Roman"/>
                <w:color w:val="000000"/>
              </w:rPr>
              <w:t>962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34B70" w14:textId="026B4E84" w:rsidR="00A17EB4" w:rsidRPr="004E206E" w:rsidRDefault="00A17E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="00E7163B" w:rsidRPr="004E206E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1C295" w14:textId="77777777" w:rsidR="00A17EB4" w:rsidRPr="004E206E" w:rsidRDefault="00A17EB4" w:rsidP="004E206E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0229F20" w14:textId="77777777" w:rsidR="00A17EB4" w:rsidRPr="004E206E" w:rsidRDefault="00A17EB4" w:rsidP="004E206E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602E" w:rsidRPr="004E206E" w14:paraId="60049F31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B77E" w14:textId="19BD493A" w:rsidR="00D9602E" w:rsidRPr="004E206E" w:rsidRDefault="00D9602E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</w:rPr>
              <w:t>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F4B98" w14:textId="31B36078" w:rsidR="00D9602E" w:rsidRPr="004E206E" w:rsidRDefault="00D9602E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813 (84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3D27F" w14:textId="4988A087" w:rsidR="00D9602E" w:rsidRPr="004E206E" w:rsidRDefault="00D9602E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170 (74.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F2887" w14:textId="77777777" w:rsidR="00D9602E" w:rsidRPr="004E206E" w:rsidRDefault="00D9602E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7342AD70" w14:textId="77777777" w:rsidR="00D9602E" w:rsidRPr="004E206E" w:rsidRDefault="00D9602E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602E" w:rsidRPr="004E206E" w14:paraId="14BF54DC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FE3B" w14:textId="0DAEE38E" w:rsidR="00D9602E" w:rsidRPr="004E206E" w:rsidRDefault="00D9602E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</w:rPr>
              <w:t>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4F8B2" w14:textId="19833915" w:rsidR="00D9602E" w:rsidRPr="004E206E" w:rsidRDefault="00D9602E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29 (3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A7A4" w14:textId="7D78D561" w:rsidR="00D9602E" w:rsidRPr="004E206E" w:rsidRDefault="00D9602E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9 (</w:t>
            </w:r>
            <w:r w:rsidR="002E2BAB" w:rsidRPr="004E206E">
              <w:rPr>
                <w:rFonts w:ascii="Times New Roman" w:eastAsia="DengXian" w:hAnsi="Times New Roman" w:cs="Times New Roman"/>
                <w:color w:val="000000"/>
              </w:rPr>
              <w:t>4.0</w:t>
            </w:r>
            <w:r w:rsidRPr="004E206E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3CC3" w14:textId="77777777" w:rsidR="00D9602E" w:rsidRPr="004E206E" w:rsidRDefault="00D9602E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6DC0B3D1" w14:textId="77777777" w:rsidR="00D9602E" w:rsidRPr="004E206E" w:rsidRDefault="00D9602E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602E" w:rsidRPr="004E206E" w14:paraId="5C86B35E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402F" w14:textId="095C7BE2" w:rsidR="00D9602E" w:rsidRPr="004E206E" w:rsidRDefault="00D9602E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</w:rPr>
              <w:t>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610C1" w14:textId="62116232" w:rsidR="00D9602E" w:rsidRPr="004E206E" w:rsidRDefault="00D9602E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120 (12.</w:t>
            </w:r>
            <w:r w:rsidR="006D40A0" w:rsidRPr="004E206E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4E206E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DB977" w14:textId="23CE8C9F" w:rsidR="00D9602E" w:rsidRPr="004E206E" w:rsidRDefault="00D9602E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49 (21.</w:t>
            </w:r>
            <w:r w:rsidR="006D40A0" w:rsidRPr="004E206E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4E206E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10616" w14:textId="77777777" w:rsidR="00D9602E" w:rsidRPr="004E206E" w:rsidRDefault="00D9602E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7BE35D7E" w14:textId="77777777" w:rsidR="00D9602E" w:rsidRPr="004E206E" w:rsidDel="00054DC4" w:rsidRDefault="00D9602E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2078" w:rsidRPr="004E206E" w14:paraId="4D412EDD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FC15" w14:textId="47981B1D" w:rsidR="00482078" w:rsidRPr="004E206E" w:rsidRDefault="00482078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Patency (A</w:t>
            </w:r>
            <w:r w:rsidRPr="004E206E">
              <w:rPr>
                <w:rFonts w:ascii="Times New Roman" w:eastAsia="SimSun" w:hAnsi="Times New Roman" w:cs="Times New Roman"/>
                <w:color w:val="000000"/>
                <w:lang w:val="fr-CA"/>
              </w:rPr>
              <w:t>)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 xml:space="preserve"> 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290CA" w14:textId="52731541" w:rsidR="00482078" w:rsidRPr="004E206E" w:rsidRDefault="00482078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813 (84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96315" w14:textId="24033A41" w:rsidR="00482078" w:rsidRPr="004E206E" w:rsidRDefault="00482078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170 (74.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0455" w14:textId="4B72483A" w:rsidR="00482078" w:rsidRPr="004E206E" w:rsidRDefault="00814A26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1.87 (1.14, 3.06)</w:t>
            </w:r>
            <w:r w:rsidR="00D77E4F" w:rsidRPr="004E206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77E4F" w:rsidRPr="004E206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a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4EE1F357" w14:textId="0D0A14AD" w:rsidR="00482078" w:rsidRPr="004E206E" w:rsidRDefault="00B468BD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A17EB4" w:rsidRPr="004E206E" w14:paraId="6CAF167D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FC174" w14:textId="2500131A" w:rsidR="00A17EB4" w:rsidRPr="004E206E" w:rsidRDefault="00A17EB4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on-occlusion (A+B</w:t>
            </w:r>
            <w:r w:rsidRPr="004E206E">
              <w:rPr>
                <w:rFonts w:ascii="Times New Roman" w:eastAsia="SimSun" w:hAnsi="Times New Roman" w:cs="Times New Roman"/>
                <w:color w:val="000000"/>
                <w:lang w:val="fr-CA"/>
              </w:rPr>
              <w:t>)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 xml:space="preserve"> 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D71EE" w14:textId="3DE97057" w:rsidR="00A17EB4" w:rsidRPr="004E206E" w:rsidRDefault="00A977C0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842 (87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89BCA" w14:textId="22650E36" w:rsidR="00A17EB4" w:rsidRPr="004E206E" w:rsidRDefault="00A977C0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179 (78.6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ED768A" w14:textId="7678BC4C" w:rsidR="00A17EB4" w:rsidRPr="004E206E" w:rsidRDefault="007C7CB7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1.89 (1.11, 3.22)</w:t>
            </w:r>
            <w:r w:rsidR="00D77E4F" w:rsidRPr="004E206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77E4F" w:rsidRPr="004E20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96406" w14:textId="2E966FCC" w:rsidR="00A17EB4" w:rsidRPr="004E206E" w:rsidRDefault="00076B29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A17EB4" w:rsidRPr="004E206E" w14:paraId="5016A933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EB139" w14:textId="0643793C" w:rsidR="00A17EB4" w:rsidRPr="004E206E" w:rsidRDefault="00A17EB4" w:rsidP="001755E3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Per pati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19C45" w14:textId="379F60E5" w:rsidR="00A17EB4" w:rsidRPr="004E206E" w:rsidDel="00BC34D9" w:rsidRDefault="00A17E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="00240F92" w:rsidRPr="004E206E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4BE42" w14:textId="71F3DF4F" w:rsidR="00A17EB4" w:rsidRPr="004E206E" w:rsidRDefault="00A17E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="00240F92" w:rsidRPr="004E206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73D6DA" w14:textId="77777777" w:rsidR="00A17EB4" w:rsidRPr="004E206E" w:rsidRDefault="00A17EB4" w:rsidP="004E206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619C0" w14:textId="77777777" w:rsidR="00A17EB4" w:rsidRPr="004E206E" w:rsidRDefault="00A17EB4" w:rsidP="004E206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AB" w:rsidRPr="004E206E" w14:paraId="02E64385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EA30" w14:textId="0EE98A90" w:rsidR="002E2BAB" w:rsidRPr="004E206E" w:rsidRDefault="002E2BAB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</w:rPr>
              <w:t>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5F30E" w14:textId="1B9446EE" w:rsidR="002E2BAB" w:rsidRPr="004E206E" w:rsidRDefault="002E2BAB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246 (74.</w:t>
            </w:r>
            <w:r w:rsidR="00AB2560" w:rsidRPr="004E206E"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4E206E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A1BBB" w14:textId="2271D05C" w:rsidR="002E2BAB" w:rsidRPr="004E206E" w:rsidRDefault="002E2BAB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44 (58.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9EE3" w14:textId="77777777" w:rsidR="002E2BAB" w:rsidRPr="004E206E" w:rsidRDefault="002E2BAB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47EA4F05" w14:textId="77777777" w:rsidR="002E2BAB" w:rsidRPr="004E206E" w:rsidRDefault="002E2BAB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AB" w:rsidRPr="004E206E" w14:paraId="1281A00F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EA7B" w14:textId="3075800B" w:rsidR="002E2BAB" w:rsidRPr="004E206E" w:rsidRDefault="002E2BAB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</w:rPr>
              <w:t>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84E20" w14:textId="14A0CA72" w:rsidR="002E2BAB" w:rsidRPr="004E206E" w:rsidRDefault="002E2BAB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18 (5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9D925" w14:textId="03532BBC" w:rsidR="002E2BAB" w:rsidRPr="004E206E" w:rsidRDefault="002E2BAB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5 (6.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C5123" w14:textId="77777777" w:rsidR="002E2BAB" w:rsidRPr="004E206E" w:rsidRDefault="002E2BAB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2CC16663" w14:textId="77777777" w:rsidR="002E2BAB" w:rsidRPr="004E206E" w:rsidRDefault="002E2BAB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AB" w:rsidRPr="004E206E" w14:paraId="498DF40B" w14:textId="77777777" w:rsidTr="001755E3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2CDA" w14:textId="26BDF5A6" w:rsidR="002E2BAB" w:rsidRPr="004E206E" w:rsidRDefault="002E2BAB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</w:rPr>
              <w:t>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37306" w14:textId="640450E8" w:rsidR="002E2BAB" w:rsidRPr="004E206E" w:rsidRDefault="002E2BAB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66 (20</w:t>
            </w:r>
            <w:r w:rsidR="00AB2560" w:rsidRPr="004E206E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4E206E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08021" w14:textId="28C18003" w:rsidR="002E2BAB" w:rsidRPr="004E206E" w:rsidRDefault="002E2BAB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26 (34.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2864" w14:textId="77777777" w:rsidR="002E2BAB" w:rsidRPr="004E206E" w:rsidRDefault="002E2BAB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504A32DC" w14:textId="77777777" w:rsidR="002E2BAB" w:rsidRPr="004E206E" w:rsidRDefault="002E2BAB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0F92" w:rsidRPr="004E206E" w14:paraId="6234BE61" w14:textId="77777777" w:rsidTr="00662FF0">
        <w:trPr>
          <w:trHeight w:val="20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26D5" w14:textId="1FCFCDA8" w:rsidR="00240F92" w:rsidRPr="004E206E" w:rsidRDefault="00240F92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Patency (A)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vAlign w:val="bottom"/>
          </w:tcPr>
          <w:p w14:paraId="3056953E" w14:textId="4AE37540" w:rsidR="00240F92" w:rsidRPr="004E206E" w:rsidRDefault="00240F92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246 (74.6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A83987" w14:textId="1315E9DA" w:rsidR="00240F92" w:rsidRPr="004E206E" w:rsidRDefault="00240F92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DengXian" w:hAnsi="Times New Roman" w:cs="Times New Roman"/>
                <w:color w:val="000000"/>
              </w:rPr>
              <w:t>44 (58.7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3A6E4" w14:textId="50B5AEA8" w:rsidR="00240F92" w:rsidRPr="004E206E" w:rsidRDefault="00512867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2.21 (1.25, 3.91)</w:t>
            </w:r>
            <w:r w:rsidR="00D77E4F" w:rsidRPr="004E206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77E4F" w:rsidRPr="004E20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</w:tcPr>
          <w:p w14:paraId="3B16512B" w14:textId="495BC9C1" w:rsidR="00240F92" w:rsidRPr="004E206E" w:rsidRDefault="00465CD6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A17EB4" w:rsidRPr="004E206E" w14:paraId="718E37F8" w14:textId="77777777" w:rsidTr="00662FF0">
        <w:trPr>
          <w:trHeight w:val="20"/>
        </w:trPr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86E53" w14:textId="0211656D" w:rsidR="00A17EB4" w:rsidRPr="004E206E" w:rsidRDefault="00A17EB4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on-occlusion (A+B)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2D2CE2" w14:textId="1227607E" w:rsidR="00A17EB4" w:rsidRPr="004E206E" w:rsidRDefault="00C122B4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264 (80.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1FC5ED" w14:textId="4B702164" w:rsidR="00A17EB4" w:rsidRPr="004E206E" w:rsidRDefault="00240F92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 xml:space="preserve">49 </w:t>
            </w:r>
            <w:r w:rsidR="00C122B4" w:rsidRPr="004E206E">
              <w:rPr>
                <w:rFonts w:ascii="Times New Roman" w:hAnsi="Times New Roman" w:cs="Times New Roman"/>
                <w:color w:val="000000"/>
              </w:rPr>
              <w:t>(65.4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F8D72F" w14:textId="707697BD" w:rsidR="00A17EB4" w:rsidRPr="004E206E" w:rsidRDefault="00792425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2.18 (1.21, 3.93)</w:t>
            </w:r>
            <w:r w:rsidR="00D77E4F" w:rsidRPr="004E206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77E4F" w:rsidRPr="004E20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6407DB" w14:textId="30674BC6" w:rsidR="00A17EB4" w:rsidRPr="004E206E" w:rsidRDefault="00E86BF2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</w:tbl>
    <w:p w14:paraId="0D81E029" w14:textId="0FD997E7" w:rsidR="00D77E4F" w:rsidRPr="004E206E" w:rsidRDefault="00D77E4F" w:rsidP="004E206E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vertAlign w:val="superscript"/>
        </w:rPr>
      </w:pPr>
      <w:r w:rsidRPr="004E206E">
        <w:rPr>
          <w:rFonts w:ascii="Times New Roman" w:eastAsia="SimSun" w:hAnsi="Times New Roman" w:cs="Times New Roman"/>
        </w:rPr>
        <w:t>OR</w:t>
      </w:r>
      <w:r w:rsidR="00EA148F">
        <w:rPr>
          <w:rFonts w:ascii="Times New Roman" w:eastAsia="SimSun" w:hAnsi="Times New Roman" w:cs="Times New Roman"/>
        </w:rPr>
        <w:t xml:space="preserve"> =</w:t>
      </w:r>
      <w:r w:rsidRPr="004E206E">
        <w:rPr>
          <w:rFonts w:ascii="Times New Roman" w:eastAsia="SimSun" w:hAnsi="Times New Roman" w:cs="Times New Roman"/>
        </w:rPr>
        <w:t xml:space="preserve"> odds ratio; CI</w:t>
      </w:r>
      <w:r w:rsidR="00EA148F">
        <w:rPr>
          <w:rFonts w:ascii="Times New Roman" w:eastAsia="SimSun" w:hAnsi="Times New Roman" w:cs="Times New Roman"/>
        </w:rPr>
        <w:t xml:space="preserve"> =</w:t>
      </w:r>
      <w:r w:rsidRPr="004E206E">
        <w:rPr>
          <w:rFonts w:ascii="Times New Roman" w:eastAsia="SimSun" w:hAnsi="Times New Roman" w:cs="Times New Roman"/>
        </w:rPr>
        <w:t xml:space="preserve"> confidence interval. OR was adjusted for age, sex, medical history of hypertension and hyperlipidemia, SYNTAX score, target vessel distribution, antiplatelet therapy and statin use at 1-year after coronary artery bypass graft (CABG).</w:t>
      </w:r>
    </w:p>
    <w:p w14:paraId="29FADB95" w14:textId="77777777" w:rsidR="0007552D" w:rsidRPr="004E206E" w:rsidRDefault="0007552D" w:rsidP="004E206E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</w:rPr>
      </w:pPr>
      <w:proofErr w:type="spellStart"/>
      <w:r w:rsidRPr="004E206E">
        <w:rPr>
          <w:rFonts w:ascii="Times New Roman" w:eastAsia="SimSun" w:hAnsi="Times New Roman" w:cs="Times New Roman"/>
          <w:vertAlign w:val="superscript"/>
        </w:rPr>
        <w:t>a</w:t>
      </w:r>
      <w:proofErr w:type="spellEnd"/>
      <w:r w:rsidRPr="004E206E">
        <w:rPr>
          <w:rFonts w:ascii="Times New Roman" w:eastAsia="SimSun" w:hAnsi="Times New Roman" w:cs="Times New Roman"/>
        </w:rPr>
        <w:t xml:space="preserve"> with non-patency (B+O) as outcome. </w:t>
      </w:r>
    </w:p>
    <w:p w14:paraId="5EDB798C" w14:textId="24D2EAD2" w:rsidR="0007552D" w:rsidRPr="004E206E" w:rsidRDefault="0007552D" w:rsidP="004E206E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</w:rPr>
      </w:pPr>
      <w:r w:rsidRPr="004E206E">
        <w:rPr>
          <w:rFonts w:ascii="Times New Roman" w:eastAsia="SimSun" w:hAnsi="Times New Roman" w:cs="Times New Roman"/>
          <w:vertAlign w:val="superscript"/>
        </w:rPr>
        <w:t>b</w:t>
      </w:r>
      <w:r w:rsidRPr="004E206E">
        <w:rPr>
          <w:rFonts w:ascii="Times New Roman" w:eastAsia="SimSun" w:hAnsi="Times New Roman" w:cs="Times New Roman"/>
        </w:rPr>
        <w:t xml:space="preserve"> with occlusion (O) as outcome.</w:t>
      </w:r>
      <w:r w:rsidR="001755E3">
        <w:rPr>
          <w:rFonts w:ascii="Times New Roman" w:eastAsia="SimSun" w:hAnsi="Times New Roman" w:cs="Times New Roman"/>
        </w:rPr>
        <w:br w:type="page"/>
      </w:r>
    </w:p>
    <w:p w14:paraId="0F6AFA35" w14:textId="2C74E6B2" w:rsidR="0038432F" w:rsidRPr="004E206E" w:rsidRDefault="001755E3" w:rsidP="004E206E">
      <w:pPr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1755E3">
        <w:rPr>
          <w:rFonts w:ascii="Times New Roman" w:hAnsi="Times New Roman" w:cs="Times New Roman"/>
          <w:b/>
        </w:rPr>
        <w:t>Supplemental</w:t>
      </w:r>
      <w:r w:rsidRPr="004E206E">
        <w:rPr>
          <w:rFonts w:ascii="Times New Roman" w:eastAsia="SimSun" w:hAnsi="Times New Roman" w:cs="Times New Roman"/>
          <w:b/>
        </w:rPr>
        <w:t xml:space="preserve"> </w:t>
      </w:r>
      <w:r w:rsidR="008F6D57">
        <w:rPr>
          <w:rFonts w:ascii="Times New Roman" w:eastAsia="SimSun" w:hAnsi="Times New Roman" w:cs="Times New Roman"/>
          <w:b/>
        </w:rPr>
        <w:t>Table 5</w:t>
      </w:r>
      <w:r w:rsidR="0038432F" w:rsidRPr="004E206E">
        <w:rPr>
          <w:rFonts w:ascii="Times New Roman" w:eastAsia="SimSun" w:hAnsi="Times New Roman" w:cs="Times New Roman"/>
          <w:b/>
        </w:rPr>
        <w:t xml:space="preserve"> </w:t>
      </w:r>
      <w:r w:rsidR="0038432F" w:rsidRPr="004E206E">
        <w:rPr>
          <w:rFonts w:ascii="Times New Roman" w:eastAsia="SimSun" w:hAnsi="Times New Roman" w:cs="Times New Roman"/>
        </w:rPr>
        <w:t xml:space="preserve">One-year artery graft outcome between baseline HbA1c </w:t>
      </w:r>
      <w:r w:rsidR="0038432F" w:rsidRPr="004E206E">
        <w:rPr>
          <w:rFonts w:ascii="Times New Roman" w:eastAsia="SimSun" w:hAnsi="Times New Roman" w:cs="Times New Roman"/>
          <w:color w:val="000000"/>
        </w:rPr>
        <w:t>≥</w:t>
      </w:r>
      <w:r w:rsidR="0038432F" w:rsidRPr="004E206E">
        <w:rPr>
          <w:rFonts w:ascii="Times New Roman" w:eastAsia="Times New Roman" w:hAnsi="Times New Roman" w:cs="Times New Roman"/>
          <w:color w:val="000000"/>
        </w:rPr>
        <w:t xml:space="preserve"> 6.5% and &lt;6.5%</w:t>
      </w:r>
    </w:p>
    <w:tbl>
      <w:tblPr>
        <w:tblW w:w="3863" w:type="pct"/>
        <w:tblLook w:val="04A0" w:firstRow="1" w:lastRow="0" w:firstColumn="1" w:lastColumn="0" w:noHBand="0" w:noVBand="1"/>
      </w:tblPr>
      <w:tblGrid>
        <w:gridCol w:w="3457"/>
        <w:gridCol w:w="3884"/>
        <w:gridCol w:w="3477"/>
        <w:gridCol w:w="1245"/>
      </w:tblGrid>
      <w:tr w:rsidR="0038432F" w:rsidRPr="004E206E" w14:paraId="118CE6FD" w14:textId="77777777" w:rsidTr="00662FF0">
        <w:trPr>
          <w:trHeight w:val="20"/>
        </w:trPr>
        <w:tc>
          <w:tcPr>
            <w:tcW w:w="14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D6A85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1-year outcome</w:t>
            </w:r>
          </w:p>
        </w:tc>
        <w:tc>
          <w:tcPr>
            <w:tcW w:w="16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E6886" w14:textId="5725BB51" w:rsidR="0038432F" w:rsidRPr="004E206E" w:rsidRDefault="0038432F" w:rsidP="001755E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SimSun" w:hAnsi="Times New Roman" w:cs="Times New Roman"/>
                <w:color w:val="000000"/>
              </w:rPr>
              <w:t>HbA1c &lt;6.5%</w:t>
            </w:r>
          </w:p>
        </w:tc>
        <w:tc>
          <w:tcPr>
            <w:tcW w:w="14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5939" w14:textId="438818A1" w:rsidR="0038432F" w:rsidRPr="004E206E" w:rsidRDefault="0038432F" w:rsidP="001755E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HbA1c </w:t>
            </w:r>
            <w:r w:rsidRPr="004E206E">
              <w:rPr>
                <w:rFonts w:ascii="Times New Roman" w:eastAsia="SimSun" w:hAnsi="Times New Roman" w:cs="Times New Roman"/>
                <w:color w:val="000000"/>
              </w:rPr>
              <w:t>≥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6.5%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338547" w14:textId="77777777" w:rsidR="0038432F" w:rsidRPr="008F6D57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F6D5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38432F" w:rsidRPr="004E206E" w14:paraId="7DF8C843" w14:textId="77777777" w:rsidTr="001755E3">
        <w:trPr>
          <w:trHeight w:val="457"/>
        </w:trPr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247E" w14:textId="36601A6F" w:rsidR="0038432F" w:rsidRPr="004E206E" w:rsidRDefault="0038432F" w:rsidP="001755E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Per graft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2D288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=191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3A6AA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=131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52994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8432F" w:rsidRPr="004E206E" w14:paraId="6E794EC0" w14:textId="77777777" w:rsidTr="001755E3">
        <w:trPr>
          <w:trHeight w:val="2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A6B5" w14:textId="1FE2ECAB" w:rsidR="0038432F" w:rsidRPr="004E206E" w:rsidRDefault="0038432F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SimSun" w:hAnsi="Times New Roman" w:cs="Times New Roman"/>
              </w:rPr>
              <w:t>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3B9B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185 (96.9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7895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128 (97.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1B24120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8432F" w:rsidRPr="004E206E" w14:paraId="3E0AFDF0" w14:textId="77777777" w:rsidTr="001755E3">
        <w:trPr>
          <w:trHeight w:val="2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0BB1" w14:textId="5F9E1584" w:rsidR="0038432F" w:rsidRPr="004E206E" w:rsidRDefault="0038432F" w:rsidP="004E206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SimSun" w:hAnsi="Times New Roman" w:cs="Times New Roman"/>
              </w:rPr>
              <w:t xml:space="preserve">    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6D87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1 (0.5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A0EC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1 (0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C6B5E3B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8432F" w:rsidRPr="004E206E" w14:paraId="076280B1" w14:textId="77777777" w:rsidTr="001755E3">
        <w:trPr>
          <w:trHeight w:val="2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A772" w14:textId="4EAC4809" w:rsidR="0038432F" w:rsidRPr="004E206E" w:rsidRDefault="0038432F" w:rsidP="004E206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SimSun" w:hAnsi="Times New Roman" w:cs="Times New Roman"/>
              </w:rPr>
              <w:t xml:space="preserve">    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9049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5 (2.6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327C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2 (1.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FD05BE7" w14:textId="77777777" w:rsidR="0038432F" w:rsidRPr="004E206E" w:rsidDel="00054DC4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8432F" w:rsidRPr="004E206E" w14:paraId="1B2904AF" w14:textId="77777777" w:rsidTr="001755E3">
        <w:trPr>
          <w:trHeight w:val="2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BC9F" w14:textId="706CAD55" w:rsidR="0038432F" w:rsidRPr="004E206E" w:rsidRDefault="0038432F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Patency (A</w:t>
            </w:r>
            <w:r w:rsidRPr="004E206E">
              <w:rPr>
                <w:rFonts w:ascii="Times New Roman" w:eastAsia="SimSun" w:hAnsi="Times New Roman" w:cs="Times New Roman"/>
                <w:color w:val="000000"/>
                <w:lang w:val="fr-CA"/>
              </w:rPr>
              <w:t>)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140D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185 (96.9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0CF8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128 (97.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00A0330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E206E">
              <w:rPr>
                <w:rFonts w:ascii="Times New Roman" w:eastAsia="SimSun" w:hAnsi="Times New Roman" w:cs="Times New Roman"/>
                <w:color w:val="000000"/>
              </w:rPr>
              <w:t>0.743</w:t>
            </w:r>
          </w:p>
        </w:tc>
      </w:tr>
      <w:tr w:rsidR="0038432F" w:rsidRPr="004E206E" w14:paraId="6EE8BCD3" w14:textId="77777777" w:rsidTr="001755E3">
        <w:trPr>
          <w:trHeight w:val="20"/>
        </w:trPr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5628E" w14:textId="2054B93B" w:rsidR="0038432F" w:rsidRPr="004E206E" w:rsidRDefault="0038432F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on-occlusion (A+B</w:t>
            </w:r>
            <w:r w:rsidRPr="004E206E">
              <w:rPr>
                <w:rFonts w:ascii="Times New Roman" w:eastAsia="SimSun" w:hAnsi="Times New Roman" w:cs="Times New Roman"/>
                <w:color w:val="000000"/>
                <w:lang w:val="fr-CA"/>
              </w:rPr>
              <w:t>)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 xml:space="preserve"> 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28C72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186 (97.4)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2C75C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129 (98.5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69D99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E206E">
              <w:rPr>
                <w:rFonts w:ascii="Times New Roman" w:eastAsia="SimSun" w:hAnsi="Times New Roman" w:cs="Times New Roman"/>
                <w:color w:val="000000"/>
              </w:rPr>
              <w:t>0.705</w:t>
            </w:r>
          </w:p>
        </w:tc>
      </w:tr>
      <w:tr w:rsidR="0038432F" w:rsidRPr="004E206E" w14:paraId="558E6DA8" w14:textId="77777777" w:rsidTr="001755E3">
        <w:trPr>
          <w:trHeight w:val="20"/>
        </w:trPr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0E2B9" w14:textId="2DD151E8" w:rsidR="0038432F" w:rsidRPr="004E206E" w:rsidRDefault="0038432F" w:rsidP="001755E3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Per patient</w:t>
            </w:r>
          </w:p>
        </w:tc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6C360" w14:textId="77777777" w:rsidR="0038432F" w:rsidRPr="004E206E" w:rsidDel="00BC34D9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=189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1092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=13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FC326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8432F" w:rsidRPr="004E206E" w14:paraId="1F841111" w14:textId="77777777" w:rsidTr="001755E3">
        <w:trPr>
          <w:trHeight w:val="2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B29A" w14:textId="6D52CA52" w:rsidR="0038432F" w:rsidRPr="004E206E" w:rsidRDefault="0038432F" w:rsidP="004E206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SimSun" w:hAnsi="Times New Roman" w:cs="Times New Roman"/>
              </w:rPr>
              <w:t xml:space="preserve">    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9F5A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183 (96.8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1EA2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128 (97.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67CDF02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8432F" w:rsidRPr="004E206E" w14:paraId="0E5474E7" w14:textId="77777777" w:rsidTr="001755E3">
        <w:trPr>
          <w:trHeight w:val="2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7BA4" w14:textId="1C28AD58" w:rsidR="0038432F" w:rsidRPr="004E206E" w:rsidRDefault="0038432F" w:rsidP="004E206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SimSun" w:hAnsi="Times New Roman" w:cs="Times New Roman"/>
              </w:rPr>
              <w:t xml:space="preserve">    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FA7A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1 (0.5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E122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1 (0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02B75D7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8432F" w:rsidRPr="004E206E" w14:paraId="2DB8C3C2" w14:textId="77777777" w:rsidTr="001755E3">
        <w:trPr>
          <w:trHeight w:val="2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7372" w14:textId="5F8EBEB1" w:rsidR="0038432F" w:rsidRPr="004E206E" w:rsidRDefault="0038432F" w:rsidP="004E206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SimSun" w:hAnsi="Times New Roman" w:cs="Times New Roman"/>
              </w:rPr>
              <w:t xml:space="preserve">    Fitzgibbon grade</w:t>
            </w:r>
            <w:r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B8BA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5 (2.7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8904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2 (1.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7DEE9B6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8432F" w:rsidRPr="004E206E" w14:paraId="20E251DA" w14:textId="77777777" w:rsidTr="008A084F">
        <w:trPr>
          <w:trHeight w:val="20"/>
        </w:trPr>
        <w:tc>
          <w:tcPr>
            <w:tcW w:w="1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BEBF" w14:textId="523FFA56" w:rsidR="0038432F" w:rsidRPr="004E206E" w:rsidRDefault="0038432F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Patency (A)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610" w:type="pct"/>
            <w:tcBorders>
              <w:top w:val="nil"/>
              <w:left w:val="nil"/>
              <w:right w:val="nil"/>
            </w:tcBorders>
            <w:vAlign w:val="center"/>
          </w:tcPr>
          <w:p w14:paraId="7CB473FC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183 (96.8)</w:t>
            </w:r>
          </w:p>
        </w:tc>
        <w:tc>
          <w:tcPr>
            <w:tcW w:w="1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27924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128 (97.7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</w:tcPr>
          <w:p w14:paraId="6F300951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E206E">
              <w:rPr>
                <w:rFonts w:ascii="Times New Roman" w:eastAsia="SimSun" w:hAnsi="Times New Roman" w:cs="Times New Roman"/>
                <w:color w:val="000000"/>
              </w:rPr>
              <w:t>0.742</w:t>
            </w:r>
          </w:p>
        </w:tc>
      </w:tr>
      <w:tr w:rsidR="0038432F" w:rsidRPr="004E206E" w14:paraId="1E5923EC" w14:textId="77777777" w:rsidTr="008A084F">
        <w:trPr>
          <w:trHeight w:val="20"/>
        </w:trPr>
        <w:tc>
          <w:tcPr>
            <w:tcW w:w="1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AE18D" w14:textId="14429291" w:rsidR="0038432F" w:rsidRPr="004E206E" w:rsidRDefault="0038432F" w:rsidP="004E206E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4E206E">
              <w:rPr>
                <w:rFonts w:ascii="Times New Roman" w:eastAsia="Times New Roman" w:hAnsi="Times New Roman" w:cs="Times New Roman"/>
                <w:color w:val="000000"/>
              </w:rPr>
              <w:t>Non-occlusion (A+B)</w:t>
            </w:r>
            <w:r w:rsidR="001755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755E3" w:rsidRPr="004E206E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6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5BB165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184 (97.3)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B13AFF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06E">
              <w:rPr>
                <w:rFonts w:ascii="Times New Roman" w:hAnsi="Times New Roman" w:cs="Times New Roman"/>
                <w:color w:val="000000"/>
              </w:rPr>
              <w:t>129 (98.5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6C71DE" w14:textId="77777777" w:rsidR="0038432F" w:rsidRPr="004E206E" w:rsidRDefault="0038432F" w:rsidP="004E20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E206E">
              <w:rPr>
                <w:rFonts w:ascii="Times New Roman" w:eastAsia="SimSun" w:hAnsi="Times New Roman" w:cs="Times New Roman"/>
                <w:color w:val="000000"/>
              </w:rPr>
              <w:t>0.705</w:t>
            </w:r>
          </w:p>
        </w:tc>
      </w:tr>
    </w:tbl>
    <w:p w14:paraId="2E751351" w14:textId="7744763F" w:rsidR="006B56BA" w:rsidRPr="004E206E" w:rsidRDefault="006B56BA" w:rsidP="004E206E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</w:rPr>
      </w:pPr>
    </w:p>
    <w:sectPr w:rsidR="006B56BA" w:rsidRPr="004E206E" w:rsidSect="00FE019B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09B3CA" w14:textId="77777777" w:rsidR="00171ADD" w:rsidRDefault="00171ADD" w:rsidP="00754C23">
      <w:r>
        <w:separator/>
      </w:r>
    </w:p>
  </w:endnote>
  <w:endnote w:type="continuationSeparator" w:id="0">
    <w:p w14:paraId="038C1382" w14:textId="77777777" w:rsidR="00171ADD" w:rsidRDefault="00171ADD" w:rsidP="00754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26405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6AD7F4" w14:textId="76ACA80F" w:rsidR="002C4D51" w:rsidRDefault="002C4D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898B6D" w14:textId="77777777" w:rsidR="002C4D51" w:rsidRDefault="002C4D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D2B659" w14:textId="77777777" w:rsidR="00171ADD" w:rsidRDefault="00171ADD" w:rsidP="00754C23">
      <w:r>
        <w:separator/>
      </w:r>
    </w:p>
  </w:footnote>
  <w:footnote w:type="continuationSeparator" w:id="0">
    <w:p w14:paraId="5E600A51" w14:textId="77777777" w:rsidR="00171ADD" w:rsidRDefault="00171ADD" w:rsidP="00754C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46FB"/>
    <w:rsid w:val="00007BE2"/>
    <w:rsid w:val="00017437"/>
    <w:rsid w:val="00036CB1"/>
    <w:rsid w:val="00045E5C"/>
    <w:rsid w:val="00050745"/>
    <w:rsid w:val="0005340F"/>
    <w:rsid w:val="00054D47"/>
    <w:rsid w:val="000637E2"/>
    <w:rsid w:val="00066431"/>
    <w:rsid w:val="000707FC"/>
    <w:rsid w:val="0007552D"/>
    <w:rsid w:val="00076B29"/>
    <w:rsid w:val="00085854"/>
    <w:rsid w:val="000919E9"/>
    <w:rsid w:val="0009342D"/>
    <w:rsid w:val="000A6312"/>
    <w:rsid w:val="000B37E6"/>
    <w:rsid w:val="000B622B"/>
    <w:rsid w:val="000B75A3"/>
    <w:rsid w:val="000C4675"/>
    <w:rsid w:val="00104614"/>
    <w:rsid w:val="00114D54"/>
    <w:rsid w:val="00116C09"/>
    <w:rsid w:val="00117C4D"/>
    <w:rsid w:val="00125792"/>
    <w:rsid w:val="001362C3"/>
    <w:rsid w:val="00155298"/>
    <w:rsid w:val="0015558D"/>
    <w:rsid w:val="00157782"/>
    <w:rsid w:val="0016029D"/>
    <w:rsid w:val="00171ADD"/>
    <w:rsid w:val="00171F71"/>
    <w:rsid w:val="001755E3"/>
    <w:rsid w:val="001842FA"/>
    <w:rsid w:val="00184EBE"/>
    <w:rsid w:val="00192189"/>
    <w:rsid w:val="00193B8C"/>
    <w:rsid w:val="00194098"/>
    <w:rsid w:val="001A1BAC"/>
    <w:rsid w:val="001A26F3"/>
    <w:rsid w:val="001A6D76"/>
    <w:rsid w:val="001B1A3A"/>
    <w:rsid w:val="001B1D49"/>
    <w:rsid w:val="001B6C79"/>
    <w:rsid w:val="001D042B"/>
    <w:rsid w:val="001D1DB3"/>
    <w:rsid w:val="001D79FB"/>
    <w:rsid w:val="001E63C3"/>
    <w:rsid w:val="001F28B7"/>
    <w:rsid w:val="001F6488"/>
    <w:rsid w:val="002105C6"/>
    <w:rsid w:val="00214EA2"/>
    <w:rsid w:val="00214EB7"/>
    <w:rsid w:val="00216642"/>
    <w:rsid w:val="00217E10"/>
    <w:rsid w:val="002206E3"/>
    <w:rsid w:val="00222B9F"/>
    <w:rsid w:val="0022410C"/>
    <w:rsid w:val="00230C65"/>
    <w:rsid w:val="00240F92"/>
    <w:rsid w:val="00245D7D"/>
    <w:rsid w:val="00246FC8"/>
    <w:rsid w:val="0026376F"/>
    <w:rsid w:val="00264AE9"/>
    <w:rsid w:val="00265BEF"/>
    <w:rsid w:val="00265FC6"/>
    <w:rsid w:val="002676B1"/>
    <w:rsid w:val="00275891"/>
    <w:rsid w:val="002779B0"/>
    <w:rsid w:val="00290625"/>
    <w:rsid w:val="002B2488"/>
    <w:rsid w:val="002B5FFA"/>
    <w:rsid w:val="002C4CF0"/>
    <w:rsid w:val="002C4D51"/>
    <w:rsid w:val="002E19A7"/>
    <w:rsid w:val="002E2BAB"/>
    <w:rsid w:val="002E553D"/>
    <w:rsid w:val="002F65DB"/>
    <w:rsid w:val="00306832"/>
    <w:rsid w:val="00312960"/>
    <w:rsid w:val="00320A9A"/>
    <w:rsid w:val="00323835"/>
    <w:rsid w:val="00324DD5"/>
    <w:rsid w:val="00325F17"/>
    <w:rsid w:val="003272F6"/>
    <w:rsid w:val="00341DF7"/>
    <w:rsid w:val="00356534"/>
    <w:rsid w:val="00360B0E"/>
    <w:rsid w:val="00363415"/>
    <w:rsid w:val="003645B3"/>
    <w:rsid w:val="00367667"/>
    <w:rsid w:val="0038432F"/>
    <w:rsid w:val="003C01CB"/>
    <w:rsid w:val="003C3874"/>
    <w:rsid w:val="003D4484"/>
    <w:rsid w:val="003D72F0"/>
    <w:rsid w:val="003E58B0"/>
    <w:rsid w:val="003E6970"/>
    <w:rsid w:val="003E70B1"/>
    <w:rsid w:val="00400503"/>
    <w:rsid w:val="004078C8"/>
    <w:rsid w:val="00411710"/>
    <w:rsid w:val="00417C87"/>
    <w:rsid w:val="00420CC6"/>
    <w:rsid w:val="004212B5"/>
    <w:rsid w:val="004261C1"/>
    <w:rsid w:val="00427926"/>
    <w:rsid w:val="00427D26"/>
    <w:rsid w:val="00433846"/>
    <w:rsid w:val="004367B1"/>
    <w:rsid w:val="004445FD"/>
    <w:rsid w:val="004508AF"/>
    <w:rsid w:val="004529F6"/>
    <w:rsid w:val="00454861"/>
    <w:rsid w:val="0046200C"/>
    <w:rsid w:val="00465CD6"/>
    <w:rsid w:val="00482078"/>
    <w:rsid w:val="00482B00"/>
    <w:rsid w:val="004A5A3F"/>
    <w:rsid w:val="004A6955"/>
    <w:rsid w:val="004D232B"/>
    <w:rsid w:val="004D5032"/>
    <w:rsid w:val="004E206E"/>
    <w:rsid w:val="004E2662"/>
    <w:rsid w:val="004E7B7E"/>
    <w:rsid w:val="00502E32"/>
    <w:rsid w:val="00504596"/>
    <w:rsid w:val="00512867"/>
    <w:rsid w:val="00536B59"/>
    <w:rsid w:val="00540E71"/>
    <w:rsid w:val="0054288A"/>
    <w:rsid w:val="005473C9"/>
    <w:rsid w:val="005572A5"/>
    <w:rsid w:val="005669B6"/>
    <w:rsid w:val="0057166D"/>
    <w:rsid w:val="0057546E"/>
    <w:rsid w:val="005758E7"/>
    <w:rsid w:val="00576590"/>
    <w:rsid w:val="00576E8C"/>
    <w:rsid w:val="005A22B9"/>
    <w:rsid w:val="005A3EAA"/>
    <w:rsid w:val="005A506B"/>
    <w:rsid w:val="005B0033"/>
    <w:rsid w:val="005B5EBC"/>
    <w:rsid w:val="005D03AC"/>
    <w:rsid w:val="005D6F0C"/>
    <w:rsid w:val="005E2759"/>
    <w:rsid w:val="005E7B5B"/>
    <w:rsid w:val="005F5236"/>
    <w:rsid w:val="005F6DEE"/>
    <w:rsid w:val="00614209"/>
    <w:rsid w:val="00614C46"/>
    <w:rsid w:val="00620CF3"/>
    <w:rsid w:val="00626590"/>
    <w:rsid w:val="00626AE3"/>
    <w:rsid w:val="006335B2"/>
    <w:rsid w:val="0063367E"/>
    <w:rsid w:val="00641F2E"/>
    <w:rsid w:val="006432C1"/>
    <w:rsid w:val="006443EF"/>
    <w:rsid w:val="006453E8"/>
    <w:rsid w:val="0065020A"/>
    <w:rsid w:val="006516A4"/>
    <w:rsid w:val="00651AEA"/>
    <w:rsid w:val="0065686C"/>
    <w:rsid w:val="00662FF0"/>
    <w:rsid w:val="00667C36"/>
    <w:rsid w:val="00680567"/>
    <w:rsid w:val="006821C8"/>
    <w:rsid w:val="006821F1"/>
    <w:rsid w:val="00685036"/>
    <w:rsid w:val="006966EB"/>
    <w:rsid w:val="006A7CE5"/>
    <w:rsid w:val="006B10A9"/>
    <w:rsid w:val="006B48C7"/>
    <w:rsid w:val="006B543B"/>
    <w:rsid w:val="006B56BA"/>
    <w:rsid w:val="006B631F"/>
    <w:rsid w:val="006B659A"/>
    <w:rsid w:val="006C196A"/>
    <w:rsid w:val="006D1197"/>
    <w:rsid w:val="006D40A0"/>
    <w:rsid w:val="006F0E7F"/>
    <w:rsid w:val="006F16A9"/>
    <w:rsid w:val="006F1FA9"/>
    <w:rsid w:val="00700342"/>
    <w:rsid w:val="00710D25"/>
    <w:rsid w:val="00715EF0"/>
    <w:rsid w:val="00721267"/>
    <w:rsid w:val="007215F6"/>
    <w:rsid w:val="00721FE9"/>
    <w:rsid w:val="00724B2A"/>
    <w:rsid w:val="00737F5C"/>
    <w:rsid w:val="00745749"/>
    <w:rsid w:val="00752CF9"/>
    <w:rsid w:val="00754C23"/>
    <w:rsid w:val="00762EB3"/>
    <w:rsid w:val="00771191"/>
    <w:rsid w:val="0077692C"/>
    <w:rsid w:val="00792425"/>
    <w:rsid w:val="0079363D"/>
    <w:rsid w:val="00795AE1"/>
    <w:rsid w:val="007A7EFA"/>
    <w:rsid w:val="007C7CB7"/>
    <w:rsid w:val="007D230D"/>
    <w:rsid w:val="007D6E57"/>
    <w:rsid w:val="007E21D5"/>
    <w:rsid w:val="0080443E"/>
    <w:rsid w:val="008123B3"/>
    <w:rsid w:val="00814A26"/>
    <w:rsid w:val="00821E47"/>
    <w:rsid w:val="008252E5"/>
    <w:rsid w:val="00833116"/>
    <w:rsid w:val="00845A3E"/>
    <w:rsid w:val="00847A44"/>
    <w:rsid w:val="00847E2A"/>
    <w:rsid w:val="00854BB3"/>
    <w:rsid w:val="00855EF1"/>
    <w:rsid w:val="00863ACB"/>
    <w:rsid w:val="00866BB6"/>
    <w:rsid w:val="008704F3"/>
    <w:rsid w:val="0087533E"/>
    <w:rsid w:val="008864FB"/>
    <w:rsid w:val="008A084F"/>
    <w:rsid w:val="008A47B6"/>
    <w:rsid w:val="008B3200"/>
    <w:rsid w:val="008C2E00"/>
    <w:rsid w:val="008C3054"/>
    <w:rsid w:val="008D73BA"/>
    <w:rsid w:val="008E103E"/>
    <w:rsid w:val="008E4494"/>
    <w:rsid w:val="008E64CC"/>
    <w:rsid w:val="008E748D"/>
    <w:rsid w:val="008F2C2E"/>
    <w:rsid w:val="008F5FD0"/>
    <w:rsid w:val="008F6D57"/>
    <w:rsid w:val="009078EA"/>
    <w:rsid w:val="0091283D"/>
    <w:rsid w:val="00915F56"/>
    <w:rsid w:val="00921B06"/>
    <w:rsid w:val="00923C4D"/>
    <w:rsid w:val="009244A9"/>
    <w:rsid w:val="00973C6D"/>
    <w:rsid w:val="00974DD1"/>
    <w:rsid w:val="00976380"/>
    <w:rsid w:val="0098019D"/>
    <w:rsid w:val="009B5355"/>
    <w:rsid w:val="009B7875"/>
    <w:rsid w:val="009C5963"/>
    <w:rsid w:val="009C7C23"/>
    <w:rsid w:val="009D092A"/>
    <w:rsid w:val="009D4392"/>
    <w:rsid w:val="009D5058"/>
    <w:rsid w:val="009E3B01"/>
    <w:rsid w:val="009E5487"/>
    <w:rsid w:val="00A01E3B"/>
    <w:rsid w:val="00A17EB4"/>
    <w:rsid w:val="00A26E37"/>
    <w:rsid w:val="00A30948"/>
    <w:rsid w:val="00A41871"/>
    <w:rsid w:val="00A421FA"/>
    <w:rsid w:val="00A4271D"/>
    <w:rsid w:val="00A438B6"/>
    <w:rsid w:val="00A44E52"/>
    <w:rsid w:val="00A463F8"/>
    <w:rsid w:val="00A57035"/>
    <w:rsid w:val="00A6109D"/>
    <w:rsid w:val="00A64385"/>
    <w:rsid w:val="00A671BC"/>
    <w:rsid w:val="00A71EDF"/>
    <w:rsid w:val="00A76D7B"/>
    <w:rsid w:val="00A77997"/>
    <w:rsid w:val="00A8128F"/>
    <w:rsid w:val="00A91347"/>
    <w:rsid w:val="00A9333E"/>
    <w:rsid w:val="00A9378F"/>
    <w:rsid w:val="00A93C27"/>
    <w:rsid w:val="00A977C0"/>
    <w:rsid w:val="00AA359F"/>
    <w:rsid w:val="00AA383C"/>
    <w:rsid w:val="00AB2560"/>
    <w:rsid w:val="00AC2F91"/>
    <w:rsid w:val="00AC50E0"/>
    <w:rsid w:val="00AC63C9"/>
    <w:rsid w:val="00AD7DF8"/>
    <w:rsid w:val="00AE198C"/>
    <w:rsid w:val="00AE6C71"/>
    <w:rsid w:val="00AF14C1"/>
    <w:rsid w:val="00AF3716"/>
    <w:rsid w:val="00AF3F4C"/>
    <w:rsid w:val="00B00EE3"/>
    <w:rsid w:val="00B04E85"/>
    <w:rsid w:val="00B054D0"/>
    <w:rsid w:val="00B054F8"/>
    <w:rsid w:val="00B1021A"/>
    <w:rsid w:val="00B16790"/>
    <w:rsid w:val="00B1719E"/>
    <w:rsid w:val="00B26A13"/>
    <w:rsid w:val="00B27CCB"/>
    <w:rsid w:val="00B44704"/>
    <w:rsid w:val="00B45CF0"/>
    <w:rsid w:val="00B46143"/>
    <w:rsid w:val="00B468BD"/>
    <w:rsid w:val="00B53578"/>
    <w:rsid w:val="00B539B7"/>
    <w:rsid w:val="00B60099"/>
    <w:rsid w:val="00B6446E"/>
    <w:rsid w:val="00B729F5"/>
    <w:rsid w:val="00B731E6"/>
    <w:rsid w:val="00B80DB1"/>
    <w:rsid w:val="00B85E1C"/>
    <w:rsid w:val="00B91DBD"/>
    <w:rsid w:val="00B93FED"/>
    <w:rsid w:val="00B97D30"/>
    <w:rsid w:val="00BA1415"/>
    <w:rsid w:val="00BB0EC0"/>
    <w:rsid w:val="00BB4D93"/>
    <w:rsid w:val="00BC579C"/>
    <w:rsid w:val="00BD0136"/>
    <w:rsid w:val="00BD2D8D"/>
    <w:rsid w:val="00BE6331"/>
    <w:rsid w:val="00BE6BD9"/>
    <w:rsid w:val="00BF0CB2"/>
    <w:rsid w:val="00BF46D5"/>
    <w:rsid w:val="00BF74EE"/>
    <w:rsid w:val="00C0133A"/>
    <w:rsid w:val="00C015A0"/>
    <w:rsid w:val="00C023D4"/>
    <w:rsid w:val="00C0453C"/>
    <w:rsid w:val="00C04A30"/>
    <w:rsid w:val="00C05013"/>
    <w:rsid w:val="00C122B4"/>
    <w:rsid w:val="00C25C8F"/>
    <w:rsid w:val="00C324AF"/>
    <w:rsid w:val="00C54DBC"/>
    <w:rsid w:val="00C56021"/>
    <w:rsid w:val="00C607EF"/>
    <w:rsid w:val="00C60A59"/>
    <w:rsid w:val="00C70E9D"/>
    <w:rsid w:val="00C84BFE"/>
    <w:rsid w:val="00C96082"/>
    <w:rsid w:val="00CA0A25"/>
    <w:rsid w:val="00CA64C5"/>
    <w:rsid w:val="00CB0410"/>
    <w:rsid w:val="00CB0C54"/>
    <w:rsid w:val="00CB168C"/>
    <w:rsid w:val="00CB2BE3"/>
    <w:rsid w:val="00CD4B25"/>
    <w:rsid w:val="00CE19FC"/>
    <w:rsid w:val="00CE3D82"/>
    <w:rsid w:val="00CE4824"/>
    <w:rsid w:val="00CE7BCC"/>
    <w:rsid w:val="00CF432B"/>
    <w:rsid w:val="00CF4916"/>
    <w:rsid w:val="00CF7514"/>
    <w:rsid w:val="00CF7B65"/>
    <w:rsid w:val="00D03EE4"/>
    <w:rsid w:val="00D1024A"/>
    <w:rsid w:val="00D10C2D"/>
    <w:rsid w:val="00D151DB"/>
    <w:rsid w:val="00D20780"/>
    <w:rsid w:val="00D208BF"/>
    <w:rsid w:val="00D25928"/>
    <w:rsid w:val="00D36E7B"/>
    <w:rsid w:val="00D408AD"/>
    <w:rsid w:val="00D46CCF"/>
    <w:rsid w:val="00D52B9B"/>
    <w:rsid w:val="00D53FA7"/>
    <w:rsid w:val="00D54B98"/>
    <w:rsid w:val="00D72A04"/>
    <w:rsid w:val="00D77E4F"/>
    <w:rsid w:val="00D90B5B"/>
    <w:rsid w:val="00D91245"/>
    <w:rsid w:val="00D9602E"/>
    <w:rsid w:val="00DC1BF0"/>
    <w:rsid w:val="00DC6CCC"/>
    <w:rsid w:val="00DF0F3C"/>
    <w:rsid w:val="00DF368F"/>
    <w:rsid w:val="00DF7E99"/>
    <w:rsid w:val="00E008FD"/>
    <w:rsid w:val="00E10D3C"/>
    <w:rsid w:val="00E15608"/>
    <w:rsid w:val="00E15F1B"/>
    <w:rsid w:val="00E23EBB"/>
    <w:rsid w:val="00E246FB"/>
    <w:rsid w:val="00E37041"/>
    <w:rsid w:val="00E479E6"/>
    <w:rsid w:val="00E54D37"/>
    <w:rsid w:val="00E559C7"/>
    <w:rsid w:val="00E56381"/>
    <w:rsid w:val="00E56C81"/>
    <w:rsid w:val="00E56F27"/>
    <w:rsid w:val="00E706CE"/>
    <w:rsid w:val="00E7163B"/>
    <w:rsid w:val="00E836FF"/>
    <w:rsid w:val="00E8554B"/>
    <w:rsid w:val="00E86BF2"/>
    <w:rsid w:val="00E91043"/>
    <w:rsid w:val="00E95F1E"/>
    <w:rsid w:val="00EA148F"/>
    <w:rsid w:val="00EA6CF6"/>
    <w:rsid w:val="00EB315B"/>
    <w:rsid w:val="00EB3264"/>
    <w:rsid w:val="00EB4657"/>
    <w:rsid w:val="00EB6F0F"/>
    <w:rsid w:val="00EB7E00"/>
    <w:rsid w:val="00EC3995"/>
    <w:rsid w:val="00EC3E74"/>
    <w:rsid w:val="00EC592A"/>
    <w:rsid w:val="00EF2711"/>
    <w:rsid w:val="00EF693E"/>
    <w:rsid w:val="00F06A2B"/>
    <w:rsid w:val="00F06C05"/>
    <w:rsid w:val="00F13228"/>
    <w:rsid w:val="00F21A03"/>
    <w:rsid w:val="00F26C2E"/>
    <w:rsid w:val="00F31337"/>
    <w:rsid w:val="00F350B7"/>
    <w:rsid w:val="00F36233"/>
    <w:rsid w:val="00F44CEE"/>
    <w:rsid w:val="00F51735"/>
    <w:rsid w:val="00F52C90"/>
    <w:rsid w:val="00F54A1E"/>
    <w:rsid w:val="00F56DBB"/>
    <w:rsid w:val="00F573F0"/>
    <w:rsid w:val="00F57AEF"/>
    <w:rsid w:val="00F620D7"/>
    <w:rsid w:val="00F654C4"/>
    <w:rsid w:val="00F76CF3"/>
    <w:rsid w:val="00F80CB3"/>
    <w:rsid w:val="00F96BAD"/>
    <w:rsid w:val="00FB0271"/>
    <w:rsid w:val="00FE019B"/>
    <w:rsid w:val="00FE15A3"/>
    <w:rsid w:val="00FE31FF"/>
    <w:rsid w:val="00FE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D9D4D"/>
  <w15:docId w15:val="{86525A19-47C1-4BFE-AA5F-0BA11880A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C23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4C2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4C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4C23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4C23"/>
    <w:rPr>
      <w:sz w:val="18"/>
      <w:szCs w:val="18"/>
    </w:rPr>
  </w:style>
  <w:style w:type="table" w:styleId="TableGrid">
    <w:name w:val="Table Grid"/>
    <w:basedOn w:val="TableNormal"/>
    <w:uiPriority w:val="39"/>
    <w:rsid w:val="00650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sid w:val="0077119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71191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71191"/>
    <w:rPr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191"/>
    <w:rPr>
      <w:b/>
      <w:bCs/>
      <w:kern w:val="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50745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0745"/>
    <w:rPr>
      <w:kern w:val="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05074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4E9983-A85D-4372-ABDE-6DEE208D7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0</Pages>
  <Words>1123</Words>
  <Characters>6403</Characters>
  <Application>Microsoft Office Word</Application>
  <DocSecurity>0</DocSecurity>
  <Lines>53</Lines>
  <Paragraphs>15</Paragraphs>
  <ScaleCrop>false</ScaleCrop>
  <Company/>
  <LinksUpToDate>false</LinksUpToDate>
  <CharactersWithSpaces>7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Lexie /CN</dc:creator>
  <cp:keywords/>
  <dc:description/>
  <cp:lastModifiedBy>Stoia, Jennifer A. (ELS-NYC)</cp:lastModifiedBy>
  <cp:revision>5</cp:revision>
  <dcterms:created xsi:type="dcterms:W3CDTF">2021-12-02T18:53:00Z</dcterms:created>
  <dcterms:modified xsi:type="dcterms:W3CDTF">2021-12-13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12-13T20:02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9f2897e-21c6-4716-ab55-a3e4d8e5bcfe</vt:lpwstr>
  </property>
  <property fmtid="{D5CDD505-2E9C-101B-9397-08002B2CF9AE}" pid="8" name="MSIP_Label_549ac42a-3eb4-4074-b885-aea26bd6241e_ContentBits">
    <vt:lpwstr>0</vt:lpwstr>
  </property>
</Properties>
</file>